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9CD88" w14:textId="77777777" w:rsidR="00F011D3" w:rsidRPr="00F011D3" w:rsidRDefault="00F011D3" w:rsidP="00F011D3">
      <w:pPr>
        <w:pStyle w:val="Heading2"/>
        <w:rPr>
          <w:szCs w:val="32"/>
        </w:rPr>
      </w:pPr>
      <w:r w:rsidRPr="00F011D3">
        <w:rPr>
          <w:szCs w:val="32"/>
        </w:rPr>
        <w:t>Response of streamflow and nutrient loads in a small temperate catchment to land use change</w:t>
      </w:r>
    </w:p>
    <w:p w14:paraId="76675963" w14:textId="77777777" w:rsidR="00B31996" w:rsidRPr="00F011D3" w:rsidRDefault="00B31996" w:rsidP="00B31996">
      <w:pPr>
        <w:pStyle w:val="Heading2"/>
        <w:spacing w:before="0" w:beforeAutospacing="0" w:after="0" w:afterAutospacing="0" w:line="360" w:lineRule="auto"/>
        <w:rPr>
          <w:b w:val="0"/>
          <w:szCs w:val="32"/>
        </w:rPr>
      </w:pPr>
    </w:p>
    <w:p w14:paraId="04ABD2D3" w14:textId="7F39F88F" w:rsidR="00C8020E" w:rsidRDefault="00C8020E" w:rsidP="00B31996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A2E29">
        <w:rPr>
          <w:rFonts w:ascii="Times New Roman" w:hAnsi="Times New Roman" w:cs="Times New Roman"/>
          <w:sz w:val="24"/>
          <w:szCs w:val="24"/>
        </w:rPr>
        <w:t xml:space="preserve">Gebiaw T. Ayele </w:t>
      </w:r>
      <w:r w:rsidRPr="003A2E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A2E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A2E29">
        <w:rPr>
          <w:rFonts w:ascii="Times New Roman" w:hAnsi="Times New Roman" w:cs="Times New Roman"/>
          <w:sz w:val="24"/>
          <w:szCs w:val="24"/>
        </w:rPr>
        <w:t>Bofu</w:t>
      </w:r>
      <w:proofErr w:type="spellEnd"/>
      <w:r w:rsidRPr="003A2E29">
        <w:rPr>
          <w:rFonts w:ascii="Times New Roman" w:hAnsi="Times New Roman" w:cs="Times New Roman"/>
          <w:sz w:val="24"/>
          <w:szCs w:val="24"/>
        </w:rPr>
        <w:t xml:space="preserve"> Yu </w:t>
      </w:r>
      <w:r w:rsidRPr="003A2E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A2E29">
        <w:rPr>
          <w:rFonts w:ascii="Times New Roman" w:hAnsi="Times New Roman" w:cs="Times New Roman"/>
          <w:sz w:val="24"/>
          <w:szCs w:val="24"/>
        </w:rPr>
        <w:t xml:space="preserve">, Andy Bruere </w:t>
      </w:r>
      <w:r w:rsidRPr="003A2E2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2E29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96852559"/>
      <w:r w:rsidRPr="003A2E29">
        <w:rPr>
          <w:rFonts w:ascii="Times New Roman" w:hAnsi="Times New Roman" w:cs="Times New Roman"/>
          <w:sz w:val="24"/>
          <w:szCs w:val="24"/>
        </w:rPr>
        <w:t xml:space="preserve">David P. Hamilton </w:t>
      </w:r>
      <w:bookmarkEnd w:id="0"/>
      <w:r w:rsidRPr="003A2E29">
        <w:rPr>
          <w:rFonts w:ascii="Times New Roman" w:hAnsi="Times New Roman" w:cs="Times New Roman"/>
          <w:sz w:val="24"/>
          <w:szCs w:val="24"/>
          <w:vertAlign w:val="superscript"/>
        </w:rPr>
        <w:t>a, *</w:t>
      </w:r>
    </w:p>
    <w:p w14:paraId="6E0172BE" w14:textId="77777777" w:rsidR="00B31996" w:rsidRPr="003A2E29" w:rsidRDefault="00B31996" w:rsidP="00B31996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4EC39C81" w14:textId="77777777" w:rsidR="00C8020E" w:rsidRPr="003A2E29" w:rsidRDefault="00C8020E" w:rsidP="00B31996">
      <w:pPr>
        <w:tabs>
          <w:tab w:val="left" w:pos="567"/>
        </w:tabs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3A2E29">
        <w:rPr>
          <w:rFonts w:ascii="Times New Roman" w:hAnsi="Times New Roman" w:cs="Times New Roman"/>
          <w:sz w:val="24"/>
          <w:szCs w:val="24"/>
        </w:rPr>
        <w:t xml:space="preserve"> Australian Rivers Institute and School of Engineering, Griffith University, Nathan, Queensland 4111, Australia</w:t>
      </w:r>
    </w:p>
    <w:p w14:paraId="4157CF04" w14:textId="77777777" w:rsidR="00C8020E" w:rsidRPr="003A2E29" w:rsidRDefault="00C8020E" w:rsidP="00B31996">
      <w:pPr>
        <w:tabs>
          <w:tab w:val="left" w:pos="567"/>
        </w:tabs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3A2E2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2E29">
        <w:rPr>
          <w:rFonts w:ascii="Times New Roman" w:hAnsi="Times New Roman" w:cs="Times New Roman"/>
          <w:sz w:val="24"/>
          <w:szCs w:val="24"/>
        </w:rPr>
        <w:t xml:space="preserve"> Bay of Plenty Regional Council, Rotorua, New Zealand</w:t>
      </w:r>
    </w:p>
    <w:p w14:paraId="1021F0B8" w14:textId="3FD163D7" w:rsidR="00443F80" w:rsidRDefault="00C8020E" w:rsidP="00B31996">
      <w:pPr>
        <w:spacing w:after="0" w:line="360" w:lineRule="auto"/>
        <w:rPr>
          <w:rStyle w:val="Hyperlink"/>
          <w:rFonts w:ascii="Times New Roman" w:eastAsia="SimSun" w:hAnsi="Times New Roman" w:cs="Times New Roman"/>
          <w:color w:val="171CF9"/>
          <w:sz w:val="24"/>
          <w:szCs w:val="24"/>
          <w:u w:val="none"/>
        </w:rPr>
      </w:pPr>
      <w:r w:rsidRPr="003A2E29">
        <w:rPr>
          <w:rFonts w:ascii="Times New Roman" w:hAnsi="Times New Roman" w:cs="Times New Roman"/>
          <w:bCs/>
          <w:sz w:val="24"/>
          <w:szCs w:val="24"/>
        </w:rPr>
        <w:t xml:space="preserve">* </w:t>
      </w:r>
      <w:r w:rsidRPr="003A2E29">
        <w:rPr>
          <w:rFonts w:ascii="Times New Roman" w:hAnsi="Times New Roman" w:cs="Times New Roman"/>
          <w:sz w:val="24"/>
          <w:szCs w:val="24"/>
        </w:rPr>
        <w:t>Corresponding</w:t>
      </w:r>
      <w:r w:rsidRPr="003A2E29">
        <w:rPr>
          <w:rFonts w:ascii="Times New Roman" w:hAnsi="Times New Roman" w:cs="Times New Roman"/>
          <w:bCs/>
          <w:sz w:val="24"/>
          <w:szCs w:val="24"/>
        </w:rPr>
        <w:t xml:space="preserve"> author</w:t>
      </w:r>
      <w:r w:rsidRPr="003A2E29">
        <w:rPr>
          <w:rFonts w:ascii="Times New Roman" w:hAnsi="Times New Roman" w:cs="Times New Roman"/>
          <w:sz w:val="24"/>
          <w:szCs w:val="24"/>
        </w:rPr>
        <w:t xml:space="preserve">: David P. Hamilton, Email: </w:t>
      </w:r>
      <w:hyperlink r:id="rId12" w:history="1">
        <w:r w:rsidRPr="003C1BF7">
          <w:rPr>
            <w:rStyle w:val="Hyperlink"/>
            <w:rFonts w:ascii="Times New Roman" w:eastAsia="SimSun" w:hAnsi="Times New Roman" w:cs="Times New Roman"/>
            <w:color w:val="171CF9"/>
            <w:sz w:val="24"/>
            <w:szCs w:val="24"/>
            <w:u w:val="none"/>
          </w:rPr>
          <w:t>david.p.hamilton@griffith.edu.au</w:t>
        </w:r>
      </w:hyperlink>
    </w:p>
    <w:p w14:paraId="1011B4AB" w14:textId="77777777" w:rsidR="00F20A69" w:rsidRDefault="00F20A69" w:rsidP="00B31996">
      <w:pPr>
        <w:spacing w:after="0" w:line="360" w:lineRule="auto"/>
        <w:rPr>
          <w:rStyle w:val="Hyperlink"/>
          <w:rFonts w:ascii="Times New Roman" w:eastAsia="SimSun" w:hAnsi="Times New Roman" w:cs="Times New Roman"/>
          <w:color w:val="171CF9"/>
          <w:sz w:val="24"/>
          <w:szCs w:val="24"/>
          <w:u w:val="none"/>
        </w:rPr>
      </w:pPr>
    </w:p>
    <w:p w14:paraId="22B3AB33" w14:textId="77777777" w:rsidR="00F20A69" w:rsidRDefault="00F20A69" w:rsidP="00B31996">
      <w:pPr>
        <w:spacing w:after="0" w:line="360" w:lineRule="auto"/>
        <w:rPr>
          <w:rStyle w:val="Hyperlink"/>
          <w:rFonts w:ascii="Times New Roman" w:eastAsia="SimSun" w:hAnsi="Times New Roman" w:cs="Times New Roman"/>
          <w:color w:val="171CF9"/>
          <w:sz w:val="24"/>
          <w:szCs w:val="24"/>
          <w:u w:val="none"/>
        </w:rPr>
      </w:pPr>
    </w:p>
    <w:p w14:paraId="0EDABC22" w14:textId="77777777" w:rsidR="00F20A69" w:rsidRPr="006078E5" w:rsidRDefault="00F20A69" w:rsidP="00F20A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94CA1A0" w14:textId="04F61ED1" w:rsidR="008610E6" w:rsidRDefault="00297A02" w:rsidP="00B3199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4C093F" w:rsidRPr="005678E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information</w:t>
      </w:r>
    </w:p>
    <w:p w14:paraId="57257B47" w14:textId="77777777" w:rsidR="00D3521C" w:rsidRDefault="00D3521C" w:rsidP="002043B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47FB348" w14:textId="77777777" w:rsidR="00D3521C" w:rsidRDefault="00D3521C" w:rsidP="002043B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B32A7C" w14:textId="4699A02E" w:rsidR="00864305" w:rsidRPr="00297A02" w:rsidRDefault="002043B2" w:rsidP="002043B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56DE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542C9" w:rsidRPr="00756DEE">
        <w:rPr>
          <w:rFonts w:ascii="Times New Roman" w:hAnsi="Times New Roman" w:cs="Times New Roman"/>
          <w:b/>
          <w:sz w:val="24"/>
          <w:szCs w:val="24"/>
        </w:rPr>
        <w:t>S</w:t>
      </w:r>
      <w:r w:rsidR="00297A02">
        <w:rPr>
          <w:rFonts w:ascii="Times New Roman" w:hAnsi="Times New Roman" w:cs="Times New Roman"/>
          <w:b/>
          <w:sz w:val="24"/>
          <w:szCs w:val="24"/>
        </w:rPr>
        <w:t>1</w:t>
      </w:r>
      <w:r w:rsidRPr="005678ED">
        <w:rPr>
          <w:rFonts w:ascii="Times New Roman" w:hAnsi="Times New Roman" w:cs="Times New Roman"/>
          <w:sz w:val="24"/>
          <w:szCs w:val="24"/>
        </w:rPr>
        <w:t xml:space="preserve"> </w:t>
      </w:r>
      <w:r w:rsidRPr="00297A02">
        <w:rPr>
          <w:rFonts w:ascii="Times New Roman" w:hAnsi="Times New Roman" w:cs="Times New Roman"/>
          <w:sz w:val="24"/>
          <w:szCs w:val="24"/>
        </w:rPr>
        <w:t>Classical objective functions, characteristics, function category, equation, and perf</w:t>
      </w:r>
      <w:r w:rsidR="00BD7C10" w:rsidRPr="00297A02">
        <w:rPr>
          <w:rFonts w:ascii="Times New Roman" w:hAnsi="Times New Roman" w:cs="Times New Roman"/>
          <w:sz w:val="24"/>
          <w:szCs w:val="24"/>
        </w:rPr>
        <w:t xml:space="preserve">ormance classification </w:t>
      </w:r>
      <w:r w:rsidR="00756DEE" w:rsidRPr="00297A02">
        <w:rPr>
          <w:rFonts w:ascii="Times New Roman" w:hAnsi="Times New Roman" w:cs="Times New Roman"/>
          <w:sz w:val="24"/>
          <w:szCs w:val="24"/>
        </w:rPr>
        <w:t>ratings</w:t>
      </w:r>
      <w:r w:rsidR="003E351F" w:rsidRPr="00297A02">
        <w:rPr>
          <w:rFonts w:ascii="Times New Roman" w:hAnsi="Times New Roman" w:cs="Times New Roman"/>
          <w:sz w:val="24"/>
          <w:szCs w:val="24"/>
        </w:rPr>
        <w:t xml:space="preserve"> </w:t>
      </w:r>
      <w:r w:rsidR="00445ECB" w:rsidRPr="00297A02">
        <w:rPr>
          <w:rFonts w:ascii="Times New Roman" w:hAnsi="Times New Roman" w:cs="Times New Roman"/>
          <w:sz w:val="24"/>
          <w:szCs w:val="24"/>
        </w:rPr>
        <w:t xml:space="preserve">for flow in a </w:t>
      </w:r>
      <w:r w:rsidR="003E351F" w:rsidRPr="00297A02">
        <w:rPr>
          <w:rFonts w:ascii="Times New Roman" w:hAnsi="Times New Roman" w:cs="Times New Roman"/>
          <w:sz w:val="24"/>
          <w:szCs w:val="24"/>
        </w:rPr>
        <w:t xml:space="preserve">monthly time step. </w:t>
      </w:r>
    </w:p>
    <w:p w14:paraId="48EE3919" w14:textId="0EA2DF9A" w:rsidR="00864305" w:rsidRPr="00186B70" w:rsidRDefault="00D022DD" w:rsidP="002043B2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297A0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Mdeck5tablebodythreelines"/>
        <w:tblW w:w="10212" w:type="dxa"/>
        <w:tblLayout w:type="fixed"/>
        <w:tblLook w:val="04A0" w:firstRow="1" w:lastRow="0" w:firstColumn="1" w:lastColumn="0" w:noHBand="0" w:noVBand="1"/>
      </w:tblPr>
      <w:tblGrid>
        <w:gridCol w:w="426"/>
        <w:gridCol w:w="993"/>
        <w:gridCol w:w="282"/>
        <w:gridCol w:w="1685"/>
        <w:gridCol w:w="1859"/>
        <w:gridCol w:w="1702"/>
        <w:gridCol w:w="1417"/>
        <w:gridCol w:w="1848"/>
      </w:tblGrid>
      <w:tr w:rsidR="00D448DD" w:rsidRPr="00297A02" w14:paraId="76C34287" w14:textId="77777777" w:rsidTr="00186B70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826" w:type="dxa"/>
          <w:cantSplit/>
          <w:trHeight w:val="180"/>
        </w:trPr>
        <w:tc>
          <w:tcPr>
            <w:tcW w:w="3386" w:type="dxa"/>
            <w:gridSpan w:val="4"/>
          </w:tcPr>
          <w:p w14:paraId="5F5C6609" w14:textId="77777777" w:rsidR="00D448DD" w:rsidRPr="00297A02" w:rsidRDefault="00D448DD" w:rsidP="00E71FB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297A02">
              <w:rPr>
                <w:rFonts w:ascii="Times New Roman" w:hAnsi="Times New Roman"/>
                <w:b/>
                <w:color w:val="auto"/>
              </w:rPr>
              <w:t>Model performance ratings</w:t>
            </w:r>
          </w:p>
        </w:tc>
      </w:tr>
      <w:tr w:rsidR="00D448DD" w:rsidRPr="00297A02" w14:paraId="4EDF4474" w14:textId="77777777" w:rsidTr="00186B70">
        <w:trPr>
          <w:gridBefore w:val="1"/>
          <w:wBefore w:w="426" w:type="dxa"/>
          <w:cantSplit/>
          <w:trHeight w:val="36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DC3E63" w14:textId="77777777" w:rsidR="00D448DD" w:rsidRPr="00297A02" w:rsidRDefault="00D448DD" w:rsidP="006153DA">
            <w:pPr>
              <w:pStyle w:val="MDPI42tablebody"/>
              <w:spacing w:line="240" w:lineRule="auto"/>
              <w:ind w:right="-108"/>
              <w:jc w:val="both"/>
              <w:rPr>
                <w:rFonts w:ascii="Times New Roman" w:hAnsi="Times New Roman"/>
                <w:color w:val="auto"/>
              </w:rPr>
            </w:pPr>
            <w:r w:rsidRPr="00297A02">
              <w:rPr>
                <w:rFonts w:ascii="Times New Roman" w:hAnsi="Times New Roman"/>
                <w:color w:val="auto"/>
              </w:rPr>
              <w:t>Objective Function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9C34DE" w14:textId="53D248A7" w:rsidR="00D448DD" w:rsidRPr="00297A02" w:rsidRDefault="00D448DD" w:rsidP="00E71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A52075" w14:textId="77777777" w:rsidR="00D448DD" w:rsidRPr="00297A02" w:rsidRDefault="00D448DD" w:rsidP="00E71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297A02">
              <w:rPr>
                <w:rFonts w:ascii="Times New Roman" w:hAnsi="Times New Roman"/>
              </w:rPr>
              <w:t>Statistic equation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36851E28" w14:textId="77777777" w:rsidR="00D448DD" w:rsidRPr="00297A02" w:rsidRDefault="00D448DD" w:rsidP="00E71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297A02">
              <w:rPr>
                <w:rFonts w:ascii="Times New Roman" w:hAnsi="Times New Roman"/>
                <w:color w:val="auto"/>
              </w:rPr>
              <w:t>Value r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E2AB31" w14:textId="77777777" w:rsidR="00D448DD" w:rsidRPr="00297A02" w:rsidRDefault="00D448DD" w:rsidP="00E71FB0">
            <w:pPr>
              <w:pStyle w:val="MDPI42tablebody"/>
              <w:spacing w:line="240" w:lineRule="auto"/>
              <w:ind w:right="-110"/>
              <w:jc w:val="left"/>
              <w:rPr>
                <w:rFonts w:ascii="Times New Roman" w:hAnsi="Times New Roman"/>
                <w:color w:val="auto"/>
              </w:rPr>
            </w:pPr>
            <w:r w:rsidRPr="00297A02">
              <w:rPr>
                <w:rFonts w:ascii="Times New Roman" w:hAnsi="Times New Roman"/>
                <w:color w:val="auto"/>
              </w:rPr>
              <w:t>Performance Classificati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1CE354B" w14:textId="77777777" w:rsidR="00D448DD" w:rsidRPr="00297A02" w:rsidRDefault="00D448DD" w:rsidP="00E71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297A02">
              <w:rPr>
                <w:rFonts w:ascii="Times New Roman" w:hAnsi="Times New Roman"/>
                <w:color w:val="auto"/>
              </w:rPr>
              <w:t>References</w:t>
            </w:r>
          </w:p>
        </w:tc>
      </w:tr>
      <w:tr w:rsidR="00D448DD" w:rsidRPr="00297A02" w14:paraId="6AC4A8AC" w14:textId="77777777" w:rsidTr="00186B70">
        <w:trPr>
          <w:gridBefore w:val="1"/>
          <w:wBefore w:w="426" w:type="dxa"/>
          <w:cantSplit/>
          <w:trHeight w:val="280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6651F78C" w14:textId="77777777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NSE</w:t>
            </w:r>
          </w:p>
        </w:tc>
        <w:tc>
          <w:tcPr>
            <w:tcW w:w="282" w:type="dxa"/>
            <w:vMerge w:val="restart"/>
            <w:tcBorders>
              <w:top w:val="single" w:sz="4" w:space="0" w:color="auto"/>
              <w:right w:val="nil"/>
            </w:tcBorders>
          </w:tcPr>
          <w:p w14:paraId="1F630EE8" w14:textId="453A04B0" w:rsidR="00D448DD" w:rsidRPr="00297A02" w:rsidRDefault="00D448DD" w:rsidP="00E71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14:paraId="363FA822" w14:textId="66F927F8" w:rsidR="00D448DD" w:rsidRPr="00297A02" w:rsidRDefault="00D448DD" w:rsidP="008C5320">
            <w:pPr>
              <w:pStyle w:val="MDPI42tablebody"/>
              <w:spacing w:line="240" w:lineRule="auto"/>
              <w:ind w:hanging="250"/>
              <w:rPr>
                <w:rFonts w:ascii="Times New Roman" w:hAnsi="Times New Roman"/>
                <w:i/>
                <w:snapToGrid/>
                <w:color w:val="auto"/>
              </w:rPr>
            </w:pPr>
            <w:r w:rsidRPr="00297A02">
              <w:rPr>
                <w:rFonts w:ascii="Times New Roman" w:hAnsi="Times New Roman"/>
                <w:bCs/>
                <w:i/>
                <w:iCs/>
                <w:color w:val="auto"/>
              </w:rPr>
              <w:t>NSE</w:t>
            </w:r>
            <w:r w:rsidRPr="00297A02" w:rsidDel="001B637E">
              <w:rPr>
                <w:rFonts w:ascii="Times New Roman" w:hAnsi="Times New Roman"/>
                <w:bCs/>
                <w:i/>
                <w:color w:val="auto"/>
              </w:rPr>
              <w:t xml:space="preserve"> </w:t>
            </w:r>
            <w:r w:rsidRPr="00297A02">
              <w:rPr>
                <w:rFonts w:ascii="Times New Roman" w:hAnsi="Times New Roman"/>
                <w:bCs/>
                <w:i/>
                <w:color w:val="auto"/>
              </w:rPr>
              <w:t xml:space="preserve">= 1 −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  <w:color w:val="auto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color w:val="auto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auto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(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m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hAnsi="Cambria Math"/>
                          <w:color w:val="auto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auto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2</m:t>
                          </m:r>
                        </m:sup>
                      </m:sSup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auto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(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m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hAnsi="Cambria Math"/>
                          <w:color w:val="auto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auto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color w:val="auto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color w:val="auto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</w:rPr>
                                    <m:t>Q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  <w:r w:rsidRPr="00297A02">
              <w:rPr>
                <w:rFonts w:ascii="Times New Roman" w:hAnsi="Times New Roman"/>
                <w:bCs/>
                <w:i/>
                <w:color w:val="auto"/>
              </w:rPr>
              <w:t xml:space="preserve">                       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07F2ADB6" w14:textId="3753CB73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0.75 &lt; NSE ≤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3FED7C4" w14:textId="77777777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Very good</w:t>
            </w:r>
          </w:p>
        </w:tc>
        <w:bookmarkStart w:id="1" w:name="Moriasi2007"/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14:paraId="62A839F7" w14:textId="709A3676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fldChar w:fldCharType="begin"/>
            </w:r>
            <w:r w:rsidRPr="00297A02">
              <w:rPr>
                <w:rFonts w:ascii="Times New Roman" w:hAnsi="Times New Roman"/>
                <w:snapToGrid/>
                <w:color w:val="auto"/>
              </w:rPr>
              <w:instrText xml:space="preserve"> ADDIN EN.CITE &lt;EndNote&gt;&lt;Cite&gt;&lt;Author&gt;Moriasi&lt;/Author&gt;&lt;Year&gt;2007&lt;/Year&gt;&lt;RecNum&gt;70&lt;/RecNum&gt;&lt;DisplayText&gt;(Moriasi et al., 2007)&lt;/DisplayText&gt;&lt;record&gt;&lt;rec-number&gt;70&lt;/rec-number&gt;&lt;foreign-keys&gt;&lt;key app="EN" db-id="2zazf0rw6sd90rea0sdp5de02vprrt0txa2e" timestamp="1588771279"&gt;70&lt;/key&gt;&lt;/foreign-keys&gt;&lt;ref-type name="Journal Article"&gt;17&lt;/ref-type&gt;&lt;contributors&gt;&lt;authors&gt;&lt;author&gt;Moriasi, Daniel N&lt;/author&gt;&lt;author&gt;Arnold, Jeffery G&lt;/author&gt;&lt;author&gt;Van Liew, Michael W&lt;/author&gt;&lt;author&gt;Bingner, Ronald L&lt;/author&gt;&lt;author&gt;Harmel, R Daren&lt;/author&gt;&lt;author&gt;Veith, Tamie L&lt;/author&gt;&lt;/authors&gt;&lt;/contributors&gt;&lt;titles&gt;&lt;title&gt;Model evaluation guidelines for systematic quantification of accuracy in watershed simulations&lt;/title&gt;&lt;secondary-title&gt;Transactions of the ASABE&lt;/secondary-title&gt;&lt;/titles&gt;&lt;periodical&gt;&lt;full-title&gt;Transactions of the ASABE&lt;/full-title&gt;&lt;/periodical&gt;&lt;pages&gt;885-900&lt;/pages&gt;&lt;volume&gt;50&lt;/volume&gt;&lt;number&gt;3&lt;/number&gt;&lt;dates&gt;&lt;year&gt;2007&lt;/year&gt;&lt;/dates&gt;&lt;urls&gt;&lt;/urls&gt;&lt;/record&gt;&lt;/Cite&gt;&lt;/EndNote&gt;</w:instrText>
            </w:r>
            <w:r w:rsidRPr="00297A02">
              <w:rPr>
                <w:rFonts w:ascii="Times New Roman" w:hAnsi="Times New Roman"/>
                <w:snapToGrid/>
                <w:color w:val="auto"/>
              </w:rPr>
              <w:fldChar w:fldCharType="separate"/>
            </w:r>
            <w:r w:rsidRPr="00297A02">
              <w:rPr>
                <w:rFonts w:ascii="Times New Roman" w:hAnsi="Times New Roman"/>
                <w:snapToGrid/>
                <w:color w:val="auto"/>
              </w:rPr>
              <w:t>(Moriasi et al., 2007)</w:t>
            </w:r>
            <w:r w:rsidRPr="00297A02">
              <w:rPr>
                <w:rFonts w:ascii="Times New Roman" w:hAnsi="Times New Roman"/>
                <w:snapToGrid/>
                <w:color w:val="auto"/>
              </w:rPr>
              <w:fldChar w:fldCharType="end"/>
            </w:r>
            <w:bookmarkEnd w:id="1"/>
          </w:p>
        </w:tc>
      </w:tr>
      <w:tr w:rsidR="00D448DD" w:rsidRPr="00297A02" w14:paraId="66DFBA80" w14:textId="77777777" w:rsidTr="00186B70">
        <w:trPr>
          <w:gridBefore w:val="1"/>
          <w:wBefore w:w="426" w:type="dxa"/>
          <w:cantSplit/>
          <w:trHeight w:val="339"/>
        </w:trPr>
        <w:tc>
          <w:tcPr>
            <w:tcW w:w="993" w:type="dxa"/>
            <w:vMerge/>
          </w:tcPr>
          <w:p w14:paraId="1587B690" w14:textId="77777777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282" w:type="dxa"/>
            <w:vMerge/>
            <w:tcBorders>
              <w:right w:val="nil"/>
            </w:tcBorders>
          </w:tcPr>
          <w:p w14:paraId="71CF7423" w14:textId="77777777" w:rsidR="00D448DD" w:rsidRPr="00297A02" w:rsidRDefault="00D448DD" w:rsidP="00E71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3544" w:type="dxa"/>
            <w:gridSpan w:val="2"/>
            <w:vMerge/>
            <w:tcBorders>
              <w:left w:val="nil"/>
            </w:tcBorders>
          </w:tcPr>
          <w:p w14:paraId="3EA74DA3" w14:textId="77777777" w:rsidR="00D448DD" w:rsidRPr="00297A02" w:rsidRDefault="00D448DD" w:rsidP="009A52D1">
            <w:pPr>
              <w:pStyle w:val="MDPI42tablebody"/>
              <w:spacing w:line="240" w:lineRule="auto"/>
              <w:ind w:hanging="250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9831D4F" w14:textId="3886B16A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0.65 &lt; NSE ≤ 0.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08327F" w14:textId="77777777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Good</w:t>
            </w:r>
          </w:p>
        </w:tc>
        <w:tc>
          <w:tcPr>
            <w:tcW w:w="1848" w:type="dxa"/>
            <w:vMerge/>
          </w:tcPr>
          <w:p w14:paraId="238600F7" w14:textId="77777777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D448DD" w:rsidRPr="00297A02" w14:paraId="7BF06678" w14:textId="77777777" w:rsidTr="00186B70">
        <w:trPr>
          <w:gridBefore w:val="1"/>
          <w:wBefore w:w="426" w:type="dxa"/>
          <w:cantSplit/>
          <w:trHeight w:val="272"/>
        </w:trPr>
        <w:tc>
          <w:tcPr>
            <w:tcW w:w="993" w:type="dxa"/>
            <w:vMerge/>
          </w:tcPr>
          <w:p w14:paraId="3002B83D" w14:textId="77777777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282" w:type="dxa"/>
            <w:vMerge/>
            <w:tcBorders>
              <w:right w:val="nil"/>
            </w:tcBorders>
          </w:tcPr>
          <w:p w14:paraId="2D7A008F" w14:textId="77777777" w:rsidR="00D448DD" w:rsidRPr="00297A02" w:rsidRDefault="00D448DD" w:rsidP="00E71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3544" w:type="dxa"/>
            <w:gridSpan w:val="2"/>
            <w:vMerge/>
            <w:tcBorders>
              <w:left w:val="nil"/>
            </w:tcBorders>
          </w:tcPr>
          <w:p w14:paraId="3C743834" w14:textId="77777777" w:rsidR="00D448DD" w:rsidRPr="00297A02" w:rsidRDefault="00D448DD" w:rsidP="009A52D1">
            <w:pPr>
              <w:pStyle w:val="MDPI42tablebody"/>
              <w:spacing w:line="240" w:lineRule="auto"/>
              <w:ind w:hanging="250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EA10339" w14:textId="4B2D3C0D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0.5 &lt; NSE ≤ 0.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05485F" w14:textId="5FD71E6C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Satisfactory</w:t>
            </w:r>
          </w:p>
        </w:tc>
        <w:tc>
          <w:tcPr>
            <w:tcW w:w="1848" w:type="dxa"/>
            <w:vMerge/>
          </w:tcPr>
          <w:p w14:paraId="2FB633DD" w14:textId="77777777" w:rsidR="00D448DD" w:rsidRPr="00297A02" w:rsidRDefault="00D448DD" w:rsidP="00F061D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D448DD" w:rsidRPr="00297A02" w14:paraId="2895EC39" w14:textId="77777777" w:rsidTr="00186B70">
        <w:trPr>
          <w:gridBefore w:val="1"/>
          <w:wBefore w:w="426" w:type="dxa"/>
          <w:cantSplit/>
          <w:trHeight w:val="217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0980AD8" w14:textId="77777777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282" w:type="dxa"/>
            <w:vMerge/>
            <w:tcBorders>
              <w:bottom w:val="single" w:sz="4" w:space="0" w:color="auto"/>
              <w:right w:val="nil"/>
            </w:tcBorders>
          </w:tcPr>
          <w:p w14:paraId="2F808463" w14:textId="77777777" w:rsidR="00D448DD" w:rsidRPr="00297A02" w:rsidRDefault="00D448DD" w:rsidP="005F44E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3544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70639950" w14:textId="77777777" w:rsidR="00D448DD" w:rsidRPr="00297A02" w:rsidRDefault="00D448DD" w:rsidP="005F44EB">
            <w:pPr>
              <w:pStyle w:val="MDPI42tablebody"/>
              <w:spacing w:line="240" w:lineRule="auto"/>
              <w:ind w:hanging="250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122F5713" w14:textId="24F0D62E" w:rsidR="00D448DD" w:rsidRPr="00186B70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NSE ≤ 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D2C41FA" w14:textId="55594445" w:rsidR="00D448DD" w:rsidRPr="00186B70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Unsatisfactory</w:t>
            </w: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65EBF7FF" w14:textId="77777777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</w:tr>
      <w:tr w:rsidR="00D448DD" w:rsidRPr="00297A02" w14:paraId="169BBCE0" w14:textId="77777777" w:rsidTr="00186B70">
        <w:trPr>
          <w:gridBefore w:val="1"/>
          <w:wBefore w:w="426" w:type="dxa"/>
          <w:cantSplit/>
          <w:trHeight w:val="72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F054EE" w14:textId="77777777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R</w:t>
            </w:r>
            <w:r w:rsidRPr="00297A02">
              <w:rPr>
                <w:rFonts w:ascii="Times New Roman" w:hAnsi="Times New Roman"/>
                <w:snapToGrid/>
                <w:color w:val="auto"/>
                <w:vertAlign w:val="superscript"/>
              </w:rPr>
              <w:t>2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42F7F3" w14:textId="5DD29B7E" w:rsidR="00D448DD" w:rsidRPr="00297A02" w:rsidRDefault="00D448DD" w:rsidP="005F44E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2EF97F" w14:textId="34E5E847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i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R</w:t>
            </w:r>
            <w:r w:rsidRPr="00297A02">
              <w:rPr>
                <w:rFonts w:ascii="Times New Roman" w:hAnsi="Times New Roman"/>
                <w:snapToGrid/>
                <w:color w:val="auto"/>
                <w:vertAlign w:val="superscript"/>
              </w:rPr>
              <w:t>2</w:t>
            </w:r>
            <w:r w:rsidRPr="00297A02">
              <w:rPr>
                <w:rFonts w:ascii="Times New Roman" w:hAnsi="Times New Roman"/>
                <w:bCs/>
                <w:i/>
                <w:iCs/>
                <w:color w:val="auto"/>
                <w:vertAlign w:val="superscript"/>
              </w:rPr>
              <w:t xml:space="preserve"> </w:t>
            </w:r>
            <w:r w:rsidRPr="00297A02">
              <w:rPr>
                <w:rFonts w:ascii="Times New Roman" w:hAnsi="Times New Roman"/>
                <w:bCs/>
                <w:i/>
                <w:color w:val="auto"/>
              </w:rPr>
              <w:t xml:space="preserve">= </w:t>
            </w:r>
            <m:oMath>
              <m:sSup>
                <m:sSupPr>
                  <m:ctrlPr>
                    <w:rPr>
                      <w:rFonts w:ascii="Cambria Math" w:hAnsi="Cambria Math"/>
                      <w:bCs/>
                      <w:i/>
                      <w:color w:val="auto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bCs/>
                          <w:i/>
                          <w:color w:val="auto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auto"/>
                            </w:rPr>
                          </m:ctrlPr>
                        </m:fPr>
                        <m:num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color w:val="auto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n</m:t>
                              </m:r>
                            </m:sup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color w:val="auto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color w:val="auto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Cs/>
                                              <w:i/>
                                              <w:color w:val="auto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</w:rPr>
                                            <m:t>m, 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Cs/>
                                              <w:i/>
                                              <w:color w:val="auto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bCs/>
                                                  <w:i/>
                                                  <w:color w:val="auto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</w:rPr>
                                                <m:t>Q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color w:val="auto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Cs/>
                                              <w:i/>
                                              <w:color w:val="auto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</w:rPr>
                                            <m:t>s, 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Cs/>
                                              <w:i/>
                                              <w:color w:val="auto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bCs/>
                                                  <w:i/>
                                                  <w:color w:val="auto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</w:rPr>
                                                <m:t>Q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</w:rPr>
                                            <m:t>s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</m:nary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color w:val="auto"/>
                                </w:rPr>
                              </m:ctrlPr>
                            </m:radPr>
                            <m:deg/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color w:val="auto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</w:rPr>
                                    <m:t>n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color w:val="auto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bCs/>
                                              <w:i/>
                                              <w:color w:val="auto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bCs/>
                                                  <w:i/>
                                                  <w:color w:val="auto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</w:rPr>
                                                <m:t>m, i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bCs/>
                                                  <w:i/>
                                                  <w:color w:val="auto"/>
                                                </w:rPr>
                                              </m:ctrlPr>
                                            </m:sSubPr>
                                            <m:e>
                                              <m:acc>
                                                <m:accPr>
                                                  <m:chr m:val="̅"/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bCs/>
                                                      <w:i/>
                                                      <w:color w:val="auto"/>
                                                    </w:rPr>
                                                  </m:ctrlPr>
                                                </m:acc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auto"/>
                                                    </w:rPr>
                                                    <m:t>Q</m:t>
                                                  </m:r>
                                                </m:e>
                                              </m:acc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</w:rPr>
                                                <m:t>m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rad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color w:val="auto"/>
                                </w:rPr>
                              </m:ctrlPr>
                            </m:radPr>
                            <m:deg/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color w:val="auto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</w:rPr>
                                    <m:t>n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color w:val="auto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bCs/>
                                              <w:i/>
                                              <w:color w:val="auto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bCs/>
                                                  <w:i/>
                                                  <w:color w:val="auto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</w:rPr>
                                                <m:t>s, i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bCs/>
                                                  <w:i/>
                                                  <w:color w:val="auto"/>
                                                </w:rPr>
                                              </m:ctrlPr>
                                            </m:sSubPr>
                                            <m:e>
                                              <m:acc>
                                                <m:accPr>
                                                  <m:chr m:val="̅"/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bCs/>
                                                      <w:i/>
                                                      <w:color w:val="auto"/>
                                                    </w:rPr>
                                                  </m:ctrlPr>
                                                </m:acc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auto"/>
                                                    </w:rPr>
                                                    <m:t>Q</m:t>
                                                  </m:r>
                                                </m:e>
                                              </m:acc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rad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2</m:t>
                  </m:r>
                </m:sup>
              </m:sSup>
            </m:oMath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8D4FBA2" w14:textId="1F30B133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&gt; 0.85</w:t>
            </w:r>
          </w:p>
          <w:p w14:paraId="3DC627FB" w14:textId="58ADBCE4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0.75 &lt; R</w:t>
            </w:r>
            <w:r w:rsidRPr="00186B70">
              <w:rPr>
                <w:rFonts w:ascii="Times New Roman" w:hAnsi="Times New Roman"/>
                <w:snapToGrid/>
                <w:color w:val="auto"/>
                <w:vertAlign w:val="superscript"/>
              </w:rPr>
              <w:t>2</w:t>
            </w:r>
            <w:r w:rsidRPr="00297A02">
              <w:rPr>
                <w:rFonts w:ascii="Times New Roman" w:hAnsi="Times New Roman"/>
                <w:snapToGrid/>
                <w:color w:val="auto"/>
              </w:rPr>
              <w:t xml:space="preserve"> </w:t>
            </w:r>
            <w:r w:rsidRPr="00186B70">
              <w:rPr>
                <w:rFonts w:ascii="Times New Roman" w:hAnsi="Times New Roman"/>
                <w:snapToGrid/>
                <w:color w:val="auto"/>
                <w:u w:val="single"/>
              </w:rPr>
              <w:t>&lt;</w:t>
            </w:r>
            <w:r w:rsidRPr="00297A02">
              <w:rPr>
                <w:rFonts w:ascii="Times New Roman" w:hAnsi="Times New Roman"/>
                <w:snapToGrid/>
                <w:color w:val="auto"/>
              </w:rPr>
              <w:t xml:space="preserve"> 0.85</w:t>
            </w:r>
          </w:p>
          <w:p w14:paraId="75F88F83" w14:textId="226E4F19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0.60 &lt; R</w:t>
            </w:r>
            <w:r w:rsidRPr="00186B70">
              <w:rPr>
                <w:rFonts w:ascii="Times New Roman" w:hAnsi="Times New Roman"/>
                <w:snapToGrid/>
                <w:color w:val="auto"/>
                <w:vertAlign w:val="superscript"/>
              </w:rPr>
              <w:t>2</w:t>
            </w:r>
            <w:r w:rsidRPr="00297A02">
              <w:rPr>
                <w:rFonts w:ascii="Times New Roman" w:hAnsi="Times New Roman"/>
                <w:snapToGrid/>
                <w:color w:val="auto"/>
              </w:rPr>
              <w:t xml:space="preserve"> </w:t>
            </w:r>
            <w:r w:rsidRPr="00186B70">
              <w:rPr>
                <w:rFonts w:ascii="Times New Roman" w:hAnsi="Times New Roman"/>
                <w:snapToGrid/>
                <w:color w:val="auto"/>
                <w:u w:val="single"/>
              </w:rPr>
              <w:t xml:space="preserve">&lt; </w:t>
            </w:r>
            <w:r w:rsidRPr="00297A02">
              <w:rPr>
                <w:rFonts w:ascii="Times New Roman" w:hAnsi="Times New Roman"/>
                <w:snapToGrid/>
                <w:color w:val="auto"/>
              </w:rPr>
              <w:t>0.75</w:t>
            </w:r>
          </w:p>
          <w:p w14:paraId="5BA691CB" w14:textId="7CDD4746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R</w:t>
            </w:r>
            <w:r w:rsidRPr="00186B70">
              <w:rPr>
                <w:rFonts w:ascii="Times New Roman" w:hAnsi="Times New Roman"/>
                <w:snapToGrid/>
                <w:color w:val="auto"/>
                <w:vertAlign w:val="superscript"/>
              </w:rPr>
              <w:t>2</w:t>
            </w:r>
            <w:r w:rsidRPr="00297A02">
              <w:rPr>
                <w:rFonts w:ascii="Times New Roman" w:hAnsi="Times New Roman"/>
                <w:snapToGrid/>
                <w:color w:val="auto"/>
              </w:rPr>
              <w:t xml:space="preserve"> </w:t>
            </w:r>
            <w:r w:rsidRPr="00186B70">
              <w:rPr>
                <w:rFonts w:ascii="Times New Roman" w:hAnsi="Times New Roman"/>
                <w:snapToGrid/>
                <w:color w:val="auto"/>
                <w:u w:val="single"/>
              </w:rPr>
              <w:t>&lt;</w:t>
            </w:r>
            <w:r w:rsidRPr="00297A02">
              <w:rPr>
                <w:rFonts w:ascii="Times New Roman" w:hAnsi="Times New Roman"/>
                <w:snapToGrid/>
                <w:color w:val="auto"/>
              </w:rPr>
              <w:t xml:space="preserve"> 0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3406AB" w14:textId="77777777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Very good</w:t>
            </w:r>
          </w:p>
          <w:p w14:paraId="06F09382" w14:textId="77777777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Good</w:t>
            </w:r>
          </w:p>
          <w:p w14:paraId="56579D58" w14:textId="77777777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Satisfactory</w:t>
            </w:r>
          </w:p>
          <w:p w14:paraId="7A3C1EDE" w14:textId="77777777" w:rsidR="00D448DD" w:rsidRPr="00297A02" w:rsidRDefault="00D448DD" w:rsidP="005F44EB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Unsatisfactor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F792C0C" w14:textId="5004366C" w:rsidR="00D448DD" w:rsidRPr="00186B70" w:rsidRDefault="00066A09" w:rsidP="00186B70">
            <w:pPr>
              <w:pStyle w:val="MDPI42tablebody"/>
              <w:spacing w:line="240" w:lineRule="auto"/>
              <w:ind w:right="-105"/>
              <w:rPr>
                <w:rFonts w:ascii="Times New Roman" w:hAnsi="Times New Roman"/>
                <w:lang w:val="en-AU"/>
              </w:rPr>
            </w:pPr>
            <w:r w:rsidRPr="00186B70">
              <w:rPr>
                <w:rFonts w:ascii="Times New Roman" w:hAnsi="Times New Roman"/>
                <w:lang w:val="en-AU"/>
              </w:rPr>
              <w:fldChar w:fldCharType="begin"/>
            </w:r>
            <w:r w:rsidRPr="00186B70">
              <w:rPr>
                <w:rFonts w:ascii="Times New Roman" w:hAnsi="Times New Roman"/>
                <w:lang w:val="en-AU"/>
              </w:rPr>
              <w:instrText xml:space="preserve"> ADDIN EN.CITE &lt;EndNote&gt;&lt;Cite&gt;&lt;Author&gt;Moriasi&lt;/Author&gt;&lt;Year&gt;2015&lt;/Year&gt;&lt;RecNum&gt;1700&lt;/RecNum&gt;&lt;DisplayText&gt;(Moriasi et al., 2015)&lt;/DisplayText&gt;&lt;record&gt;&lt;rec-number&gt;1700&lt;/rec-number&gt;&lt;foreign-keys&gt;&lt;key app="EN" db-id="2zazf0rw6sd90rea0sdp5de02vprrt0txa2e" timestamp="1692429366"&gt;1700&lt;/key&gt;&lt;/foreign-keys&gt;&lt;ref-type name="Journal Article"&gt;17&lt;/ref-type&gt;&lt;contributors&gt;&lt;authors&gt;&lt;author&gt;Moriasi, Daniel N&lt;/author&gt;&lt;author&gt;Gitau, Margaret W&lt;/author&gt;&lt;author&gt;Pai, Naresh&lt;/author&gt;&lt;author&gt;Daggupati, Prasad&lt;/author&gt;&lt;/authors&gt;&lt;/contributors&gt;&lt;titles&gt;&lt;title&gt;Hydrologic and water quality models: Performance measures and evaluation criteria&lt;/title&gt;&lt;secondary-title&gt;Transactions of the ASABE&lt;/secondary-title&gt;&lt;/titles&gt;&lt;periodical&gt;&lt;full-title&gt;Transactions of the ASABE&lt;/full-title&gt;&lt;abbr-1&gt;Trans. ASABE&lt;/abbr-1&gt;&lt;/periodical&gt;&lt;pages&gt;1763-1785&lt;/pages&gt;&lt;volume&gt;58&lt;/volume&gt;&lt;number&gt;6&lt;/number&gt;&lt;dates&gt;&lt;year&gt;2015&lt;/year&gt;&lt;/dates&gt;&lt;urls&gt;&lt;/urls&gt;&lt;/record&gt;&lt;/Cite&gt;&lt;/EndNote&gt;</w:instrText>
            </w:r>
            <w:r w:rsidRPr="00186B70">
              <w:rPr>
                <w:rFonts w:ascii="Times New Roman" w:hAnsi="Times New Roman"/>
                <w:lang w:val="en-AU"/>
              </w:rPr>
              <w:fldChar w:fldCharType="separate"/>
            </w:r>
            <w:r w:rsidRPr="00186B70">
              <w:rPr>
                <w:rFonts w:ascii="Times New Roman" w:hAnsi="Times New Roman"/>
                <w:lang w:val="en-AU"/>
              </w:rPr>
              <w:t>(Moriasi et al., 2015)</w:t>
            </w:r>
            <w:r w:rsidRPr="00186B70">
              <w:rPr>
                <w:rFonts w:ascii="Times New Roman" w:hAnsi="Times New Roman"/>
              </w:rPr>
              <w:fldChar w:fldCharType="end"/>
            </w:r>
          </w:p>
        </w:tc>
      </w:tr>
      <w:tr w:rsidR="00D448DD" w:rsidRPr="00297A02" w14:paraId="52FB1351" w14:textId="77777777" w:rsidTr="00186B70">
        <w:trPr>
          <w:gridBefore w:val="1"/>
          <w:wBefore w:w="426" w:type="dxa"/>
          <w:cantSplit/>
          <w:trHeight w:val="72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6FA9A23B" w14:textId="77777777" w:rsidR="00D448DD" w:rsidRPr="00297A02" w:rsidRDefault="00D448DD" w:rsidP="00754F7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+PBIAS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top"/>
          </w:tcPr>
          <w:p w14:paraId="1683CEA5" w14:textId="73A41C84" w:rsidR="00D448DD" w:rsidRPr="00297A02" w:rsidRDefault="00D448DD" w:rsidP="00754F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color w:val="auto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9B4836" w14:textId="58CE9EC0" w:rsidR="00D448DD" w:rsidRPr="00297A02" w:rsidRDefault="00D448DD" w:rsidP="00754F7A">
            <w:pPr>
              <w:pStyle w:val="MDPI42tablebody"/>
              <w:spacing w:line="240" w:lineRule="auto"/>
              <w:ind w:right="-252"/>
              <w:jc w:val="left"/>
              <w:rPr>
                <w:rFonts w:ascii="Times New Roman" w:hAnsi="Times New Roman"/>
                <w:i/>
                <w:snapToGrid/>
                <w:color w:val="auto"/>
              </w:rPr>
            </w:pPr>
            <w:r w:rsidRPr="00297A02">
              <w:rPr>
                <w:rFonts w:ascii="Times New Roman" w:hAnsi="Times New Roman"/>
                <w:i/>
              </w:rPr>
              <w:t xml:space="preserve"> PBIAS=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*100%        </m:t>
              </m:r>
            </m:oMath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6F1F3E3" w14:textId="77777777" w:rsidR="00D448DD" w:rsidRPr="00297A02" w:rsidRDefault="00D448DD" w:rsidP="00754F7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 xml:space="preserve">PBIAS &lt; ±10 </w:t>
            </w:r>
          </w:p>
          <w:p w14:paraId="4B2631AB" w14:textId="77777777" w:rsidR="00D448DD" w:rsidRPr="00297A02" w:rsidRDefault="00D448DD" w:rsidP="00754F7A">
            <w:pPr>
              <w:pStyle w:val="MDPI42tablebody"/>
              <w:spacing w:line="240" w:lineRule="auto"/>
              <w:ind w:right="-105" w:hanging="103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 xml:space="preserve">±10 ≤ PBIAS &lt; ±15 </w:t>
            </w:r>
          </w:p>
          <w:p w14:paraId="134C3DAC" w14:textId="77777777" w:rsidR="00D448DD" w:rsidRPr="00297A02" w:rsidRDefault="00D448DD" w:rsidP="00754F7A">
            <w:pPr>
              <w:pStyle w:val="MDPI42tablebody"/>
              <w:spacing w:line="240" w:lineRule="auto"/>
              <w:ind w:right="-105" w:hanging="103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 xml:space="preserve">±15 ≤ PBIAS &lt; ±25 </w:t>
            </w:r>
          </w:p>
          <w:p w14:paraId="6EE6AD13" w14:textId="77777777" w:rsidR="00D448DD" w:rsidRPr="00297A02" w:rsidRDefault="00D448DD" w:rsidP="00754F7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PBIAS ≥ ±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28A9795" w14:textId="5AB71104" w:rsidR="00D448DD" w:rsidRPr="00297A02" w:rsidRDefault="00D448DD" w:rsidP="00754F7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Very good</w:t>
            </w:r>
          </w:p>
          <w:p w14:paraId="39E5F556" w14:textId="3C14A2FD" w:rsidR="00D448DD" w:rsidRPr="00297A02" w:rsidRDefault="00D448DD" w:rsidP="00754F7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>Good</w:t>
            </w:r>
          </w:p>
          <w:p w14:paraId="4601C5A6" w14:textId="1D1FCCA7" w:rsidR="00D448DD" w:rsidRPr="00297A02" w:rsidRDefault="00D448DD" w:rsidP="00186B70">
            <w:pPr>
              <w:pStyle w:val="MDPI42tablebody"/>
              <w:spacing w:line="240" w:lineRule="auto"/>
              <w:ind w:left="-112" w:right="-250" w:hanging="132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297A02">
              <w:rPr>
                <w:rFonts w:ascii="Times New Roman" w:hAnsi="Times New Roman"/>
                <w:snapToGrid/>
                <w:color w:val="auto"/>
              </w:rPr>
              <w:t xml:space="preserve">   Satisfactory Unsatisfactory</w:t>
            </w:r>
          </w:p>
        </w:tc>
        <w:bookmarkStart w:id="2" w:name="Legates1"/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D08503D" w14:textId="1317157F" w:rsidR="00D448DD" w:rsidRPr="00297A02" w:rsidRDefault="00D448DD" w:rsidP="00754F7A">
            <w:pPr>
              <w:pStyle w:val="MDPI42tablebody"/>
              <w:spacing w:line="240" w:lineRule="auto"/>
              <w:ind w:right="-105"/>
              <w:jc w:val="left"/>
              <w:rPr>
                <w:rFonts w:ascii="Times New Roman" w:hAnsi="Times New Roman"/>
                <w:snapToGrid/>
                <w:color w:val="auto"/>
              </w:rPr>
            </w:pPr>
            <w:r w:rsidRPr="00186B70">
              <w:rPr>
                <w:rFonts w:ascii="Times New Roman" w:hAnsi="Times New Roman"/>
                <w:snapToGrid/>
                <w:color w:val="auto"/>
              </w:rPr>
              <w:fldChar w:fldCharType="begin"/>
            </w:r>
            <w:r w:rsidRPr="00186B70">
              <w:rPr>
                <w:rFonts w:ascii="Times New Roman" w:hAnsi="Times New Roman"/>
                <w:snapToGrid/>
                <w:color w:val="auto"/>
              </w:rPr>
              <w:instrText xml:space="preserve"> ADDIN EN.CITE &lt;EndNote&gt;&lt;Cite&gt;&lt;Author&gt;Moriasi&lt;/Author&gt;&lt;Year&gt;2007&lt;/Year&gt;&lt;RecNum&gt;70&lt;/RecNum&gt;&lt;DisplayText&gt;(Moriasi et al., 2007)&lt;/DisplayText&gt;&lt;record&gt;&lt;rec-number&gt;70&lt;/rec-number&gt;&lt;foreign-keys&gt;&lt;key app="EN" db-id="2zazf0rw6sd90rea0sdp5de02vprrt0txa2e" timestamp="1588771279"&gt;70&lt;/key&gt;&lt;/foreign-keys&gt;&lt;ref-type name="Journal Article"&gt;17&lt;/ref-type&gt;&lt;contributors&gt;&lt;authors&gt;&lt;author&gt;Moriasi, Daniel N&lt;/author&gt;&lt;author&gt;Arnold, Jeffery G&lt;/author&gt;&lt;author&gt;Van Liew, Michael W&lt;/author&gt;&lt;author&gt;Bingner, Ronald L&lt;/author&gt;&lt;author&gt;Harmel, R Daren&lt;/author&gt;&lt;author&gt;Veith, Tamie L&lt;/author&gt;&lt;/authors&gt;&lt;/contributors&gt;&lt;titles&gt;&lt;title&gt;Model evaluation guidelines for systematic quantification of accuracy in watershed simulations&lt;/title&gt;&lt;secondary-title&gt;Transactions of the ASABE&lt;/secondary-title&gt;&lt;/titles&gt;&lt;periodical&gt;&lt;full-title&gt;Transactions of the ASABE&lt;/full-title&gt;&lt;/periodical&gt;&lt;pages&gt;885-900&lt;/pages&gt;&lt;volume&gt;50&lt;/volume&gt;&lt;number&gt;3&lt;/number&gt;&lt;dates&gt;&lt;year&gt;2007&lt;/year&gt;&lt;/dates&gt;&lt;urls&gt;&lt;/urls&gt;&lt;/record&gt;&lt;/Cite&gt;&lt;/EndNote&gt;</w:instrText>
            </w:r>
            <w:r w:rsidRPr="00186B70">
              <w:rPr>
                <w:rFonts w:ascii="Times New Roman" w:hAnsi="Times New Roman"/>
                <w:snapToGrid/>
                <w:color w:val="auto"/>
              </w:rPr>
              <w:fldChar w:fldCharType="separate"/>
            </w:r>
            <w:r w:rsidRPr="00186B70">
              <w:rPr>
                <w:rFonts w:ascii="Times New Roman" w:hAnsi="Times New Roman"/>
                <w:snapToGrid/>
                <w:color w:val="auto"/>
              </w:rPr>
              <w:t>(Moriasi et al., 2007)</w:t>
            </w:r>
            <w:r w:rsidRPr="00186B70">
              <w:rPr>
                <w:rFonts w:ascii="Times New Roman" w:hAnsi="Times New Roman"/>
                <w:snapToGrid/>
                <w:color w:val="auto"/>
              </w:rPr>
              <w:fldChar w:fldCharType="end"/>
            </w:r>
            <w:bookmarkEnd w:id="2"/>
          </w:p>
        </w:tc>
      </w:tr>
    </w:tbl>
    <w:p w14:paraId="26B4A4D8" w14:textId="6640D791" w:rsidR="00DA5B02" w:rsidRDefault="002043B2" w:rsidP="002043B2">
      <w:pPr>
        <w:rPr>
          <w:rFonts w:ascii="Times New Roman" w:hAnsi="Times New Roman" w:cs="Times New Roman"/>
          <w:sz w:val="24"/>
          <w:szCs w:val="24"/>
        </w:rPr>
      </w:pPr>
      <w:r w:rsidRPr="00297A02">
        <w:rPr>
          <w:rFonts w:ascii="Times New Roman" w:hAnsi="Times New Roman" w:cs="Times New Roman"/>
          <w:sz w:val="24"/>
          <w:szCs w:val="24"/>
        </w:rPr>
        <w:t xml:space="preserve">Note: </w:t>
      </w:r>
      <w:r w:rsidR="00E15C28" w:rsidRPr="00297A02">
        <w:rPr>
          <w:rFonts w:ascii="Times New Roman" w:hAnsi="Times New Roman" w:cs="Times New Roman"/>
          <w:sz w:val="24"/>
          <w:szCs w:val="24"/>
        </w:rPr>
        <w:t>n</w:t>
      </w:r>
      <w:r w:rsidRPr="00297A02">
        <w:rPr>
          <w:rFonts w:ascii="Times New Roman" w:hAnsi="Times New Roman" w:cs="Times New Roman"/>
          <w:sz w:val="24"/>
          <w:szCs w:val="24"/>
        </w:rPr>
        <w:t xml:space="preserve"> is the number of pairs of measured and simulated variables, </w:t>
      </w:r>
      <w:proofErr w:type="spellStart"/>
      <w:r w:rsidRPr="00297A0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97A02">
        <w:rPr>
          <w:rFonts w:ascii="Times New Roman" w:hAnsi="Times New Roman" w:cs="Times New Roman"/>
          <w:sz w:val="24"/>
          <w:szCs w:val="24"/>
        </w:rPr>
        <w:t xml:space="preserve"> is the time series of the measured and simulated pairs; </w:t>
      </w:r>
      <w:r w:rsidRPr="00297A02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97A02">
        <w:rPr>
          <w:rFonts w:ascii="Times New Roman" w:hAnsi="Times New Roman" w:cs="Times New Roman"/>
          <w:sz w:val="24"/>
          <w:szCs w:val="24"/>
        </w:rPr>
        <w:t xml:space="preserve"> and </w:t>
      </w:r>
      <w:r w:rsidRPr="00297A0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297A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97A02">
        <w:rPr>
          <w:rFonts w:ascii="Times New Roman" w:hAnsi="Times New Roman" w:cs="Times New Roman"/>
          <w:sz w:val="24"/>
          <w:szCs w:val="24"/>
        </w:rPr>
        <w:t>denotes</w:t>
      </w:r>
      <w:proofErr w:type="gramEnd"/>
      <w:r w:rsidRPr="00297A02">
        <w:rPr>
          <w:rFonts w:ascii="Times New Roman" w:hAnsi="Times New Roman" w:cs="Times New Roman"/>
          <w:sz w:val="24"/>
          <w:szCs w:val="24"/>
        </w:rPr>
        <w:t xml:space="preserve"> simulated and measured datasets, respectively, and the bar stands for average. R</w:t>
      </w:r>
      <w:r w:rsidRPr="00297A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7A02">
        <w:rPr>
          <w:rFonts w:ascii="Times New Roman" w:hAnsi="Times New Roman" w:cs="Times New Roman"/>
          <w:sz w:val="24"/>
          <w:szCs w:val="24"/>
        </w:rPr>
        <w:t xml:space="preserve"> is the coefficient of determination; NSE is the Nash–Sutcliffe efficiency; and PBIAS is percent bias.</w:t>
      </w:r>
      <w:r w:rsidRPr="005678E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E6CD017" w14:textId="457F123C" w:rsidR="00D3521C" w:rsidRDefault="00D3521C" w:rsidP="002043B2">
      <w:pPr>
        <w:rPr>
          <w:rFonts w:ascii="Times New Roman" w:hAnsi="Times New Roman" w:cs="Times New Roman"/>
          <w:sz w:val="24"/>
          <w:szCs w:val="24"/>
        </w:rPr>
      </w:pPr>
    </w:p>
    <w:p w14:paraId="79F3795A" w14:textId="069CB980" w:rsidR="00297A02" w:rsidRPr="00090E62" w:rsidRDefault="00297A02" w:rsidP="00297A02">
      <w:pPr>
        <w:spacing w:after="0" w:line="360" w:lineRule="auto"/>
        <w:jc w:val="both"/>
        <w:rPr>
          <w:rFonts w:cs="Times New Roman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Pr="00297A0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6078E5">
        <w:rPr>
          <w:rFonts w:ascii="Times New Roman" w:hAnsi="Times New Roman" w:cs="Times New Roman"/>
          <w:sz w:val="24"/>
          <w:szCs w:val="24"/>
        </w:rPr>
        <w:t>Land use (%) in the Millar stream catchment (area = 384 ha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960"/>
        <w:gridCol w:w="856"/>
        <w:gridCol w:w="643"/>
        <w:gridCol w:w="1243"/>
        <w:gridCol w:w="1401"/>
      </w:tblGrid>
      <w:tr w:rsidR="00297A02" w:rsidRPr="00F21ED5" w14:paraId="44DC25A8" w14:textId="77777777" w:rsidTr="00A037E2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6E74" w14:textId="77777777" w:rsidR="00297A02" w:rsidRPr="006078E5" w:rsidRDefault="00297A02" w:rsidP="00A037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1C41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orest </w:t>
            </w: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A15C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hrub and grazing lands </w:t>
            </w:r>
          </w:p>
        </w:tc>
      </w:tr>
      <w:tr w:rsidR="00297A02" w:rsidRPr="00F21ED5" w14:paraId="042DA9EA" w14:textId="77777777" w:rsidTr="00A03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2B3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209B" w14:textId="77777777" w:rsidR="00297A02" w:rsidRPr="006078E5" w:rsidRDefault="00297A02" w:rsidP="00A037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tiv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C382" w14:textId="77777777" w:rsidR="00297A02" w:rsidRPr="006078E5" w:rsidRDefault="00297A02" w:rsidP="00A037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ine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22CF7" w14:textId="77777777" w:rsidR="00297A02" w:rsidRPr="006078E5" w:rsidRDefault="00297A02" w:rsidP="00A037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ngela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3D84D" w14:textId="77777777" w:rsidR="00297A02" w:rsidRPr="006078E5" w:rsidRDefault="00297A02" w:rsidP="00A037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sture</w:t>
            </w:r>
          </w:p>
        </w:tc>
      </w:tr>
      <w:tr w:rsidR="00297A02" w:rsidRPr="00F21ED5" w14:paraId="15FA98B1" w14:textId="77777777" w:rsidTr="00A037E2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225D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802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5FA0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7C3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24E1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</w:t>
            </w:r>
          </w:p>
        </w:tc>
      </w:tr>
      <w:tr w:rsidR="00297A02" w:rsidRPr="00F21ED5" w14:paraId="3BC85922" w14:textId="77777777" w:rsidTr="00A03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6AE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CE1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349D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550F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B1D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</w:t>
            </w:r>
          </w:p>
        </w:tc>
      </w:tr>
      <w:tr w:rsidR="00297A02" w:rsidRPr="00F21ED5" w14:paraId="0577F9A2" w14:textId="77777777" w:rsidTr="00A03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3FC7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6146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AC2B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E37D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DB2C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</w:t>
            </w:r>
          </w:p>
        </w:tc>
      </w:tr>
      <w:tr w:rsidR="00297A02" w:rsidRPr="00F21ED5" w14:paraId="1F0D7E07" w14:textId="77777777" w:rsidTr="00A03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CBD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440A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0442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1C8A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9554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</w:p>
        </w:tc>
      </w:tr>
      <w:tr w:rsidR="00297A02" w:rsidRPr="00F21ED5" w14:paraId="379D8248" w14:textId="77777777" w:rsidTr="00A03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318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488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5610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89CB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EC65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</w:p>
        </w:tc>
      </w:tr>
      <w:tr w:rsidR="00297A02" w:rsidRPr="00F21ED5" w14:paraId="68211DB3" w14:textId="77777777" w:rsidTr="00A03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8B6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ED0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4374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9693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72A5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  <w:tr w:rsidR="00297A02" w:rsidRPr="00F21ED5" w14:paraId="2EAE1294" w14:textId="77777777" w:rsidTr="00A03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3C3C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AC54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E6E3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5A2C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1D4E" w14:textId="77777777" w:rsidR="00297A02" w:rsidRPr="006078E5" w:rsidRDefault="00297A02" w:rsidP="00A0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8E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</w:tbl>
    <w:p w14:paraId="670B780D" w14:textId="77777777" w:rsidR="00297A02" w:rsidRDefault="00297A02" w:rsidP="00297A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6078E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en-AU"/>
        </w:rPr>
        <w:t xml:space="preserve">a </w:t>
      </w:r>
      <w:r w:rsidRPr="006078E5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Pine (</w:t>
      </w:r>
      <w:r w:rsidRPr="00090E62">
        <w:rPr>
          <w:rFonts w:ascii="Times New Roman" w:eastAsia="Times New Roman" w:hAnsi="Times New Roman" w:cs="Times New Roman"/>
          <w:i/>
          <w:iCs/>
          <w:sz w:val="24"/>
          <w:szCs w:val="24"/>
          <w:lang w:val="en-AU" w:eastAsia="en-AU"/>
        </w:rPr>
        <w:t>Pinus radiata</w:t>
      </w:r>
      <w:r w:rsidRPr="006078E5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) is an exotic plantation species and native forest includes species that are endemic to New Zealand. </w:t>
      </w:r>
    </w:p>
    <w:p w14:paraId="3E098515" w14:textId="77777777" w:rsidR="00297A02" w:rsidRPr="003C1BF7" w:rsidRDefault="00297A02" w:rsidP="00297A02">
      <w:pPr>
        <w:spacing w:after="0" w:line="360" w:lineRule="auto"/>
        <w:rPr>
          <w:rStyle w:val="Hyperlink"/>
          <w:rFonts w:ascii="Times New Roman" w:eastAsia="SimSun" w:hAnsi="Times New Roman" w:cs="Times New Roman"/>
          <w:color w:val="171CF9"/>
          <w:sz w:val="24"/>
          <w:szCs w:val="24"/>
          <w:u w:val="none"/>
        </w:rPr>
      </w:pPr>
    </w:p>
    <w:p w14:paraId="47D45F78" w14:textId="77777777" w:rsidR="00D3521C" w:rsidRDefault="00D3521C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br w:type="page"/>
      </w:r>
    </w:p>
    <w:p w14:paraId="47FDA8F9" w14:textId="78E97BCA" w:rsidR="003029C1" w:rsidRPr="005678ED" w:rsidRDefault="00527E84" w:rsidP="001308D5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1721F9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lastRenderedPageBreak/>
        <w:t>T</w:t>
      </w:r>
      <w:r w:rsidR="00A11F9C" w:rsidRPr="001721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he observed difference between pre- and post-LUC streamflow and nutrient load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onitoring data is indicated by the result of a cumulative deviation (CDT) t-statistic tests. CDT t-test statistics </w:t>
      </w:r>
      <w:r w:rsidR="001B3A00" w:rsidRPr="0081562F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(Ơ)</w:t>
      </w:r>
      <w:r w:rsidR="001B3A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</w:t>
      </w:r>
      <w:r w:rsidR="0038082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 each variable</w:t>
      </w:r>
      <w:r w:rsidR="00727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DD0D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or the length of observation</w:t>
      </w:r>
      <w:r w:rsidR="00727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n)</w:t>
      </w:r>
      <w:r w:rsidR="00CF0C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t</w:t>
      </w:r>
      <w:r w:rsidR="00CF0C4A" w:rsidRPr="00F902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ble of critical values of Q/√n</w:t>
      </w:r>
      <w:r w:rsidR="00CF0C4A" w:rsidDel="00CF0C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F90244" w:rsidRPr="00F902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t significance level </w:t>
      </w:r>
      <w:r w:rsidR="001308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(p) is indicated in 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Table </w:t>
      </w:r>
      <w:r w:rsidR="00297A02">
        <w:rPr>
          <w:rFonts w:ascii="Times New Roman" w:hAnsi="Times New Roman" w:cs="Times New Roman"/>
          <w:sz w:val="24"/>
          <w:szCs w:val="24"/>
          <w:shd w:val="clear" w:color="auto" w:fill="FFFFFF"/>
        </w:rPr>
        <w:t>S3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Comparison of pre- and post-LUC observations for flow (p &lt; 0.05), NH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AU"/>
        </w:rPr>
        <w:t>4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-N (p &lt; 0.01), NO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AU"/>
        </w:rPr>
        <w:t>3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-N (p &lt; 0.05), and TN (p &lt; 0.01) indicates 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ignificantly higher mean post-LUC reduction in </w:t>
      </w:r>
      <w:r w:rsidR="000A4110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flow, 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H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4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N</w:t>
      </w:r>
      <w:r w:rsidR="000A4110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NO</w:t>
      </w:r>
      <w:r w:rsidR="000A4110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3</w:t>
      </w:r>
      <w:r w:rsidR="000A4110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N,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TN (P 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  <w:lang w:val="en-US"/>
        </w:rPr>
        <w:t>&lt;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0.0</w:t>
      </w:r>
      <w:r w:rsidR="00360750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5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. 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 smaller 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r w:rsidR="001A48E1" w:rsidRPr="005678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value indicates that the null hypothesis is rejected and there is a 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change</w:t>
      </w:r>
      <w:r w:rsidR="00532F8F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 between</w:t>
      </w:r>
      <w:r w:rsidR="00A11F9C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 means of pre- and post-LUC observations. 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n the other hand, observed difference between</w:t>
      </w:r>
      <w:r w:rsidR="00FC67DE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re-LUC and post-LUC TP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ample means </w:t>
      </w:r>
      <w:r w:rsidR="00FC67DE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as</w:t>
      </w:r>
      <w:r w:rsidR="00F01614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not significantly </w:t>
      </w:r>
      <w:r w:rsidR="00FC67DE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ifferent</w:t>
      </w:r>
      <w:r w:rsidR="00F01614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t p &lt; 0.05</w:t>
      </w:r>
      <w:r w:rsidR="00A11F9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3CC1A316" w14:textId="00FDD22D" w:rsidR="001B27DF" w:rsidRPr="00186B70" w:rsidRDefault="001B27DF" w:rsidP="003029C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727E3DA" w14:textId="69AF7786" w:rsidR="001F5278" w:rsidRPr="005678ED" w:rsidRDefault="0092318F" w:rsidP="00CF0F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297A02"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</w:t>
      </w:r>
      <w:r w:rsidR="00297A0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3</w:t>
      </w:r>
      <w:r w:rsidR="00297A02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ile summaries of results from</w:t>
      </w:r>
      <w:r w:rsidR="003C6D28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3C6D28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cumulative deviations (CDT)</w:t>
      </w:r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tatistical testing</w:t>
      </w:r>
      <w:r w:rsidR="00B862F7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or</w:t>
      </w:r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6532FC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tream</w:t>
      </w:r>
      <w:r w:rsidR="00F54582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low</w:t>
      </w:r>
      <w:r w:rsidR="006B1E10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Q)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, </w:t>
      </w:r>
      <w:r w:rsidR="00F54582" w:rsidRPr="005678ED">
        <w:rPr>
          <w:rFonts w:ascii="Times New Roman" w:hAnsi="Times New Roman" w:cs="Times New Roman"/>
          <w:sz w:val="24"/>
          <w:szCs w:val="24"/>
          <w:lang w:val="en-AU"/>
        </w:rPr>
        <w:t>ammonium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 (NH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AU"/>
        </w:rPr>
        <w:t>4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-N), </w:t>
      </w:r>
      <w:r w:rsidR="00F54582" w:rsidRPr="005678ED">
        <w:rPr>
          <w:rFonts w:ascii="Times New Roman" w:hAnsi="Times New Roman" w:cs="Times New Roman"/>
          <w:sz w:val="24"/>
          <w:szCs w:val="24"/>
          <w:lang w:val="en-AU"/>
        </w:rPr>
        <w:t>nitrate (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NO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AU"/>
        </w:rPr>
        <w:t>3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-N), </w:t>
      </w:r>
      <w:r w:rsidR="00F54582" w:rsidRPr="005678ED">
        <w:rPr>
          <w:rFonts w:ascii="Times New Roman" w:hAnsi="Times New Roman" w:cs="Times New Roman"/>
          <w:sz w:val="24"/>
          <w:szCs w:val="24"/>
          <w:lang w:val="en-AU"/>
        </w:rPr>
        <w:t>total nitrogen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 (TN), and </w:t>
      </w:r>
      <w:r w:rsidR="00F54582" w:rsidRPr="005678ED">
        <w:rPr>
          <w:rFonts w:ascii="Times New Roman" w:hAnsi="Times New Roman" w:cs="Times New Roman"/>
          <w:sz w:val="24"/>
          <w:szCs w:val="24"/>
          <w:lang w:val="en-AU"/>
        </w:rPr>
        <w:t>total phosphorus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 (TP)</w:t>
      </w:r>
      <w:r w:rsidR="00F54582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F54582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between pre- and post-LUC periods.</w:t>
      </w:r>
      <w:r w:rsidR="00E20521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 </w:t>
      </w:r>
      <w:r w:rsidR="00E20521" w:rsidRPr="005678ED">
        <w:rPr>
          <w:rFonts w:ascii="Times New Roman" w:hAnsi="Times New Roman" w:cs="Times New Roman"/>
          <w:sz w:val="24"/>
          <w:szCs w:val="24"/>
          <w:lang w:val="en-AU"/>
        </w:rPr>
        <w:t xml:space="preserve">NS denotes not significant at a p value of 0.05, * </w:t>
      </w:r>
      <w:r w:rsidR="00756DEE">
        <w:rPr>
          <w:rFonts w:ascii="Times New Roman" w:hAnsi="Times New Roman" w:cs="Times New Roman"/>
          <w:sz w:val="24"/>
          <w:szCs w:val="24"/>
          <w:lang w:val="en-AU"/>
        </w:rPr>
        <w:t xml:space="preserve">is p &lt;0.05 and ** is p &lt; </w:t>
      </w:r>
      <w:r w:rsidR="00A403DB">
        <w:rPr>
          <w:rFonts w:ascii="Times New Roman" w:hAnsi="Times New Roman" w:cs="Times New Roman"/>
          <w:sz w:val="24"/>
          <w:szCs w:val="24"/>
          <w:lang w:val="en-AU"/>
        </w:rPr>
        <w:t>0.01.</w:t>
      </w:r>
    </w:p>
    <w:tbl>
      <w:tblPr>
        <w:tblStyle w:val="Mdeck5tablebodythreelines"/>
        <w:tblpPr w:leftFromText="181" w:rightFromText="181" w:vertAnchor="text" w:horzAnchor="page" w:tblpX="2029" w:tblpY="284"/>
        <w:tblW w:w="8270" w:type="dxa"/>
        <w:jc w:val="left"/>
        <w:tblLook w:val="04A0" w:firstRow="1" w:lastRow="0" w:firstColumn="1" w:lastColumn="0" w:noHBand="0" w:noVBand="1"/>
      </w:tblPr>
      <w:tblGrid>
        <w:gridCol w:w="1134"/>
        <w:gridCol w:w="1560"/>
        <w:gridCol w:w="1740"/>
        <w:gridCol w:w="2582"/>
        <w:gridCol w:w="262"/>
        <w:gridCol w:w="992"/>
      </w:tblGrid>
      <w:tr w:rsidR="00ED3333" w:rsidRPr="005678ED" w14:paraId="1CC57117" w14:textId="77777777" w:rsidTr="005A7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1134" w:type="dxa"/>
            <w:noWrap/>
          </w:tcPr>
          <w:p w14:paraId="2A069376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560" w:type="dxa"/>
          </w:tcPr>
          <w:p w14:paraId="5953DE9F" w14:textId="77777777" w:rsidR="00ED3333" w:rsidRPr="0081562F" w:rsidRDefault="00ED3333" w:rsidP="005A7540">
            <w:pPr>
              <w:spacing w:line="240" w:lineRule="auto"/>
              <w:ind w:right="-226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color w:val="000000"/>
                <w:sz w:val="24"/>
                <w:szCs w:val="24"/>
                <w:lang w:eastAsia="en-AU"/>
              </w:rPr>
              <w:t>Sample size</w:t>
            </w:r>
            <w:r>
              <w:rPr>
                <w:color w:val="000000"/>
                <w:sz w:val="24"/>
                <w:szCs w:val="24"/>
                <w:lang w:eastAsia="en-AU"/>
              </w:rPr>
              <w:t xml:space="preserve"> (n)</w:t>
            </w:r>
          </w:p>
        </w:tc>
        <w:tc>
          <w:tcPr>
            <w:tcW w:w="1740" w:type="dxa"/>
          </w:tcPr>
          <w:p w14:paraId="019061EB" w14:textId="77777777" w:rsidR="00ED3333" w:rsidRPr="0081562F" w:rsidRDefault="00ED3333" w:rsidP="005A7540">
            <w:pPr>
              <w:spacing w:line="240" w:lineRule="auto"/>
              <w:ind w:right="-226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sz w:val="24"/>
                <w:szCs w:val="24"/>
                <w:lang w:val="en-AU"/>
              </w:rPr>
              <w:t>Test statistic</w:t>
            </w:r>
            <w:r w:rsidRPr="0081562F">
              <w:rPr>
                <w:sz w:val="24"/>
                <w:szCs w:val="24"/>
                <w:shd w:val="clear" w:color="auto" w:fill="FFFFFF"/>
                <w:lang w:val="en-AU"/>
              </w:rPr>
              <w:t xml:space="preserve"> (Ơ)</w:t>
            </w:r>
          </w:p>
        </w:tc>
        <w:tc>
          <w:tcPr>
            <w:tcW w:w="2582" w:type="dxa"/>
            <w:noWrap/>
          </w:tcPr>
          <w:p w14:paraId="1B0913EB" w14:textId="77777777" w:rsidR="00ED3333" w:rsidRPr="0081562F" w:rsidRDefault="00ED3333" w:rsidP="005A7540">
            <w:pPr>
              <w:adjustRightInd/>
              <w:snapToGrid/>
              <w:spacing w:line="240" w:lineRule="auto"/>
              <w:ind w:right="-226" w:firstLine="133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C</w:t>
            </w:r>
            <w:r w:rsidRPr="006E254D">
              <w:rPr>
                <w:color w:val="000000"/>
                <w:sz w:val="24"/>
                <w:szCs w:val="24"/>
                <w:lang w:eastAsia="en-AU"/>
              </w:rPr>
              <w:t xml:space="preserve">ritical values </w:t>
            </w:r>
            <w:r w:rsidRPr="0081562F">
              <w:rPr>
                <w:color w:val="000000"/>
                <w:sz w:val="24"/>
                <w:szCs w:val="24"/>
                <w:lang w:eastAsia="en-AU"/>
              </w:rPr>
              <w:t>(</w:t>
            </w:r>
            <w:r w:rsidRPr="0081562F">
              <w:rPr>
                <w:sz w:val="24"/>
                <w:szCs w:val="24"/>
                <w:shd w:val="clear" w:color="auto" w:fill="FFFFFF"/>
                <w:lang w:val="en-AU"/>
              </w:rPr>
              <w:t>Ơ</w:t>
            </w:r>
            <w:r w:rsidRPr="006E2A33">
              <w:rPr>
                <w:color w:val="000000"/>
                <w:sz w:val="24"/>
                <w:szCs w:val="24"/>
                <w:lang w:eastAsia="en-AU"/>
              </w:rPr>
              <w:t>/</w:t>
            </w:r>
            <w:r w:rsidRPr="006E2A33">
              <w:rPr>
                <w:sz w:val="24"/>
                <w:szCs w:val="24"/>
                <w:shd w:val="clear" w:color="auto" w:fill="FFFFFF"/>
                <w:lang w:val="en-AU"/>
              </w:rPr>
              <w:t>√n</w:t>
            </w:r>
            <w:r w:rsidRPr="006E2A33">
              <w:rPr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62" w:type="dxa"/>
            <w:tcBorders>
              <w:left w:val="single" w:sz="4" w:space="0" w:color="auto"/>
            </w:tcBorders>
            <w:noWrap/>
          </w:tcPr>
          <w:p w14:paraId="464DE3E8" w14:textId="77777777" w:rsidR="00ED3333" w:rsidRPr="0081562F" w:rsidRDefault="00ED3333" w:rsidP="005A7540">
            <w:pPr>
              <w:adjustRightInd/>
              <w:snapToGrid/>
              <w:spacing w:line="240" w:lineRule="auto"/>
              <w:ind w:right="-154"/>
              <w:jc w:val="left"/>
              <w:rPr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</w:tcPr>
          <w:p w14:paraId="352D0FD7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color w:val="000000"/>
                <w:sz w:val="24"/>
                <w:szCs w:val="24"/>
                <w:lang w:val="en-US" w:eastAsia="en-AU"/>
              </w:rPr>
              <w:t>p value</w:t>
            </w:r>
          </w:p>
        </w:tc>
      </w:tr>
      <w:tr w:rsidR="00ED3333" w:rsidRPr="005678ED" w14:paraId="31F0CE1A" w14:textId="77777777" w:rsidTr="005A7540">
        <w:trPr>
          <w:trHeight w:val="300"/>
          <w:jc w:val="left"/>
        </w:trPr>
        <w:tc>
          <w:tcPr>
            <w:tcW w:w="1134" w:type="dxa"/>
            <w:tcBorders>
              <w:top w:val="single" w:sz="4" w:space="0" w:color="auto"/>
            </w:tcBorders>
          </w:tcPr>
          <w:p w14:paraId="5D904BDB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Q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BAFBDC" w14:textId="77777777" w:rsidR="00ED3333" w:rsidRPr="0081562F" w:rsidRDefault="00ED3333" w:rsidP="005A7540">
            <w:pPr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02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75CDE98" w14:textId="77777777" w:rsidR="00ED3333" w:rsidRPr="0081562F" w:rsidRDefault="00ED3333" w:rsidP="005A7540">
            <w:pPr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4.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noWrap/>
          </w:tcPr>
          <w:p w14:paraId="00D4457D" w14:textId="77777777" w:rsidR="00ED3333" w:rsidRPr="0081562F" w:rsidRDefault="00ED3333" w:rsidP="005A7540">
            <w:pPr>
              <w:adjustRightInd/>
              <w:snapToGrid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.42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A7A7ED6" w14:textId="77777777" w:rsidR="00ED3333" w:rsidRPr="0081562F" w:rsidRDefault="00ED3333" w:rsidP="005A7540">
            <w:pPr>
              <w:adjustRightInd/>
              <w:snapToGrid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860BAF2" w14:textId="77777777" w:rsidR="00ED3333" w:rsidRPr="0081562F" w:rsidRDefault="00ED3333" w:rsidP="005A7540">
            <w:pPr>
              <w:adjustRightInd/>
              <w:snapToGrid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D3333" w:rsidRPr="005678ED" w14:paraId="2C063B9E" w14:textId="77777777" w:rsidTr="005A7540">
        <w:trPr>
          <w:trHeight w:val="300"/>
          <w:jc w:val="left"/>
        </w:trPr>
        <w:tc>
          <w:tcPr>
            <w:tcW w:w="1134" w:type="dxa"/>
          </w:tcPr>
          <w:p w14:paraId="7E1F7C68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H</w:t>
            </w:r>
            <w:r w:rsidRPr="0081562F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n-AU"/>
              </w:rPr>
              <w:t>4</w:t>
            </w: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N</w:t>
            </w:r>
          </w:p>
        </w:tc>
        <w:tc>
          <w:tcPr>
            <w:tcW w:w="1560" w:type="dxa"/>
          </w:tcPr>
          <w:p w14:paraId="18F48E21" w14:textId="77777777" w:rsidR="00ED3333" w:rsidRPr="0081562F" w:rsidRDefault="00ED3333" w:rsidP="005A7540">
            <w:pPr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740" w:type="dxa"/>
          </w:tcPr>
          <w:p w14:paraId="78FD54A3" w14:textId="77777777" w:rsidR="00ED3333" w:rsidRPr="0081562F" w:rsidRDefault="00ED3333" w:rsidP="005A7540">
            <w:pPr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4.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582" w:type="dxa"/>
            <w:noWrap/>
          </w:tcPr>
          <w:p w14:paraId="29A4EA73" w14:textId="77777777" w:rsidR="00ED3333" w:rsidRPr="0081562F" w:rsidRDefault="00ED3333" w:rsidP="005A7540">
            <w:pPr>
              <w:adjustRightInd/>
              <w:snapToGrid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.58</w:t>
            </w:r>
          </w:p>
        </w:tc>
        <w:tc>
          <w:tcPr>
            <w:tcW w:w="262" w:type="dxa"/>
            <w:tcBorders>
              <w:left w:val="single" w:sz="4" w:space="0" w:color="auto"/>
            </w:tcBorders>
            <w:noWrap/>
          </w:tcPr>
          <w:p w14:paraId="36C313B9" w14:textId="77777777" w:rsidR="00ED3333" w:rsidRPr="0081562F" w:rsidRDefault="00ED3333" w:rsidP="005A7540">
            <w:pPr>
              <w:adjustRightInd/>
              <w:snapToGrid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</w:tcPr>
          <w:p w14:paraId="74D860CB" w14:textId="77777777" w:rsidR="00ED3333" w:rsidRPr="0081562F" w:rsidRDefault="00ED3333" w:rsidP="005A7540">
            <w:pPr>
              <w:adjustRightInd/>
              <w:snapToGrid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**</w:t>
            </w:r>
          </w:p>
        </w:tc>
      </w:tr>
      <w:tr w:rsidR="00ED3333" w:rsidRPr="005678ED" w14:paraId="5C1FE442" w14:textId="77777777" w:rsidTr="005A7540">
        <w:trPr>
          <w:trHeight w:val="300"/>
          <w:jc w:val="left"/>
        </w:trPr>
        <w:tc>
          <w:tcPr>
            <w:tcW w:w="1134" w:type="dxa"/>
          </w:tcPr>
          <w:p w14:paraId="0629D739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</w:t>
            </w:r>
            <w:r w:rsidRPr="0081562F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N</w:t>
            </w:r>
          </w:p>
        </w:tc>
        <w:tc>
          <w:tcPr>
            <w:tcW w:w="1560" w:type="dxa"/>
          </w:tcPr>
          <w:p w14:paraId="0E324960" w14:textId="77777777" w:rsidR="00ED3333" w:rsidRPr="0081562F" w:rsidRDefault="00ED3333" w:rsidP="005A7540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740" w:type="dxa"/>
          </w:tcPr>
          <w:p w14:paraId="3A35AD09" w14:textId="77777777" w:rsidR="00ED3333" w:rsidRPr="0081562F" w:rsidRDefault="00ED3333" w:rsidP="005A7540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2.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582" w:type="dxa"/>
            <w:noWrap/>
          </w:tcPr>
          <w:p w14:paraId="383BFED9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.37</w:t>
            </w:r>
          </w:p>
        </w:tc>
        <w:tc>
          <w:tcPr>
            <w:tcW w:w="262" w:type="dxa"/>
            <w:tcBorders>
              <w:left w:val="single" w:sz="4" w:space="0" w:color="auto"/>
            </w:tcBorders>
            <w:noWrap/>
          </w:tcPr>
          <w:p w14:paraId="70AC96BB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</w:tcPr>
          <w:p w14:paraId="281F8436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ED3333" w:rsidRPr="005678ED" w14:paraId="7528B61F" w14:textId="77777777" w:rsidTr="005A7540">
        <w:trPr>
          <w:trHeight w:val="300"/>
          <w:jc w:val="left"/>
        </w:trPr>
        <w:tc>
          <w:tcPr>
            <w:tcW w:w="1134" w:type="dxa"/>
          </w:tcPr>
          <w:p w14:paraId="4E848D3F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N</w:t>
            </w:r>
          </w:p>
        </w:tc>
        <w:tc>
          <w:tcPr>
            <w:tcW w:w="1560" w:type="dxa"/>
          </w:tcPr>
          <w:p w14:paraId="4E2B787C" w14:textId="77777777" w:rsidR="00ED3333" w:rsidRPr="0081562F" w:rsidRDefault="00ED3333" w:rsidP="005A7540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1740" w:type="dxa"/>
          </w:tcPr>
          <w:p w14:paraId="74BA1BA3" w14:textId="77777777" w:rsidR="00ED3333" w:rsidRPr="0081562F" w:rsidRDefault="00ED3333" w:rsidP="005A7540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3.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582" w:type="dxa"/>
            <w:noWrap/>
          </w:tcPr>
          <w:p w14:paraId="22C34051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.54</w:t>
            </w:r>
          </w:p>
        </w:tc>
        <w:tc>
          <w:tcPr>
            <w:tcW w:w="262" w:type="dxa"/>
            <w:tcBorders>
              <w:left w:val="single" w:sz="4" w:space="0" w:color="auto"/>
            </w:tcBorders>
            <w:noWrap/>
          </w:tcPr>
          <w:p w14:paraId="37871FE5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</w:tcPr>
          <w:p w14:paraId="55DF5E12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**</w:t>
            </w:r>
          </w:p>
        </w:tc>
      </w:tr>
      <w:tr w:rsidR="00ED3333" w:rsidRPr="005678ED" w14:paraId="67E28484" w14:textId="77777777" w:rsidTr="005A7540">
        <w:trPr>
          <w:trHeight w:val="300"/>
          <w:jc w:val="left"/>
        </w:trPr>
        <w:tc>
          <w:tcPr>
            <w:tcW w:w="1134" w:type="dxa"/>
          </w:tcPr>
          <w:p w14:paraId="35DFBE72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P</w:t>
            </w:r>
          </w:p>
        </w:tc>
        <w:tc>
          <w:tcPr>
            <w:tcW w:w="1560" w:type="dxa"/>
          </w:tcPr>
          <w:p w14:paraId="6399E691" w14:textId="77777777" w:rsidR="00ED3333" w:rsidRPr="0081562F" w:rsidRDefault="00ED3333" w:rsidP="005A7540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740" w:type="dxa"/>
          </w:tcPr>
          <w:p w14:paraId="222F29A3" w14:textId="77777777" w:rsidR="00ED3333" w:rsidRPr="0081562F" w:rsidRDefault="00ED3333" w:rsidP="005A7540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9.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582" w:type="dxa"/>
            <w:noWrap/>
          </w:tcPr>
          <w:p w14:paraId="065D0758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62" w:type="dxa"/>
            <w:tcBorders>
              <w:left w:val="single" w:sz="4" w:space="0" w:color="auto"/>
            </w:tcBorders>
            <w:noWrap/>
          </w:tcPr>
          <w:p w14:paraId="39EF6621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</w:tcPr>
          <w:p w14:paraId="302DCB71" w14:textId="77777777" w:rsidR="00ED3333" w:rsidRPr="0081562F" w:rsidRDefault="00ED3333" w:rsidP="005A7540">
            <w:pPr>
              <w:adjustRightInd/>
              <w:snapToGrid/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1562F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</w:tr>
    </w:tbl>
    <w:p w14:paraId="07A5860B" w14:textId="64A95AF4" w:rsidR="00DA4811" w:rsidRPr="005678ED" w:rsidRDefault="00DA4811" w:rsidP="005045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92DF3E" w14:textId="77777777" w:rsidR="00596A26" w:rsidRPr="005678ED" w:rsidRDefault="00596A26" w:rsidP="00596A2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6976D676" w14:textId="77777777" w:rsidR="00596A26" w:rsidRPr="005678ED" w:rsidRDefault="00596A26" w:rsidP="00596A2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50132F36" w14:textId="77777777" w:rsidR="00596A26" w:rsidRPr="005678ED" w:rsidRDefault="00596A26" w:rsidP="005045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787F4C" w14:textId="4687AEB0" w:rsidR="008963D2" w:rsidRPr="005678ED" w:rsidRDefault="00DA4811" w:rsidP="00DA4811">
      <w:pPr>
        <w:tabs>
          <w:tab w:val="left" w:pos="1223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8E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CE3F7A6" w14:textId="77777777" w:rsidR="008963D2" w:rsidRPr="005678ED" w:rsidRDefault="008963D2" w:rsidP="008963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7D16A1" w14:textId="207DCF1C" w:rsidR="008963D2" w:rsidRPr="005678ED" w:rsidRDefault="008963D2" w:rsidP="008963D2">
      <w:pPr>
        <w:tabs>
          <w:tab w:val="left" w:pos="1223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7F241D" w14:textId="63C1D7E5" w:rsidR="008963D2" w:rsidRPr="005678ED" w:rsidRDefault="008963D2" w:rsidP="008963D2">
      <w:pPr>
        <w:tabs>
          <w:tab w:val="left" w:pos="1223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2B3F70" w14:textId="5D011857" w:rsidR="008963D2" w:rsidRPr="005678ED" w:rsidRDefault="008963D2" w:rsidP="008963D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139310AA" w14:textId="2B3D72C2" w:rsidR="00620D7F" w:rsidRPr="005678ED" w:rsidRDefault="008963D2" w:rsidP="00B76FE1">
      <w:pPr>
        <w:tabs>
          <w:tab w:val="left" w:pos="1223"/>
        </w:tabs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</w:pPr>
      <w:r w:rsidRPr="005678ED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B76FE1" w:rsidRPr="005678ED">
        <w:rPr>
          <w:rFonts w:ascii="Times New Roman" w:hAnsi="Times New Roman" w:cs="Times New Roman"/>
          <w:b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1929E6A9" wp14:editId="778294DE">
            <wp:extent cx="5710360" cy="80280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360" cy="80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BAC344" w14:textId="1DC42574" w:rsidR="00620D7F" w:rsidRPr="005678ED" w:rsidRDefault="00620D7F" w:rsidP="00620D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</w:t>
      </w:r>
      <w:r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ig</w:t>
      </w:r>
      <w:r w:rsidR="002F48B9"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S1</w:t>
      </w:r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a-d) observed nutrient loads, (e) streamflow, and (f) 5-day mean rainfall during pre</w:t>
      </w:r>
      <w:r w:rsidR="00AA2B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st land</w:t>
      </w:r>
      <w:proofErr w:type="spellEnd"/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use change periods. Black/red-dashed lines represent pre- and post-LUC medians for flow and nutrient loads and the average 5-day rainfall. Observations during 2009-2014 (hollow circles) were not accounted as either pre-or post-LUC data during calculation of changes in flow, nu</w:t>
      </w:r>
      <w:r w:rsidR="00756D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rient load, and 5-day </w:t>
      </w:r>
      <w:r w:rsidR="00A403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ainfall.</w:t>
      </w:r>
      <w:r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51972717" w14:textId="77777777" w:rsidR="00620D7F" w:rsidRPr="005678ED" w:rsidRDefault="00620D7F" w:rsidP="002A6A28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sectPr w:rsidR="00620D7F" w:rsidRPr="005678ED" w:rsidSect="00B76FE1">
          <w:footerReference w:type="default" r:id="rId14"/>
          <w:pgSz w:w="11906" w:h="16838"/>
          <w:pgMar w:top="851" w:right="1440" w:bottom="454" w:left="1440" w:header="709" w:footer="709" w:gutter="0"/>
          <w:cols w:space="708"/>
          <w:docGrid w:linePitch="360"/>
        </w:sectPr>
      </w:pPr>
    </w:p>
    <w:p w14:paraId="50D28707" w14:textId="792DAABE" w:rsidR="000429B9" w:rsidRDefault="008B6A0B" w:rsidP="008B6A0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8B6A0B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AU" w:eastAsia="en-AU"/>
        </w:rPr>
        <w:lastRenderedPageBreak/>
        <w:drawing>
          <wp:inline distT="0" distB="0" distL="0" distR="0" wp14:anchorId="14AFCDC4" wp14:editId="42AB326E">
            <wp:extent cx="5731510" cy="31287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2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5B02"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Fig</w:t>
      </w:r>
      <w:r w:rsidR="002F48B9"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="00DA5B02"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DE4405"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</w:t>
      </w:r>
      <w:r w:rsidR="00995EF8" w:rsidRPr="00756DE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 w:rsidR="00DA5B02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 box plot of pre-and post-LUC observations. The boxes represent the 25 and 75</w:t>
      </w:r>
      <w:r w:rsidR="00DA5B02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th</w:t>
      </w:r>
      <w:r w:rsidR="00DA5B02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ercentiles (interquartile range, IQR), the whiskers represent the 10 and 90</w:t>
      </w:r>
      <w:r w:rsidR="00DA5B02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th</w:t>
      </w:r>
      <w:r w:rsidR="00DA5B02" w:rsidRPr="00567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ercentiles, and </w:t>
      </w:r>
      <w:r w:rsidR="008778E7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proofErr w:type="gramStart"/>
      <w:r w:rsidR="008778E7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ctangles</w:t>
      </w:r>
      <w:proofErr w:type="gramEnd"/>
      <w:r w:rsidR="008778E7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side each box </w:t>
      </w:r>
      <w:r w:rsidR="00610E76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notes </w:t>
      </w:r>
      <w:r w:rsidR="008778E7" w:rsidRPr="005678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mean</w:t>
      </w:r>
    </w:p>
    <w:p w14:paraId="6D09687A" w14:textId="6E5FE2F8" w:rsidR="00D3521C" w:rsidRDefault="00D3521C" w:rsidP="008B6A0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48C6DF6" w14:textId="331E3F33" w:rsidR="007C7364" w:rsidRPr="005678ED" w:rsidRDefault="0015025A" w:rsidP="004B57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78E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63914AD" w14:textId="30324A0A" w:rsidR="0022760A" w:rsidRDefault="007C7364" w:rsidP="00A454B7">
      <w:pPr>
        <w:pStyle w:val="EndNoteBibliography"/>
        <w:spacing w:after="0" w:line="480" w:lineRule="auto"/>
        <w:ind w:left="720" w:hanging="720"/>
      </w:pPr>
      <w:r w:rsidRPr="005678ED">
        <w:fldChar w:fldCharType="begin"/>
      </w:r>
      <w:r w:rsidRPr="005678ED">
        <w:instrText xml:space="preserve"> ADDIN EN.REFLIST </w:instrText>
      </w:r>
      <w:r w:rsidRPr="005678ED">
        <w:fldChar w:fldCharType="separate"/>
      </w:r>
      <w:r w:rsidR="00F11847" w:rsidRPr="005678ED">
        <w:t xml:space="preserve">Moriasi, D. N., Arnold, J. G., Van Liew, M. W., Bingner, R. L., Harmel, R. D., &amp; Veith, T. L. (2007). Model evaluation guidelines for systematic quantification of accuracy in watershed simulations. </w:t>
      </w:r>
      <w:r w:rsidR="00F11847" w:rsidRPr="005678ED">
        <w:rPr>
          <w:i/>
        </w:rPr>
        <w:t>Transactions of the ASABE, 50</w:t>
      </w:r>
      <w:r w:rsidR="00F11847" w:rsidRPr="005678ED">
        <w:t>(3), 885-900</w:t>
      </w:r>
      <w:r w:rsidR="00A454B7">
        <w:t xml:space="preserve">, </w:t>
      </w:r>
      <w:hyperlink r:id="rId16" w:history="1">
        <w:r w:rsidR="00A454B7" w:rsidRPr="004923E2">
          <w:rPr>
            <w:rStyle w:val="Hyperlink"/>
          </w:rPr>
          <w:t>https://doi.org/10.13031/2013.23153</w:t>
        </w:r>
      </w:hyperlink>
      <w:r w:rsidR="00F11847" w:rsidRPr="005678ED">
        <w:t xml:space="preserve">. </w:t>
      </w:r>
      <w:r w:rsidRPr="005678ED">
        <w:fldChar w:fldCharType="end"/>
      </w:r>
    </w:p>
    <w:p w14:paraId="718C8942" w14:textId="3A8A7218" w:rsidR="00FB7B99" w:rsidRDefault="00186B70" w:rsidP="00186B70">
      <w:pPr>
        <w:pStyle w:val="EndNoteBibliography"/>
        <w:spacing w:line="480" w:lineRule="auto"/>
      </w:pPr>
      <w:r w:rsidRPr="00186B70">
        <w:t>Moriasi</w:t>
      </w:r>
      <w:r w:rsidRPr="00186B70">
        <w:rPr>
          <w:lang w:val="en-US"/>
        </w:rPr>
        <w:t xml:space="preserve">, D.N., Gitau, M.W., Pai, N., and Daggupati, P. (2015). Hydrologic and water quality models: Performance measures and evaluation criteria. </w:t>
      </w:r>
      <w:r w:rsidRPr="00186B70">
        <w:rPr>
          <w:i/>
          <w:lang w:val="en-US"/>
        </w:rPr>
        <w:t>Transactions of the ASABE</w:t>
      </w:r>
      <w:r w:rsidRPr="00186B70">
        <w:rPr>
          <w:lang w:val="en-US"/>
        </w:rPr>
        <w:t xml:space="preserve"> 58(6)</w:t>
      </w:r>
      <w:r w:rsidRPr="00186B70">
        <w:rPr>
          <w:b/>
          <w:lang w:val="en-US"/>
        </w:rPr>
        <w:t>,</w:t>
      </w:r>
      <w:r w:rsidRPr="00186B70">
        <w:rPr>
          <w:lang w:val="en-US"/>
        </w:rPr>
        <w:t xml:space="preserve"> 1763-1785. doi: </w:t>
      </w:r>
      <w:r w:rsidRPr="00186B70">
        <w:rPr>
          <w:rStyle w:val="Hyperlink"/>
        </w:rPr>
        <w:t>https://doi.org/10.13031/trans.58.10715</w:t>
      </w:r>
      <w:r w:rsidRPr="00186B70">
        <w:rPr>
          <w:lang w:val="en-US"/>
        </w:rPr>
        <w:t>.</w:t>
      </w:r>
    </w:p>
    <w:p w14:paraId="4D8C0B52" w14:textId="77777777" w:rsidR="00FB7B99" w:rsidRPr="005678ED" w:rsidRDefault="00FB7B99" w:rsidP="004B572D">
      <w:pPr>
        <w:pStyle w:val="EndNoteBibliography"/>
        <w:spacing w:line="480" w:lineRule="auto"/>
        <w:ind w:left="720" w:hanging="720"/>
      </w:pPr>
      <w:bookmarkStart w:id="3" w:name=""/>
      <w:bookmarkStart w:id="4" w:name="article1.body1.sec1.p1"/>
      <w:bookmarkStart w:id="5" w:name="_MON_1401105210"/>
      <w:bookmarkStart w:id="6" w:name="article1.body1.sec2.sec6.p1"/>
      <w:bookmarkStart w:id="7" w:name="pone.0230908.e001"/>
      <w:bookmarkStart w:id="8" w:name="article1.body1.sec2.sec6.p2"/>
      <w:bookmarkStart w:id="9" w:name="article1.body1.sec2.sec6.p3"/>
      <w:bookmarkStart w:id="10" w:name="article1.body1.sec2.sec6.p4"/>
      <w:bookmarkStart w:id="11" w:name="sec009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sectPr w:rsidR="00FB7B99" w:rsidRPr="005678ED" w:rsidSect="000429B9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5CD2E" w14:textId="77777777" w:rsidR="000D06C3" w:rsidRDefault="000D06C3" w:rsidP="00F7090B">
      <w:pPr>
        <w:spacing w:after="0" w:line="240" w:lineRule="auto"/>
      </w:pPr>
      <w:r>
        <w:separator/>
      </w:r>
    </w:p>
  </w:endnote>
  <w:endnote w:type="continuationSeparator" w:id="0">
    <w:p w14:paraId="52361E94" w14:textId="77777777" w:rsidR="000D06C3" w:rsidRDefault="000D06C3" w:rsidP="00F7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7587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72C270" w14:textId="2F9F33D0" w:rsidR="003C2D14" w:rsidRDefault="003C2D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1BF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99A26CB" w14:textId="77777777" w:rsidR="003C2D14" w:rsidRDefault="003C2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F3BA8" w14:textId="77777777" w:rsidR="000D06C3" w:rsidRDefault="000D06C3" w:rsidP="00F7090B">
      <w:pPr>
        <w:spacing w:after="0" w:line="240" w:lineRule="auto"/>
      </w:pPr>
      <w:r>
        <w:separator/>
      </w:r>
    </w:p>
  </w:footnote>
  <w:footnote w:type="continuationSeparator" w:id="0">
    <w:p w14:paraId="7683C901" w14:textId="77777777" w:rsidR="000D06C3" w:rsidRDefault="000D06C3" w:rsidP="00F70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9D870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DD36D5"/>
    <w:multiLevelType w:val="hybridMultilevel"/>
    <w:tmpl w:val="B5FAA8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4201B7"/>
    <w:multiLevelType w:val="hybridMultilevel"/>
    <w:tmpl w:val="EAFC76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C08DE"/>
    <w:multiLevelType w:val="multilevel"/>
    <w:tmpl w:val="9BBAD9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AD77C22"/>
    <w:multiLevelType w:val="multilevel"/>
    <w:tmpl w:val="FD9E4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583F95"/>
    <w:multiLevelType w:val="hybridMultilevel"/>
    <w:tmpl w:val="D71279A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 w15:restartNumberingAfterBreak="0">
    <w:nsid w:val="0FE0405B"/>
    <w:multiLevelType w:val="hybridMultilevel"/>
    <w:tmpl w:val="2C94A3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216F42"/>
    <w:multiLevelType w:val="multilevel"/>
    <w:tmpl w:val="CA2EF2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3F14801"/>
    <w:multiLevelType w:val="hybridMultilevel"/>
    <w:tmpl w:val="65249FA8"/>
    <w:lvl w:ilvl="0" w:tplc="37D2FF80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1101A3"/>
    <w:multiLevelType w:val="hybridMultilevel"/>
    <w:tmpl w:val="00809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542561"/>
    <w:multiLevelType w:val="multilevel"/>
    <w:tmpl w:val="6B0C1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B7D40FC"/>
    <w:multiLevelType w:val="hybridMultilevel"/>
    <w:tmpl w:val="981CD6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C74984"/>
    <w:multiLevelType w:val="multilevel"/>
    <w:tmpl w:val="6B0C1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9744CD"/>
    <w:multiLevelType w:val="multilevel"/>
    <w:tmpl w:val="CA2EF2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5DC33E5"/>
    <w:multiLevelType w:val="hybridMultilevel"/>
    <w:tmpl w:val="B7CE04F4"/>
    <w:lvl w:ilvl="0" w:tplc="F99EA6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C16448"/>
    <w:multiLevelType w:val="multilevel"/>
    <w:tmpl w:val="AEAA3E8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color w:val="2E2E2E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2E2E2E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color w:val="2E2E2E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2E2E2E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color w:val="2E2E2E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  <w:color w:val="2E2E2E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  <w:color w:val="2E2E2E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  <w:color w:val="2E2E2E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  <w:color w:val="2E2E2E"/>
      </w:rPr>
    </w:lvl>
  </w:abstractNum>
  <w:abstractNum w:abstractNumId="16" w15:restartNumberingAfterBreak="0">
    <w:nsid w:val="2787108C"/>
    <w:multiLevelType w:val="multilevel"/>
    <w:tmpl w:val="19206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9567540"/>
    <w:multiLevelType w:val="hybridMultilevel"/>
    <w:tmpl w:val="B6A68D84"/>
    <w:lvl w:ilvl="0" w:tplc="A5286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66D6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BA0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705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5601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491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5EA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F248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7EA8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CE20681"/>
    <w:multiLevelType w:val="hybridMultilevel"/>
    <w:tmpl w:val="845056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9A4368"/>
    <w:multiLevelType w:val="multilevel"/>
    <w:tmpl w:val="80080F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A2D0A97"/>
    <w:multiLevelType w:val="hybridMultilevel"/>
    <w:tmpl w:val="C6E859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E73C54"/>
    <w:multiLevelType w:val="multilevel"/>
    <w:tmpl w:val="29B2FBC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D052E47"/>
    <w:multiLevelType w:val="hybridMultilevel"/>
    <w:tmpl w:val="4E881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69621C"/>
    <w:multiLevelType w:val="hybridMultilevel"/>
    <w:tmpl w:val="45EA7A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992F60"/>
    <w:multiLevelType w:val="multilevel"/>
    <w:tmpl w:val="586A6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8151345"/>
    <w:multiLevelType w:val="hybridMultilevel"/>
    <w:tmpl w:val="E2B6F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C429E9"/>
    <w:multiLevelType w:val="hybridMultilevel"/>
    <w:tmpl w:val="D60065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B47E82"/>
    <w:multiLevelType w:val="multilevel"/>
    <w:tmpl w:val="4532E9C0"/>
    <w:lvl w:ilvl="0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A26E5C"/>
    <w:multiLevelType w:val="multilevel"/>
    <w:tmpl w:val="154EB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69849AF"/>
    <w:multiLevelType w:val="hybridMultilevel"/>
    <w:tmpl w:val="15A0F9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8D550E"/>
    <w:multiLevelType w:val="hybridMultilevel"/>
    <w:tmpl w:val="6D34C48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0F13755"/>
    <w:multiLevelType w:val="multilevel"/>
    <w:tmpl w:val="DD5C9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B225EC"/>
    <w:multiLevelType w:val="multilevel"/>
    <w:tmpl w:val="05480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5E3ED9"/>
    <w:multiLevelType w:val="multilevel"/>
    <w:tmpl w:val="A9C0CD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77538DD"/>
    <w:multiLevelType w:val="multilevel"/>
    <w:tmpl w:val="88A0E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6B0427"/>
    <w:multiLevelType w:val="hybridMultilevel"/>
    <w:tmpl w:val="EDD6C1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97134F"/>
    <w:multiLevelType w:val="multilevel"/>
    <w:tmpl w:val="043027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A69053E"/>
    <w:multiLevelType w:val="hybridMultilevel"/>
    <w:tmpl w:val="17F80D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8556F"/>
    <w:multiLevelType w:val="multilevel"/>
    <w:tmpl w:val="8C60B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FBF39D3"/>
    <w:multiLevelType w:val="multilevel"/>
    <w:tmpl w:val="4150E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0EE31D2"/>
    <w:multiLevelType w:val="multilevel"/>
    <w:tmpl w:val="10C225A0"/>
    <w:lvl w:ilvl="0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BD97ABB"/>
    <w:multiLevelType w:val="multilevel"/>
    <w:tmpl w:val="4538F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F0E1B36"/>
    <w:multiLevelType w:val="multilevel"/>
    <w:tmpl w:val="2C9E0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4912159">
    <w:abstractNumId w:val="26"/>
  </w:num>
  <w:num w:numId="2" w16cid:durableId="1925651803">
    <w:abstractNumId w:val="3"/>
  </w:num>
  <w:num w:numId="3" w16cid:durableId="333532707">
    <w:abstractNumId w:val="36"/>
  </w:num>
  <w:num w:numId="4" w16cid:durableId="1287662938">
    <w:abstractNumId w:val="25"/>
  </w:num>
  <w:num w:numId="5" w16cid:durableId="1741516577">
    <w:abstractNumId w:val="34"/>
  </w:num>
  <w:num w:numId="6" w16cid:durableId="1777677232">
    <w:abstractNumId w:val="39"/>
  </w:num>
  <w:num w:numId="7" w16cid:durableId="208960113">
    <w:abstractNumId w:val="22"/>
  </w:num>
  <w:num w:numId="8" w16cid:durableId="1309826239">
    <w:abstractNumId w:val="21"/>
  </w:num>
  <w:num w:numId="9" w16cid:durableId="269361258">
    <w:abstractNumId w:val="33"/>
  </w:num>
  <w:num w:numId="10" w16cid:durableId="197162425">
    <w:abstractNumId w:val="27"/>
  </w:num>
  <w:num w:numId="11" w16cid:durableId="680081369">
    <w:abstractNumId w:val="9"/>
  </w:num>
  <w:num w:numId="12" w16cid:durableId="316957945">
    <w:abstractNumId w:val="40"/>
  </w:num>
  <w:num w:numId="13" w16cid:durableId="1264413339">
    <w:abstractNumId w:val="7"/>
  </w:num>
  <w:num w:numId="14" w16cid:durableId="922690533">
    <w:abstractNumId w:val="28"/>
  </w:num>
  <w:num w:numId="15" w16cid:durableId="1094397571">
    <w:abstractNumId w:val="14"/>
  </w:num>
  <w:num w:numId="16" w16cid:durableId="246379713">
    <w:abstractNumId w:val="16"/>
  </w:num>
  <w:num w:numId="17" w16cid:durableId="1111558629">
    <w:abstractNumId w:val="24"/>
  </w:num>
  <w:num w:numId="18" w16cid:durableId="1456371412">
    <w:abstractNumId w:val="5"/>
  </w:num>
  <w:num w:numId="19" w16cid:durableId="1933510185">
    <w:abstractNumId w:val="15"/>
  </w:num>
  <w:num w:numId="20" w16cid:durableId="1226919098">
    <w:abstractNumId w:val="38"/>
  </w:num>
  <w:num w:numId="21" w16cid:durableId="575209975">
    <w:abstractNumId w:val="4"/>
  </w:num>
  <w:num w:numId="22" w16cid:durableId="1075935272">
    <w:abstractNumId w:val="41"/>
  </w:num>
  <w:num w:numId="23" w16cid:durableId="792403066">
    <w:abstractNumId w:val="2"/>
  </w:num>
  <w:num w:numId="24" w16cid:durableId="759834989">
    <w:abstractNumId w:val="32"/>
  </w:num>
  <w:num w:numId="25" w16cid:durableId="925305740">
    <w:abstractNumId w:val="13"/>
  </w:num>
  <w:num w:numId="26" w16cid:durableId="1265574796">
    <w:abstractNumId w:val="20"/>
  </w:num>
  <w:num w:numId="27" w16cid:durableId="2081558087">
    <w:abstractNumId w:val="10"/>
  </w:num>
  <w:num w:numId="28" w16cid:durableId="11540700">
    <w:abstractNumId w:val="12"/>
  </w:num>
  <w:num w:numId="29" w16cid:durableId="317923950">
    <w:abstractNumId w:val="19"/>
  </w:num>
  <w:num w:numId="30" w16cid:durableId="618221655">
    <w:abstractNumId w:val="42"/>
  </w:num>
  <w:num w:numId="31" w16cid:durableId="1245652085">
    <w:abstractNumId w:val="23"/>
  </w:num>
  <w:num w:numId="32" w16cid:durableId="1402171567">
    <w:abstractNumId w:val="37"/>
  </w:num>
  <w:num w:numId="33" w16cid:durableId="891772946">
    <w:abstractNumId w:val="30"/>
  </w:num>
  <w:num w:numId="34" w16cid:durableId="534779780">
    <w:abstractNumId w:val="11"/>
  </w:num>
  <w:num w:numId="35" w16cid:durableId="1257598935">
    <w:abstractNumId w:val="6"/>
  </w:num>
  <w:num w:numId="36" w16cid:durableId="1535581460">
    <w:abstractNumId w:val="1"/>
  </w:num>
  <w:num w:numId="37" w16cid:durableId="1051883422">
    <w:abstractNumId w:val="18"/>
  </w:num>
  <w:num w:numId="38" w16cid:durableId="1230770787">
    <w:abstractNumId w:val="29"/>
  </w:num>
  <w:num w:numId="39" w16cid:durableId="834877172">
    <w:abstractNumId w:val="17"/>
  </w:num>
  <w:num w:numId="40" w16cid:durableId="472244">
    <w:abstractNumId w:val="35"/>
  </w:num>
  <w:num w:numId="41" w16cid:durableId="1866940268">
    <w:abstractNumId w:val="0"/>
  </w:num>
  <w:num w:numId="42" w16cid:durableId="707606076">
    <w:abstractNumId w:val="31"/>
  </w:num>
  <w:num w:numId="43" w16cid:durableId="18451206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1NzO3MDE1NjMyMDNS0lEKTi0uzszPAykwrwUAHOeV8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ydrological Processes_newFeb202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azf0rw6sd90rea0sdp5de02vprrt0txa2e&quot;&gt;Ōkareka_Modelling land use-climate change effects_06.05.2020&lt;record-ids&gt;&lt;item&gt;70&lt;/item&gt;&lt;item&gt;113&lt;/item&gt;&lt;item&gt;115&lt;/item&gt;&lt;item&gt;117&lt;/item&gt;&lt;item&gt;446&lt;/item&gt;&lt;/record-ids&gt;&lt;/item&gt;&lt;/Libraries&gt;"/>
  </w:docVars>
  <w:rsids>
    <w:rsidRoot w:val="007A0D05"/>
    <w:rsid w:val="00001ABF"/>
    <w:rsid w:val="00001C42"/>
    <w:rsid w:val="00003204"/>
    <w:rsid w:val="00005B56"/>
    <w:rsid w:val="00005EBF"/>
    <w:rsid w:val="00006410"/>
    <w:rsid w:val="00006970"/>
    <w:rsid w:val="00006A84"/>
    <w:rsid w:val="000079C2"/>
    <w:rsid w:val="00010C3C"/>
    <w:rsid w:val="000125C4"/>
    <w:rsid w:val="0001789C"/>
    <w:rsid w:val="00021D04"/>
    <w:rsid w:val="00022EEE"/>
    <w:rsid w:val="00023450"/>
    <w:rsid w:val="00023FF7"/>
    <w:rsid w:val="00025094"/>
    <w:rsid w:val="000273A0"/>
    <w:rsid w:val="00027C98"/>
    <w:rsid w:val="0003077C"/>
    <w:rsid w:val="00031C70"/>
    <w:rsid w:val="000327BE"/>
    <w:rsid w:val="00032896"/>
    <w:rsid w:val="000337FD"/>
    <w:rsid w:val="000352CE"/>
    <w:rsid w:val="0003596B"/>
    <w:rsid w:val="00036CF0"/>
    <w:rsid w:val="00036FCA"/>
    <w:rsid w:val="000371FB"/>
    <w:rsid w:val="000372E5"/>
    <w:rsid w:val="000403A1"/>
    <w:rsid w:val="0004162E"/>
    <w:rsid w:val="00041940"/>
    <w:rsid w:val="000429B9"/>
    <w:rsid w:val="00043533"/>
    <w:rsid w:val="00044BA4"/>
    <w:rsid w:val="00045719"/>
    <w:rsid w:val="00046BE4"/>
    <w:rsid w:val="00047652"/>
    <w:rsid w:val="0004769B"/>
    <w:rsid w:val="000520A5"/>
    <w:rsid w:val="000543D3"/>
    <w:rsid w:val="00054B1B"/>
    <w:rsid w:val="00055403"/>
    <w:rsid w:val="000566BD"/>
    <w:rsid w:val="00056D91"/>
    <w:rsid w:val="0005779F"/>
    <w:rsid w:val="00057E1E"/>
    <w:rsid w:val="00060319"/>
    <w:rsid w:val="0006090F"/>
    <w:rsid w:val="00060DC1"/>
    <w:rsid w:val="000637F2"/>
    <w:rsid w:val="00063F5A"/>
    <w:rsid w:val="00064A9E"/>
    <w:rsid w:val="00065798"/>
    <w:rsid w:val="00066780"/>
    <w:rsid w:val="00066A09"/>
    <w:rsid w:val="00066E8D"/>
    <w:rsid w:val="000674B6"/>
    <w:rsid w:val="000706EF"/>
    <w:rsid w:val="000707BD"/>
    <w:rsid w:val="00070805"/>
    <w:rsid w:val="0007108D"/>
    <w:rsid w:val="000712F3"/>
    <w:rsid w:val="000717DA"/>
    <w:rsid w:val="0007288C"/>
    <w:rsid w:val="00072A12"/>
    <w:rsid w:val="0007339A"/>
    <w:rsid w:val="000733E1"/>
    <w:rsid w:val="000734AA"/>
    <w:rsid w:val="0007528C"/>
    <w:rsid w:val="000775D0"/>
    <w:rsid w:val="00077E7E"/>
    <w:rsid w:val="000802A1"/>
    <w:rsid w:val="0008208A"/>
    <w:rsid w:val="000821A6"/>
    <w:rsid w:val="00083E70"/>
    <w:rsid w:val="00084EB1"/>
    <w:rsid w:val="000869A9"/>
    <w:rsid w:val="00086BF3"/>
    <w:rsid w:val="00086FD7"/>
    <w:rsid w:val="00090BCD"/>
    <w:rsid w:val="00090EE0"/>
    <w:rsid w:val="00091536"/>
    <w:rsid w:val="000927DD"/>
    <w:rsid w:val="00093ABB"/>
    <w:rsid w:val="00093AC8"/>
    <w:rsid w:val="0009595F"/>
    <w:rsid w:val="00096582"/>
    <w:rsid w:val="00096A99"/>
    <w:rsid w:val="00096B4F"/>
    <w:rsid w:val="00096B67"/>
    <w:rsid w:val="000976A8"/>
    <w:rsid w:val="00097EBC"/>
    <w:rsid w:val="000A09A1"/>
    <w:rsid w:val="000A36FD"/>
    <w:rsid w:val="000A4110"/>
    <w:rsid w:val="000A4520"/>
    <w:rsid w:val="000A467E"/>
    <w:rsid w:val="000A4B24"/>
    <w:rsid w:val="000A4EA4"/>
    <w:rsid w:val="000A4FD8"/>
    <w:rsid w:val="000A536D"/>
    <w:rsid w:val="000B1B7C"/>
    <w:rsid w:val="000B31FC"/>
    <w:rsid w:val="000B372F"/>
    <w:rsid w:val="000B3DAA"/>
    <w:rsid w:val="000B4CDE"/>
    <w:rsid w:val="000B5040"/>
    <w:rsid w:val="000B5A07"/>
    <w:rsid w:val="000B6BA0"/>
    <w:rsid w:val="000C30EB"/>
    <w:rsid w:val="000C3299"/>
    <w:rsid w:val="000C3869"/>
    <w:rsid w:val="000C595B"/>
    <w:rsid w:val="000C60E8"/>
    <w:rsid w:val="000C61F6"/>
    <w:rsid w:val="000C6FE3"/>
    <w:rsid w:val="000C7848"/>
    <w:rsid w:val="000C7A61"/>
    <w:rsid w:val="000D06C3"/>
    <w:rsid w:val="000D092F"/>
    <w:rsid w:val="000D0CC1"/>
    <w:rsid w:val="000D2F56"/>
    <w:rsid w:val="000D462A"/>
    <w:rsid w:val="000D4B80"/>
    <w:rsid w:val="000D5DDC"/>
    <w:rsid w:val="000D5EC1"/>
    <w:rsid w:val="000D5F0F"/>
    <w:rsid w:val="000D69AA"/>
    <w:rsid w:val="000E0FCF"/>
    <w:rsid w:val="000E2A0B"/>
    <w:rsid w:val="000E2B01"/>
    <w:rsid w:val="000E3162"/>
    <w:rsid w:val="000E331A"/>
    <w:rsid w:val="000E339C"/>
    <w:rsid w:val="000E38DF"/>
    <w:rsid w:val="000E54FF"/>
    <w:rsid w:val="000E6253"/>
    <w:rsid w:val="000E6326"/>
    <w:rsid w:val="000E6D6F"/>
    <w:rsid w:val="000E7FE6"/>
    <w:rsid w:val="000F05E1"/>
    <w:rsid w:val="000F05E6"/>
    <w:rsid w:val="000F0A89"/>
    <w:rsid w:val="000F0C03"/>
    <w:rsid w:val="000F1059"/>
    <w:rsid w:val="000F1D15"/>
    <w:rsid w:val="000F1D64"/>
    <w:rsid w:val="000F2B27"/>
    <w:rsid w:val="000F2E81"/>
    <w:rsid w:val="000F2FC6"/>
    <w:rsid w:val="000F3C21"/>
    <w:rsid w:val="000F4F3F"/>
    <w:rsid w:val="000F5960"/>
    <w:rsid w:val="000F6AFE"/>
    <w:rsid w:val="000F788E"/>
    <w:rsid w:val="0010073D"/>
    <w:rsid w:val="0010151E"/>
    <w:rsid w:val="0010226F"/>
    <w:rsid w:val="00102968"/>
    <w:rsid w:val="00102EBC"/>
    <w:rsid w:val="00103830"/>
    <w:rsid w:val="00104A80"/>
    <w:rsid w:val="00104CEE"/>
    <w:rsid w:val="00104DA8"/>
    <w:rsid w:val="00104EF2"/>
    <w:rsid w:val="00106F4F"/>
    <w:rsid w:val="0010728E"/>
    <w:rsid w:val="00112B29"/>
    <w:rsid w:val="001133EF"/>
    <w:rsid w:val="00114729"/>
    <w:rsid w:val="001166AE"/>
    <w:rsid w:val="001173DC"/>
    <w:rsid w:val="00117E66"/>
    <w:rsid w:val="001209AB"/>
    <w:rsid w:val="0012206F"/>
    <w:rsid w:val="001220CD"/>
    <w:rsid w:val="00123375"/>
    <w:rsid w:val="00124669"/>
    <w:rsid w:val="00124F52"/>
    <w:rsid w:val="001252F3"/>
    <w:rsid w:val="00126248"/>
    <w:rsid w:val="00127FB4"/>
    <w:rsid w:val="001308D5"/>
    <w:rsid w:val="001308FE"/>
    <w:rsid w:val="00131AD4"/>
    <w:rsid w:val="00132213"/>
    <w:rsid w:val="0013234D"/>
    <w:rsid w:val="001345AF"/>
    <w:rsid w:val="0013590D"/>
    <w:rsid w:val="00136326"/>
    <w:rsid w:val="00136360"/>
    <w:rsid w:val="00136895"/>
    <w:rsid w:val="00136BC8"/>
    <w:rsid w:val="00137A83"/>
    <w:rsid w:val="001401D0"/>
    <w:rsid w:val="00140259"/>
    <w:rsid w:val="00140DF5"/>
    <w:rsid w:val="001411F9"/>
    <w:rsid w:val="001415B6"/>
    <w:rsid w:val="0014182F"/>
    <w:rsid w:val="00142B53"/>
    <w:rsid w:val="00143C0A"/>
    <w:rsid w:val="00144E8F"/>
    <w:rsid w:val="00145410"/>
    <w:rsid w:val="0014595B"/>
    <w:rsid w:val="0014607B"/>
    <w:rsid w:val="001464F5"/>
    <w:rsid w:val="001471EE"/>
    <w:rsid w:val="00147D1E"/>
    <w:rsid w:val="0015025A"/>
    <w:rsid w:val="001508DD"/>
    <w:rsid w:val="00150965"/>
    <w:rsid w:val="00152208"/>
    <w:rsid w:val="00152DFB"/>
    <w:rsid w:val="001535F0"/>
    <w:rsid w:val="00153686"/>
    <w:rsid w:val="00154D18"/>
    <w:rsid w:val="00155671"/>
    <w:rsid w:val="00156E00"/>
    <w:rsid w:val="00161CEF"/>
    <w:rsid w:val="001622ED"/>
    <w:rsid w:val="00164207"/>
    <w:rsid w:val="00164903"/>
    <w:rsid w:val="001656F3"/>
    <w:rsid w:val="0017104A"/>
    <w:rsid w:val="001721F9"/>
    <w:rsid w:val="001726D5"/>
    <w:rsid w:val="00174571"/>
    <w:rsid w:val="001769C7"/>
    <w:rsid w:val="001774F8"/>
    <w:rsid w:val="001803FD"/>
    <w:rsid w:val="00181AAE"/>
    <w:rsid w:val="00183DE5"/>
    <w:rsid w:val="001847BF"/>
    <w:rsid w:val="00184F44"/>
    <w:rsid w:val="001856CC"/>
    <w:rsid w:val="00186B70"/>
    <w:rsid w:val="00186DD4"/>
    <w:rsid w:val="001871C0"/>
    <w:rsid w:val="001873B0"/>
    <w:rsid w:val="001904A4"/>
    <w:rsid w:val="001924D0"/>
    <w:rsid w:val="00194D13"/>
    <w:rsid w:val="0019666A"/>
    <w:rsid w:val="00196B76"/>
    <w:rsid w:val="001A14CA"/>
    <w:rsid w:val="001A1804"/>
    <w:rsid w:val="001A1BF9"/>
    <w:rsid w:val="001A1EE7"/>
    <w:rsid w:val="001A21EF"/>
    <w:rsid w:val="001A2238"/>
    <w:rsid w:val="001A34D4"/>
    <w:rsid w:val="001A40B6"/>
    <w:rsid w:val="001A48E1"/>
    <w:rsid w:val="001A5BA0"/>
    <w:rsid w:val="001A5E60"/>
    <w:rsid w:val="001B05D5"/>
    <w:rsid w:val="001B1029"/>
    <w:rsid w:val="001B1F42"/>
    <w:rsid w:val="001B27DF"/>
    <w:rsid w:val="001B3A00"/>
    <w:rsid w:val="001B5367"/>
    <w:rsid w:val="001B62FD"/>
    <w:rsid w:val="001C38F5"/>
    <w:rsid w:val="001C3AD5"/>
    <w:rsid w:val="001C4B4D"/>
    <w:rsid w:val="001C5EAE"/>
    <w:rsid w:val="001C5FD2"/>
    <w:rsid w:val="001D0654"/>
    <w:rsid w:val="001D0DC3"/>
    <w:rsid w:val="001D1162"/>
    <w:rsid w:val="001D23A1"/>
    <w:rsid w:val="001D43CC"/>
    <w:rsid w:val="001D5377"/>
    <w:rsid w:val="001D5646"/>
    <w:rsid w:val="001D5C5E"/>
    <w:rsid w:val="001D6321"/>
    <w:rsid w:val="001D7A59"/>
    <w:rsid w:val="001D7D69"/>
    <w:rsid w:val="001E06E0"/>
    <w:rsid w:val="001E1582"/>
    <w:rsid w:val="001E31D5"/>
    <w:rsid w:val="001E4DD9"/>
    <w:rsid w:val="001E5EE8"/>
    <w:rsid w:val="001E61D4"/>
    <w:rsid w:val="001E735E"/>
    <w:rsid w:val="001E7475"/>
    <w:rsid w:val="001E78D5"/>
    <w:rsid w:val="001F0ED9"/>
    <w:rsid w:val="001F1A84"/>
    <w:rsid w:val="001F4CFF"/>
    <w:rsid w:val="001F5278"/>
    <w:rsid w:val="001F5F4A"/>
    <w:rsid w:val="001F5FBC"/>
    <w:rsid w:val="001F68CE"/>
    <w:rsid w:val="001F6B01"/>
    <w:rsid w:val="001F6D34"/>
    <w:rsid w:val="0020047C"/>
    <w:rsid w:val="00201503"/>
    <w:rsid w:val="002043B2"/>
    <w:rsid w:val="0020444F"/>
    <w:rsid w:val="00206481"/>
    <w:rsid w:val="00206926"/>
    <w:rsid w:val="002106AD"/>
    <w:rsid w:val="00212C87"/>
    <w:rsid w:val="00212FA1"/>
    <w:rsid w:val="002143FC"/>
    <w:rsid w:val="00214B51"/>
    <w:rsid w:val="00214E22"/>
    <w:rsid w:val="00215226"/>
    <w:rsid w:val="00215430"/>
    <w:rsid w:val="0022266E"/>
    <w:rsid w:val="0022496E"/>
    <w:rsid w:val="00224CBB"/>
    <w:rsid w:val="0022615F"/>
    <w:rsid w:val="00226AA3"/>
    <w:rsid w:val="0022760A"/>
    <w:rsid w:val="00230100"/>
    <w:rsid w:val="00230313"/>
    <w:rsid w:val="00231D88"/>
    <w:rsid w:val="00231E52"/>
    <w:rsid w:val="002350FE"/>
    <w:rsid w:val="0023652E"/>
    <w:rsid w:val="00236B41"/>
    <w:rsid w:val="0023769C"/>
    <w:rsid w:val="00237917"/>
    <w:rsid w:val="00237CF5"/>
    <w:rsid w:val="00237FDA"/>
    <w:rsid w:val="00240374"/>
    <w:rsid w:val="00242DED"/>
    <w:rsid w:val="00242F12"/>
    <w:rsid w:val="002445F9"/>
    <w:rsid w:val="00244FC2"/>
    <w:rsid w:val="00246241"/>
    <w:rsid w:val="002468AC"/>
    <w:rsid w:val="00250CAD"/>
    <w:rsid w:val="0025166F"/>
    <w:rsid w:val="00251DF9"/>
    <w:rsid w:val="00251EE7"/>
    <w:rsid w:val="002528B1"/>
    <w:rsid w:val="00252EE4"/>
    <w:rsid w:val="0025329B"/>
    <w:rsid w:val="0025421C"/>
    <w:rsid w:val="00255F76"/>
    <w:rsid w:val="00256948"/>
    <w:rsid w:val="00257170"/>
    <w:rsid w:val="00257F01"/>
    <w:rsid w:val="00262FE7"/>
    <w:rsid w:val="002636BC"/>
    <w:rsid w:val="0026414E"/>
    <w:rsid w:val="0026487B"/>
    <w:rsid w:val="002658B2"/>
    <w:rsid w:val="00265E32"/>
    <w:rsid w:val="00267591"/>
    <w:rsid w:val="00270401"/>
    <w:rsid w:val="002752A7"/>
    <w:rsid w:val="00276771"/>
    <w:rsid w:val="00276D29"/>
    <w:rsid w:val="0027717A"/>
    <w:rsid w:val="002808FA"/>
    <w:rsid w:val="00280D65"/>
    <w:rsid w:val="00281259"/>
    <w:rsid w:val="002817DC"/>
    <w:rsid w:val="00283E95"/>
    <w:rsid w:val="00283F87"/>
    <w:rsid w:val="00284B2B"/>
    <w:rsid w:val="002867DA"/>
    <w:rsid w:val="00286955"/>
    <w:rsid w:val="00286EA5"/>
    <w:rsid w:val="002912DA"/>
    <w:rsid w:val="00293420"/>
    <w:rsid w:val="00293494"/>
    <w:rsid w:val="0029391B"/>
    <w:rsid w:val="002959B3"/>
    <w:rsid w:val="00296C71"/>
    <w:rsid w:val="00296C8A"/>
    <w:rsid w:val="002973F6"/>
    <w:rsid w:val="00297433"/>
    <w:rsid w:val="00297725"/>
    <w:rsid w:val="00297A02"/>
    <w:rsid w:val="002A0841"/>
    <w:rsid w:val="002A1466"/>
    <w:rsid w:val="002A1906"/>
    <w:rsid w:val="002A2316"/>
    <w:rsid w:val="002A3ED4"/>
    <w:rsid w:val="002A51E9"/>
    <w:rsid w:val="002A557B"/>
    <w:rsid w:val="002A5A5E"/>
    <w:rsid w:val="002A6A28"/>
    <w:rsid w:val="002B0C8C"/>
    <w:rsid w:val="002B0EEE"/>
    <w:rsid w:val="002B2081"/>
    <w:rsid w:val="002B2914"/>
    <w:rsid w:val="002B2A34"/>
    <w:rsid w:val="002B34E8"/>
    <w:rsid w:val="002B4C18"/>
    <w:rsid w:val="002B67A6"/>
    <w:rsid w:val="002B68FA"/>
    <w:rsid w:val="002B7062"/>
    <w:rsid w:val="002B7969"/>
    <w:rsid w:val="002C307D"/>
    <w:rsid w:val="002C38AC"/>
    <w:rsid w:val="002C3A51"/>
    <w:rsid w:val="002C3B98"/>
    <w:rsid w:val="002C55F7"/>
    <w:rsid w:val="002C5672"/>
    <w:rsid w:val="002C593B"/>
    <w:rsid w:val="002C5AA5"/>
    <w:rsid w:val="002C5EE1"/>
    <w:rsid w:val="002C6750"/>
    <w:rsid w:val="002C761D"/>
    <w:rsid w:val="002C7E6B"/>
    <w:rsid w:val="002D0B74"/>
    <w:rsid w:val="002D1FC2"/>
    <w:rsid w:val="002D2563"/>
    <w:rsid w:val="002D3594"/>
    <w:rsid w:val="002D451E"/>
    <w:rsid w:val="002D45CE"/>
    <w:rsid w:val="002D47E8"/>
    <w:rsid w:val="002D484C"/>
    <w:rsid w:val="002D5ED0"/>
    <w:rsid w:val="002D6545"/>
    <w:rsid w:val="002D7C04"/>
    <w:rsid w:val="002E012E"/>
    <w:rsid w:val="002E13ED"/>
    <w:rsid w:val="002E15DD"/>
    <w:rsid w:val="002E1773"/>
    <w:rsid w:val="002E205E"/>
    <w:rsid w:val="002E20FB"/>
    <w:rsid w:val="002E36F1"/>
    <w:rsid w:val="002E42E0"/>
    <w:rsid w:val="002E484E"/>
    <w:rsid w:val="002E78C1"/>
    <w:rsid w:val="002F0EBE"/>
    <w:rsid w:val="002F2593"/>
    <w:rsid w:val="002F2FA3"/>
    <w:rsid w:val="002F35B6"/>
    <w:rsid w:val="002F48B9"/>
    <w:rsid w:val="002F5073"/>
    <w:rsid w:val="002F525C"/>
    <w:rsid w:val="002F5FEC"/>
    <w:rsid w:val="00300002"/>
    <w:rsid w:val="0030139D"/>
    <w:rsid w:val="003019E3"/>
    <w:rsid w:val="003029C1"/>
    <w:rsid w:val="00302D5A"/>
    <w:rsid w:val="00306ED8"/>
    <w:rsid w:val="0030717A"/>
    <w:rsid w:val="00307A61"/>
    <w:rsid w:val="00310DE6"/>
    <w:rsid w:val="0031134C"/>
    <w:rsid w:val="003113B0"/>
    <w:rsid w:val="00311874"/>
    <w:rsid w:val="0031193B"/>
    <w:rsid w:val="00312C89"/>
    <w:rsid w:val="00313CC9"/>
    <w:rsid w:val="003146FA"/>
    <w:rsid w:val="00315DF8"/>
    <w:rsid w:val="003210C0"/>
    <w:rsid w:val="00321298"/>
    <w:rsid w:val="00322971"/>
    <w:rsid w:val="0032346A"/>
    <w:rsid w:val="00323BDA"/>
    <w:rsid w:val="003264EB"/>
    <w:rsid w:val="003268FA"/>
    <w:rsid w:val="00326BDC"/>
    <w:rsid w:val="003270DD"/>
    <w:rsid w:val="00330F41"/>
    <w:rsid w:val="00331393"/>
    <w:rsid w:val="0033193A"/>
    <w:rsid w:val="00334416"/>
    <w:rsid w:val="00334D56"/>
    <w:rsid w:val="003355A1"/>
    <w:rsid w:val="0033577C"/>
    <w:rsid w:val="00335AF1"/>
    <w:rsid w:val="00336B6F"/>
    <w:rsid w:val="003404E9"/>
    <w:rsid w:val="00341908"/>
    <w:rsid w:val="00342B4C"/>
    <w:rsid w:val="0034349A"/>
    <w:rsid w:val="0034415E"/>
    <w:rsid w:val="003458E4"/>
    <w:rsid w:val="00345EBB"/>
    <w:rsid w:val="00350C8D"/>
    <w:rsid w:val="003518A7"/>
    <w:rsid w:val="003527D5"/>
    <w:rsid w:val="00353F52"/>
    <w:rsid w:val="00354381"/>
    <w:rsid w:val="003543CD"/>
    <w:rsid w:val="0035457A"/>
    <w:rsid w:val="00354A0D"/>
    <w:rsid w:val="00356A5D"/>
    <w:rsid w:val="00360270"/>
    <w:rsid w:val="00360750"/>
    <w:rsid w:val="00360DF0"/>
    <w:rsid w:val="00361661"/>
    <w:rsid w:val="00362127"/>
    <w:rsid w:val="00362710"/>
    <w:rsid w:val="00362F39"/>
    <w:rsid w:val="00364582"/>
    <w:rsid w:val="00364636"/>
    <w:rsid w:val="003656D1"/>
    <w:rsid w:val="0036640A"/>
    <w:rsid w:val="0036790B"/>
    <w:rsid w:val="00370630"/>
    <w:rsid w:val="00370865"/>
    <w:rsid w:val="00371FBD"/>
    <w:rsid w:val="003721EC"/>
    <w:rsid w:val="003725E5"/>
    <w:rsid w:val="003727F8"/>
    <w:rsid w:val="00372B5A"/>
    <w:rsid w:val="00372CE2"/>
    <w:rsid w:val="00372DF4"/>
    <w:rsid w:val="003736A7"/>
    <w:rsid w:val="0037397F"/>
    <w:rsid w:val="00373C20"/>
    <w:rsid w:val="003742BB"/>
    <w:rsid w:val="00374359"/>
    <w:rsid w:val="00376A55"/>
    <w:rsid w:val="00377E4A"/>
    <w:rsid w:val="003806D6"/>
    <w:rsid w:val="0038082A"/>
    <w:rsid w:val="00380D4B"/>
    <w:rsid w:val="00381245"/>
    <w:rsid w:val="00381839"/>
    <w:rsid w:val="00381D0D"/>
    <w:rsid w:val="003836E2"/>
    <w:rsid w:val="0038428C"/>
    <w:rsid w:val="00385365"/>
    <w:rsid w:val="00385B89"/>
    <w:rsid w:val="003866A8"/>
    <w:rsid w:val="00386BA2"/>
    <w:rsid w:val="00387C27"/>
    <w:rsid w:val="00387FAE"/>
    <w:rsid w:val="003927CD"/>
    <w:rsid w:val="003975B5"/>
    <w:rsid w:val="003975DD"/>
    <w:rsid w:val="003A10C0"/>
    <w:rsid w:val="003A19E6"/>
    <w:rsid w:val="003A1B10"/>
    <w:rsid w:val="003A378A"/>
    <w:rsid w:val="003A4945"/>
    <w:rsid w:val="003A4CE6"/>
    <w:rsid w:val="003A5891"/>
    <w:rsid w:val="003A5999"/>
    <w:rsid w:val="003A5E42"/>
    <w:rsid w:val="003A784C"/>
    <w:rsid w:val="003A7FD1"/>
    <w:rsid w:val="003B1924"/>
    <w:rsid w:val="003B1BEB"/>
    <w:rsid w:val="003B1F68"/>
    <w:rsid w:val="003B28C4"/>
    <w:rsid w:val="003B374D"/>
    <w:rsid w:val="003B40E4"/>
    <w:rsid w:val="003B420A"/>
    <w:rsid w:val="003B469A"/>
    <w:rsid w:val="003B5BE5"/>
    <w:rsid w:val="003B6F01"/>
    <w:rsid w:val="003C1BF7"/>
    <w:rsid w:val="003C1F95"/>
    <w:rsid w:val="003C22C3"/>
    <w:rsid w:val="003C2826"/>
    <w:rsid w:val="003C299F"/>
    <w:rsid w:val="003C2D14"/>
    <w:rsid w:val="003C3524"/>
    <w:rsid w:val="003C36F1"/>
    <w:rsid w:val="003C3D20"/>
    <w:rsid w:val="003C3DAF"/>
    <w:rsid w:val="003C3ED7"/>
    <w:rsid w:val="003C4174"/>
    <w:rsid w:val="003C664E"/>
    <w:rsid w:val="003C6C64"/>
    <w:rsid w:val="003C6D28"/>
    <w:rsid w:val="003C6DFC"/>
    <w:rsid w:val="003D0E3B"/>
    <w:rsid w:val="003D11F2"/>
    <w:rsid w:val="003D1775"/>
    <w:rsid w:val="003D2AF5"/>
    <w:rsid w:val="003D6AF1"/>
    <w:rsid w:val="003D72F5"/>
    <w:rsid w:val="003D7FF6"/>
    <w:rsid w:val="003E1931"/>
    <w:rsid w:val="003E351F"/>
    <w:rsid w:val="003E4845"/>
    <w:rsid w:val="003E4F4D"/>
    <w:rsid w:val="003E63BC"/>
    <w:rsid w:val="003E6CB6"/>
    <w:rsid w:val="003F14F8"/>
    <w:rsid w:val="003F175E"/>
    <w:rsid w:val="003F43F7"/>
    <w:rsid w:val="003F7CB5"/>
    <w:rsid w:val="00400095"/>
    <w:rsid w:val="00400851"/>
    <w:rsid w:val="00401972"/>
    <w:rsid w:val="0040295E"/>
    <w:rsid w:val="004032D1"/>
    <w:rsid w:val="004033DB"/>
    <w:rsid w:val="004041E9"/>
    <w:rsid w:val="004048AA"/>
    <w:rsid w:val="0040621B"/>
    <w:rsid w:val="0040624E"/>
    <w:rsid w:val="00406329"/>
    <w:rsid w:val="00407E55"/>
    <w:rsid w:val="00413EF7"/>
    <w:rsid w:val="00415B93"/>
    <w:rsid w:val="00417150"/>
    <w:rsid w:val="0042054E"/>
    <w:rsid w:val="004205F1"/>
    <w:rsid w:val="004214A0"/>
    <w:rsid w:val="00422724"/>
    <w:rsid w:val="00427681"/>
    <w:rsid w:val="00430283"/>
    <w:rsid w:val="00430452"/>
    <w:rsid w:val="00430F95"/>
    <w:rsid w:val="004321A6"/>
    <w:rsid w:val="00432A46"/>
    <w:rsid w:val="00433DF0"/>
    <w:rsid w:val="00434B9E"/>
    <w:rsid w:val="0043523B"/>
    <w:rsid w:val="00436158"/>
    <w:rsid w:val="00436256"/>
    <w:rsid w:val="00436820"/>
    <w:rsid w:val="00436F26"/>
    <w:rsid w:val="004403A9"/>
    <w:rsid w:val="004404C7"/>
    <w:rsid w:val="004437AB"/>
    <w:rsid w:val="00443F80"/>
    <w:rsid w:val="00444D54"/>
    <w:rsid w:val="004458D8"/>
    <w:rsid w:val="00445ECB"/>
    <w:rsid w:val="004468AC"/>
    <w:rsid w:val="004468E7"/>
    <w:rsid w:val="00446A00"/>
    <w:rsid w:val="0045013E"/>
    <w:rsid w:val="004515DB"/>
    <w:rsid w:val="004521B9"/>
    <w:rsid w:val="00452B9E"/>
    <w:rsid w:val="00453E57"/>
    <w:rsid w:val="00455769"/>
    <w:rsid w:val="0045587B"/>
    <w:rsid w:val="00456918"/>
    <w:rsid w:val="00456BFE"/>
    <w:rsid w:val="00457CC3"/>
    <w:rsid w:val="00460E95"/>
    <w:rsid w:val="004618C8"/>
    <w:rsid w:val="00461E0F"/>
    <w:rsid w:val="00463016"/>
    <w:rsid w:val="00466714"/>
    <w:rsid w:val="00470357"/>
    <w:rsid w:val="00470707"/>
    <w:rsid w:val="00470A48"/>
    <w:rsid w:val="00471F00"/>
    <w:rsid w:val="00472E48"/>
    <w:rsid w:val="0047344E"/>
    <w:rsid w:val="00473716"/>
    <w:rsid w:val="004751BC"/>
    <w:rsid w:val="00476402"/>
    <w:rsid w:val="00476ED6"/>
    <w:rsid w:val="00477440"/>
    <w:rsid w:val="00480290"/>
    <w:rsid w:val="004804D0"/>
    <w:rsid w:val="00480DEB"/>
    <w:rsid w:val="004827CA"/>
    <w:rsid w:val="00482C6D"/>
    <w:rsid w:val="004835B9"/>
    <w:rsid w:val="004904E7"/>
    <w:rsid w:val="00491EA1"/>
    <w:rsid w:val="00492296"/>
    <w:rsid w:val="00493888"/>
    <w:rsid w:val="00493FCA"/>
    <w:rsid w:val="00494789"/>
    <w:rsid w:val="004A088D"/>
    <w:rsid w:val="004A2B68"/>
    <w:rsid w:val="004A2C2C"/>
    <w:rsid w:val="004A33EA"/>
    <w:rsid w:val="004A3613"/>
    <w:rsid w:val="004A365A"/>
    <w:rsid w:val="004A417F"/>
    <w:rsid w:val="004A56C9"/>
    <w:rsid w:val="004A5AA2"/>
    <w:rsid w:val="004A5EB3"/>
    <w:rsid w:val="004A6FE3"/>
    <w:rsid w:val="004A7666"/>
    <w:rsid w:val="004A7A35"/>
    <w:rsid w:val="004B0D62"/>
    <w:rsid w:val="004B2956"/>
    <w:rsid w:val="004B3749"/>
    <w:rsid w:val="004B3C46"/>
    <w:rsid w:val="004B4C8B"/>
    <w:rsid w:val="004B54D3"/>
    <w:rsid w:val="004B572D"/>
    <w:rsid w:val="004B6ECD"/>
    <w:rsid w:val="004B780F"/>
    <w:rsid w:val="004C093F"/>
    <w:rsid w:val="004C15AE"/>
    <w:rsid w:val="004C1CB9"/>
    <w:rsid w:val="004C3164"/>
    <w:rsid w:val="004C3E1C"/>
    <w:rsid w:val="004C5544"/>
    <w:rsid w:val="004C56EB"/>
    <w:rsid w:val="004C6EC7"/>
    <w:rsid w:val="004C76D3"/>
    <w:rsid w:val="004D06B2"/>
    <w:rsid w:val="004D0E10"/>
    <w:rsid w:val="004D2268"/>
    <w:rsid w:val="004D2869"/>
    <w:rsid w:val="004D37C4"/>
    <w:rsid w:val="004D6A99"/>
    <w:rsid w:val="004D6FA5"/>
    <w:rsid w:val="004E0FD8"/>
    <w:rsid w:val="004E122E"/>
    <w:rsid w:val="004E1370"/>
    <w:rsid w:val="004E13A6"/>
    <w:rsid w:val="004E3986"/>
    <w:rsid w:val="004E4261"/>
    <w:rsid w:val="004E5A10"/>
    <w:rsid w:val="004E680B"/>
    <w:rsid w:val="004E73E2"/>
    <w:rsid w:val="004E74CD"/>
    <w:rsid w:val="004F6172"/>
    <w:rsid w:val="004F61D0"/>
    <w:rsid w:val="004F6E80"/>
    <w:rsid w:val="004F7087"/>
    <w:rsid w:val="004F7293"/>
    <w:rsid w:val="00500063"/>
    <w:rsid w:val="0050020B"/>
    <w:rsid w:val="005015F0"/>
    <w:rsid w:val="00501AC7"/>
    <w:rsid w:val="00502281"/>
    <w:rsid w:val="005028FD"/>
    <w:rsid w:val="00503274"/>
    <w:rsid w:val="005045D5"/>
    <w:rsid w:val="00504A42"/>
    <w:rsid w:val="00504BC4"/>
    <w:rsid w:val="00505900"/>
    <w:rsid w:val="00505F1D"/>
    <w:rsid w:val="00505F91"/>
    <w:rsid w:val="00506820"/>
    <w:rsid w:val="005071DB"/>
    <w:rsid w:val="0051049B"/>
    <w:rsid w:val="00511368"/>
    <w:rsid w:val="005116EF"/>
    <w:rsid w:val="00511AB7"/>
    <w:rsid w:val="00511B3E"/>
    <w:rsid w:val="005133D3"/>
    <w:rsid w:val="00516C28"/>
    <w:rsid w:val="0051728F"/>
    <w:rsid w:val="00520088"/>
    <w:rsid w:val="00520DA4"/>
    <w:rsid w:val="00520E16"/>
    <w:rsid w:val="00522472"/>
    <w:rsid w:val="0052281D"/>
    <w:rsid w:val="00522FD1"/>
    <w:rsid w:val="0052384E"/>
    <w:rsid w:val="00524834"/>
    <w:rsid w:val="005258E8"/>
    <w:rsid w:val="005266C1"/>
    <w:rsid w:val="00527E84"/>
    <w:rsid w:val="00530A7E"/>
    <w:rsid w:val="00531B47"/>
    <w:rsid w:val="00531C27"/>
    <w:rsid w:val="0053278E"/>
    <w:rsid w:val="00532F8F"/>
    <w:rsid w:val="0053672C"/>
    <w:rsid w:val="00536CBC"/>
    <w:rsid w:val="005377C6"/>
    <w:rsid w:val="00541E60"/>
    <w:rsid w:val="00542336"/>
    <w:rsid w:val="00542674"/>
    <w:rsid w:val="005441FA"/>
    <w:rsid w:val="00544267"/>
    <w:rsid w:val="0054719C"/>
    <w:rsid w:val="00547230"/>
    <w:rsid w:val="005501BD"/>
    <w:rsid w:val="00550947"/>
    <w:rsid w:val="005516F3"/>
    <w:rsid w:val="00552CAA"/>
    <w:rsid w:val="00554F78"/>
    <w:rsid w:val="00557C32"/>
    <w:rsid w:val="00561ABA"/>
    <w:rsid w:val="005654B9"/>
    <w:rsid w:val="005665FD"/>
    <w:rsid w:val="0056679F"/>
    <w:rsid w:val="005678ED"/>
    <w:rsid w:val="00570268"/>
    <w:rsid w:val="0057071E"/>
    <w:rsid w:val="0057387E"/>
    <w:rsid w:val="005738CB"/>
    <w:rsid w:val="00573B2A"/>
    <w:rsid w:val="00573C49"/>
    <w:rsid w:val="00574571"/>
    <w:rsid w:val="00574EB6"/>
    <w:rsid w:val="0058016E"/>
    <w:rsid w:val="005803EA"/>
    <w:rsid w:val="00581457"/>
    <w:rsid w:val="00582AAD"/>
    <w:rsid w:val="005837C8"/>
    <w:rsid w:val="005844CB"/>
    <w:rsid w:val="005848E1"/>
    <w:rsid w:val="005852D2"/>
    <w:rsid w:val="00587C2B"/>
    <w:rsid w:val="0059042C"/>
    <w:rsid w:val="005943CD"/>
    <w:rsid w:val="00594584"/>
    <w:rsid w:val="0059467D"/>
    <w:rsid w:val="0059495B"/>
    <w:rsid w:val="005952C1"/>
    <w:rsid w:val="00596A26"/>
    <w:rsid w:val="00596B25"/>
    <w:rsid w:val="00597046"/>
    <w:rsid w:val="00597284"/>
    <w:rsid w:val="0059765C"/>
    <w:rsid w:val="005978D2"/>
    <w:rsid w:val="005A1959"/>
    <w:rsid w:val="005A21C5"/>
    <w:rsid w:val="005A2C8D"/>
    <w:rsid w:val="005A2E50"/>
    <w:rsid w:val="005A2F53"/>
    <w:rsid w:val="005A3A63"/>
    <w:rsid w:val="005A4FC0"/>
    <w:rsid w:val="005A559C"/>
    <w:rsid w:val="005A6550"/>
    <w:rsid w:val="005A71EE"/>
    <w:rsid w:val="005A7540"/>
    <w:rsid w:val="005A7F63"/>
    <w:rsid w:val="005B042B"/>
    <w:rsid w:val="005B263F"/>
    <w:rsid w:val="005B28A8"/>
    <w:rsid w:val="005B28B3"/>
    <w:rsid w:val="005B3D9E"/>
    <w:rsid w:val="005B4D26"/>
    <w:rsid w:val="005B6169"/>
    <w:rsid w:val="005B6899"/>
    <w:rsid w:val="005B6D39"/>
    <w:rsid w:val="005B6D4B"/>
    <w:rsid w:val="005B6FD1"/>
    <w:rsid w:val="005B746E"/>
    <w:rsid w:val="005B7D2D"/>
    <w:rsid w:val="005B7E2B"/>
    <w:rsid w:val="005C044A"/>
    <w:rsid w:val="005C128F"/>
    <w:rsid w:val="005C657E"/>
    <w:rsid w:val="005C6A06"/>
    <w:rsid w:val="005C70D6"/>
    <w:rsid w:val="005C786A"/>
    <w:rsid w:val="005C7BE2"/>
    <w:rsid w:val="005D0DE1"/>
    <w:rsid w:val="005D14C7"/>
    <w:rsid w:val="005D20A4"/>
    <w:rsid w:val="005D2AE5"/>
    <w:rsid w:val="005D2E7E"/>
    <w:rsid w:val="005D3DB2"/>
    <w:rsid w:val="005D4173"/>
    <w:rsid w:val="005D446C"/>
    <w:rsid w:val="005D5B39"/>
    <w:rsid w:val="005D6ECD"/>
    <w:rsid w:val="005E0928"/>
    <w:rsid w:val="005E0D63"/>
    <w:rsid w:val="005E1748"/>
    <w:rsid w:val="005E32F7"/>
    <w:rsid w:val="005E465C"/>
    <w:rsid w:val="005E4849"/>
    <w:rsid w:val="005E4EFF"/>
    <w:rsid w:val="005E5143"/>
    <w:rsid w:val="005E59CD"/>
    <w:rsid w:val="005E5B30"/>
    <w:rsid w:val="005E6B0F"/>
    <w:rsid w:val="005E6BB8"/>
    <w:rsid w:val="005E7D3B"/>
    <w:rsid w:val="005E7D84"/>
    <w:rsid w:val="005F02C4"/>
    <w:rsid w:val="005F19B1"/>
    <w:rsid w:val="005F2177"/>
    <w:rsid w:val="005F2285"/>
    <w:rsid w:val="005F289A"/>
    <w:rsid w:val="005F383E"/>
    <w:rsid w:val="005F44EB"/>
    <w:rsid w:val="005F666D"/>
    <w:rsid w:val="005F79F5"/>
    <w:rsid w:val="0060047E"/>
    <w:rsid w:val="0060067C"/>
    <w:rsid w:val="00600F51"/>
    <w:rsid w:val="00610E76"/>
    <w:rsid w:val="006112A1"/>
    <w:rsid w:val="006117C6"/>
    <w:rsid w:val="006153DA"/>
    <w:rsid w:val="00615902"/>
    <w:rsid w:val="00620D7F"/>
    <w:rsid w:val="00621A85"/>
    <w:rsid w:val="00621F9D"/>
    <w:rsid w:val="00622C6B"/>
    <w:rsid w:val="00624029"/>
    <w:rsid w:val="00624E1E"/>
    <w:rsid w:val="00625223"/>
    <w:rsid w:val="006263D3"/>
    <w:rsid w:val="00627370"/>
    <w:rsid w:val="0063010B"/>
    <w:rsid w:val="00631BDB"/>
    <w:rsid w:val="006324C4"/>
    <w:rsid w:val="006340BA"/>
    <w:rsid w:val="00636211"/>
    <w:rsid w:val="0064050D"/>
    <w:rsid w:val="00640913"/>
    <w:rsid w:val="00641F52"/>
    <w:rsid w:val="006429B4"/>
    <w:rsid w:val="00642C4E"/>
    <w:rsid w:val="00643820"/>
    <w:rsid w:val="006446CF"/>
    <w:rsid w:val="00645E6B"/>
    <w:rsid w:val="00646F6C"/>
    <w:rsid w:val="0065186F"/>
    <w:rsid w:val="00651E41"/>
    <w:rsid w:val="00651FD0"/>
    <w:rsid w:val="006532FC"/>
    <w:rsid w:val="006549DC"/>
    <w:rsid w:val="006565F7"/>
    <w:rsid w:val="00656B99"/>
    <w:rsid w:val="00657D93"/>
    <w:rsid w:val="00662AF4"/>
    <w:rsid w:val="00662DFB"/>
    <w:rsid w:val="00663F81"/>
    <w:rsid w:val="00664514"/>
    <w:rsid w:val="006667C0"/>
    <w:rsid w:val="00666E89"/>
    <w:rsid w:val="0066799B"/>
    <w:rsid w:val="00670395"/>
    <w:rsid w:val="00670F81"/>
    <w:rsid w:val="006710B7"/>
    <w:rsid w:val="0067162D"/>
    <w:rsid w:val="00672437"/>
    <w:rsid w:val="00672591"/>
    <w:rsid w:val="00672CE1"/>
    <w:rsid w:val="006737F2"/>
    <w:rsid w:val="00673A3D"/>
    <w:rsid w:val="00673F7B"/>
    <w:rsid w:val="006746B8"/>
    <w:rsid w:val="00676320"/>
    <w:rsid w:val="00680070"/>
    <w:rsid w:val="006813B2"/>
    <w:rsid w:val="00681D37"/>
    <w:rsid w:val="006826D5"/>
    <w:rsid w:val="00683572"/>
    <w:rsid w:val="0068510B"/>
    <w:rsid w:val="006861C7"/>
    <w:rsid w:val="006861E5"/>
    <w:rsid w:val="00686295"/>
    <w:rsid w:val="0068639A"/>
    <w:rsid w:val="006866B1"/>
    <w:rsid w:val="00686B49"/>
    <w:rsid w:val="006871F8"/>
    <w:rsid w:val="00687A28"/>
    <w:rsid w:val="00687A6F"/>
    <w:rsid w:val="00687C45"/>
    <w:rsid w:val="00687F5F"/>
    <w:rsid w:val="006904F4"/>
    <w:rsid w:val="00694C6C"/>
    <w:rsid w:val="00695B43"/>
    <w:rsid w:val="006A09B8"/>
    <w:rsid w:val="006A100A"/>
    <w:rsid w:val="006A3102"/>
    <w:rsid w:val="006A3A75"/>
    <w:rsid w:val="006A4171"/>
    <w:rsid w:val="006A4C6D"/>
    <w:rsid w:val="006A5A6A"/>
    <w:rsid w:val="006A5C94"/>
    <w:rsid w:val="006A70FF"/>
    <w:rsid w:val="006B02B0"/>
    <w:rsid w:val="006B0482"/>
    <w:rsid w:val="006B1E10"/>
    <w:rsid w:val="006B2A87"/>
    <w:rsid w:val="006B61FF"/>
    <w:rsid w:val="006B69A4"/>
    <w:rsid w:val="006B6F2D"/>
    <w:rsid w:val="006B76EF"/>
    <w:rsid w:val="006C0B33"/>
    <w:rsid w:val="006C286B"/>
    <w:rsid w:val="006C28D8"/>
    <w:rsid w:val="006C2918"/>
    <w:rsid w:val="006C2E12"/>
    <w:rsid w:val="006C3676"/>
    <w:rsid w:val="006C3837"/>
    <w:rsid w:val="006C3F6D"/>
    <w:rsid w:val="006C4BC1"/>
    <w:rsid w:val="006C7952"/>
    <w:rsid w:val="006D031C"/>
    <w:rsid w:val="006D16A6"/>
    <w:rsid w:val="006D5321"/>
    <w:rsid w:val="006D5510"/>
    <w:rsid w:val="006D6116"/>
    <w:rsid w:val="006E254D"/>
    <w:rsid w:val="006E2A33"/>
    <w:rsid w:val="006E2D9F"/>
    <w:rsid w:val="006E2F4F"/>
    <w:rsid w:val="006E3254"/>
    <w:rsid w:val="006E345E"/>
    <w:rsid w:val="006E3608"/>
    <w:rsid w:val="006E3A6B"/>
    <w:rsid w:val="006E7017"/>
    <w:rsid w:val="006F0A7C"/>
    <w:rsid w:val="006F1E60"/>
    <w:rsid w:val="006F2002"/>
    <w:rsid w:val="006F2005"/>
    <w:rsid w:val="006F2AB2"/>
    <w:rsid w:val="006F3B08"/>
    <w:rsid w:val="006F49B4"/>
    <w:rsid w:val="006F4BD0"/>
    <w:rsid w:val="006F5777"/>
    <w:rsid w:val="006F5A12"/>
    <w:rsid w:val="006F679C"/>
    <w:rsid w:val="006F6AC0"/>
    <w:rsid w:val="0070047A"/>
    <w:rsid w:val="0070113C"/>
    <w:rsid w:val="007033C8"/>
    <w:rsid w:val="007059E4"/>
    <w:rsid w:val="00707E95"/>
    <w:rsid w:val="00712CA3"/>
    <w:rsid w:val="00713913"/>
    <w:rsid w:val="007149F7"/>
    <w:rsid w:val="00714B46"/>
    <w:rsid w:val="0071637A"/>
    <w:rsid w:val="007166AA"/>
    <w:rsid w:val="007177E0"/>
    <w:rsid w:val="007215B5"/>
    <w:rsid w:val="0072180A"/>
    <w:rsid w:val="00721C3E"/>
    <w:rsid w:val="007230C0"/>
    <w:rsid w:val="007235E3"/>
    <w:rsid w:val="00726A8C"/>
    <w:rsid w:val="007271AA"/>
    <w:rsid w:val="00731493"/>
    <w:rsid w:val="00733613"/>
    <w:rsid w:val="00733C3A"/>
    <w:rsid w:val="007356A8"/>
    <w:rsid w:val="00736D54"/>
    <w:rsid w:val="00736EA4"/>
    <w:rsid w:val="007401E0"/>
    <w:rsid w:val="00742787"/>
    <w:rsid w:val="00742B93"/>
    <w:rsid w:val="007442D3"/>
    <w:rsid w:val="007453AA"/>
    <w:rsid w:val="007453CA"/>
    <w:rsid w:val="00745882"/>
    <w:rsid w:val="00745D61"/>
    <w:rsid w:val="00746A08"/>
    <w:rsid w:val="0075046A"/>
    <w:rsid w:val="00752499"/>
    <w:rsid w:val="00753C74"/>
    <w:rsid w:val="00754930"/>
    <w:rsid w:val="00754B0A"/>
    <w:rsid w:val="00754F7A"/>
    <w:rsid w:val="00756744"/>
    <w:rsid w:val="00756DEE"/>
    <w:rsid w:val="00757B0A"/>
    <w:rsid w:val="00761483"/>
    <w:rsid w:val="0076154C"/>
    <w:rsid w:val="00764776"/>
    <w:rsid w:val="00764A2A"/>
    <w:rsid w:val="00764A5D"/>
    <w:rsid w:val="00766EA1"/>
    <w:rsid w:val="00770045"/>
    <w:rsid w:val="00770C1D"/>
    <w:rsid w:val="00771796"/>
    <w:rsid w:val="00771E31"/>
    <w:rsid w:val="007727A9"/>
    <w:rsid w:val="00772EBE"/>
    <w:rsid w:val="00772F08"/>
    <w:rsid w:val="0077658D"/>
    <w:rsid w:val="0077685F"/>
    <w:rsid w:val="00780719"/>
    <w:rsid w:val="00781EAE"/>
    <w:rsid w:val="00782981"/>
    <w:rsid w:val="0078389E"/>
    <w:rsid w:val="00783F01"/>
    <w:rsid w:val="00784C80"/>
    <w:rsid w:val="00784FE8"/>
    <w:rsid w:val="00785D3A"/>
    <w:rsid w:val="00785D3D"/>
    <w:rsid w:val="00790574"/>
    <w:rsid w:val="007905C6"/>
    <w:rsid w:val="007911E7"/>
    <w:rsid w:val="007914C2"/>
    <w:rsid w:val="00791D85"/>
    <w:rsid w:val="00793100"/>
    <w:rsid w:val="007938FB"/>
    <w:rsid w:val="007956C2"/>
    <w:rsid w:val="00796222"/>
    <w:rsid w:val="00796633"/>
    <w:rsid w:val="007A01B9"/>
    <w:rsid w:val="007A0D05"/>
    <w:rsid w:val="007A1694"/>
    <w:rsid w:val="007A22A7"/>
    <w:rsid w:val="007A2422"/>
    <w:rsid w:val="007A37B7"/>
    <w:rsid w:val="007A3ED7"/>
    <w:rsid w:val="007A3FB8"/>
    <w:rsid w:val="007A461C"/>
    <w:rsid w:val="007A484F"/>
    <w:rsid w:val="007A4EB7"/>
    <w:rsid w:val="007A667B"/>
    <w:rsid w:val="007A7553"/>
    <w:rsid w:val="007A7806"/>
    <w:rsid w:val="007B0713"/>
    <w:rsid w:val="007B147D"/>
    <w:rsid w:val="007B1829"/>
    <w:rsid w:val="007B2B50"/>
    <w:rsid w:val="007B3FFE"/>
    <w:rsid w:val="007B4352"/>
    <w:rsid w:val="007B4C6C"/>
    <w:rsid w:val="007B6BB5"/>
    <w:rsid w:val="007C108E"/>
    <w:rsid w:val="007C12C9"/>
    <w:rsid w:val="007C2020"/>
    <w:rsid w:val="007C2798"/>
    <w:rsid w:val="007C2AC9"/>
    <w:rsid w:val="007C2DB7"/>
    <w:rsid w:val="007C50D6"/>
    <w:rsid w:val="007C523B"/>
    <w:rsid w:val="007C6E63"/>
    <w:rsid w:val="007C7364"/>
    <w:rsid w:val="007C7452"/>
    <w:rsid w:val="007C7B3B"/>
    <w:rsid w:val="007D0330"/>
    <w:rsid w:val="007D16CE"/>
    <w:rsid w:val="007D2131"/>
    <w:rsid w:val="007D364C"/>
    <w:rsid w:val="007D3663"/>
    <w:rsid w:val="007D3A4E"/>
    <w:rsid w:val="007D61D6"/>
    <w:rsid w:val="007D69DD"/>
    <w:rsid w:val="007D7DF6"/>
    <w:rsid w:val="007E02AB"/>
    <w:rsid w:val="007E0F3E"/>
    <w:rsid w:val="007E179F"/>
    <w:rsid w:val="007E18D0"/>
    <w:rsid w:val="007E4776"/>
    <w:rsid w:val="007E4D7A"/>
    <w:rsid w:val="007E5987"/>
    <w:rsid w:val="007E7844"/>
    <w:rsid w:val="007E7B74"/>
    <w:rsid w:val="007F1A60"/>
    <w:rsid w:val="007F343D"/>
    <w:rsid w:val="007F35FD"/>
    <w:rsid w:val="007F46C3"/>
    <w:rsid w:val="007F573A"/>
    <w:rsid w:val="007F7212"/>
    <w:rsid w:val="00800F1A"/>
    <w:rsid w:val="008011A0"/>
    <w:rsid w:val="008011B8"/>
    <w:rsid w:val="00802C7F"/>
    <w:rsid w:val="008033A4"/>
    <w:rsid w:val="008036A3"/>
    <w:rsid w:val="008039FF"/>
    <w:rsid w:val="00807837"/>
    <w:rsid w:val="008102AE"/>
    <w:rsid w:val="00810CA2"/>
    <w:rsid w:val="008127B4"/>
    <w:rsid w:val="00813747"/>
    <w:rsid w:val="00815241"/>
    <w:rsid w:val="0081562F"/>
    <w:rsid w:val="00815966"/>
    <w:rsid w:val="008165A6"/>
    <w:rsid w:val="00823288"/>
    <w:rsid w:val="00823EFC"/>
    <w:rsid w:val="00824B23"/>
    <w:rsid w:val="00824DD5"/>
    <w:rsid w:val="008257B1"/>
    <w:rsid w:val="008326DD"/>
    <w:rsid w:val="00832D66"/>
    <w:rsid w:val="00833603"/>
    <w:rsid w:val="0083432B"/>
    <w:rsid w:val="00834498"/>
    <w:rsid w:val="00834DC5"/>
    <w:rsid w:val="00835040"/>
    <w:rsid w:val="00835836"/>
    <w:rsid w:val="00835BB0"/>
    <w:rsid w:val="008371C4"/>
    <w:rsid w:val="00837464"/>
    <w:rsid w:val="0084065B"/>
    <w:rsid w:val="008430BB"/>
    <w:rsid w:val="0084431B"/>
    <w:rsid w:val="00844E17"/>
    <w:rsid w:val="008452A3"/>
    <w:rsid w:val="0084548F"/>
    <w:rsid w:val="0084549F"/>
    <w:rsid w:val="0084679D"/>
    <w:rsid w:val="00846896"/>
    <w:rsid w:val="00846ACC"/>
    <w:rsid w:val="00847693"/>
    <w:rsid w:val="0085028D"/>
    <w:rsid w:val="008502F6"/>
    <w:rsid w:val="00851743"/>
    <w:rsid w:val="00851B5E"/>
    <w:rsid w:val="0085221D"/>
    <w:rsid w:val="00852B78"/>
    <w:rsid w:val="008553B6"/>
    <w:rsid w:val="00855D91"/>
    <w:rsid w:val="00856079"/>
    <w:rsid w:val="00857003"/>
    <w:rsid w:val="008606E1"/>
    <w:rsid w:val="0086080D"/>
    <w:rsid w:val="00860C87"/>
    <w:rsid w:val="00860CFD"/>
    <w:rsid w:val="008610E6"/>
    <w:rsid w:val="00861441"/>
    <w:rsid w:val="00861EC0"/>
    <w:rsid w:val="00862420"/>
    <w:rsid w:val="00863126"/>
    <w:rsid w:val="00864305"/>
    <w:rsid w:val="00865504"/>
    <w:rsid w:val="00866491"/>
    <w:rsid w:val="00867B2E"/>
    <w:rsid w:val="00870066"/>
    <w:rsid w:val="008715E9"/>
    <w:rsid w:val="00871BAF"/>
    <w:rsid w:val="00873092"/>
    <w:rsid w:val="0087414E"/>
    <w:rsid w:val="00875B3E"/>
    <w:rsid w:val="00876242"/>
    <w:rsid w:val="00877382"/>
    <w:rsid w:val="008775AB"/>
    <w:rsid w:val="008778E7"/>
    <w:rsid w:val="0088084C"/>
    <w:rsid w:val="0088121B"/>
    <w:rsid w:val="008824B7"/>
    <w:rsid w:val="00883779"/>
    <w:rsid w:val="00883AC6"/>
    <w:rsid w:val="008855E6"/>
    <w:rsid w:val="0088674B"/>
    <w:rsid w:val="00886851"/>
    <w:rsid w:val="00890862"/>
    <w:rsid w:val="008916EF"/>
    <w:rsid w:val="008917F7"/>
    <w:rsid w:val="00893295"/>
    <w:rsid w:val="00894A45"/>
    <w:rsid w:val="00895AA6"/>
    <w:rsid w:val="00896241"/>
    <w:rsid w:val="008963D2"/>
    <w:rsid w:val="008A0C81"/>
    <w:rsid w:val="008A14AB"/>
    <w:rsid w:val="008A18EB"/>
    <w:rsid w:val="008A2692"/>
    <w:rsid w:val="008A397C"/>
    <w:rsid w:val="008A3AAE"/>
    <w:rsid w:val="008A3BA3"/>
    <w:rsid w:val="008A3C61"/>
    <w:rsid w:val="008A41F9"/>
    <w:rsid w:val="008A7040"/>
    <w:rsid w:val="008A7C59"/>
    <w:rsid w:val="008B0A74"/>
    <w:rsid w:val="008B164B"/>
    <w:rsid w:val="008B3255"/>
    <w:rsid w:val="008B401F"/>
    <w:rsid w:val="008B4690"/>
    <w:rsid w:val="008B5015"/>
    <w:rsid w:val="008B6446"/>
    <w:rsid w:val="008B6A0B"/>
    <w:rsid w:val="008B72A6"/>
    <w:rsid w:val="008C134D"/>
    <w:rsid w:val="008C2519"/>
    <w:rsid w:val="008C2EC1"/>
    <w:rsid w:val="008C308F"/>
    <w:rsid w:val="008C3605"/>
    <w:rsid w:val="008C46AB"/>
    <w:rsid w:val="008C5320"/>
    <w:rsid w:val="008C6507"/>
    <w:rsid w:val="008C6544"/>
    <w:rsid w:val="008D02F4"/>
    <w:rsid w:val="008D0F71"/>
    <w:rsid w:val="008D1805"/>
    <w:rsid w:val="008D543A"/>
    <w:rsid w:val="008D54C2"/>
    <w:rsid w:val="008D55FF"/>
    <w:rsid w:val="008D56CC"/>
    <w:rsid w:val="008D61E6"/>
    <w:rsid w:val="008D61FA"/>
    <w:rsid w:val="008E00A0"/>
    <w:rsid w:val="008E0FF2"/>
    <w:rsid w:val="008E2575"/>
    <w:rsid w:val="008E35CD"/>
    <w:rsid w:val="008E4354"/>
    <w:rsid w:val="008E54CA"/>
    <w:rsid w:val="008E5ABE"/>
    <w:rsid w:val="008E70F1"/>
    <w:rsid w:val="008E7434"/>
    <w:rsid w:val="008F07D6"/>
    <w:rsid w:val="008F08DA"/>
    <w:rsid w:val="008F30F9"/>
    <w:rsid w:val="008F6D15"/>
    <w:rsid w:val="008F7D4A"/>
    <w:rsid w:val="009004E6"/>
    <w:rsid w:val="009010FA"/>
    <w:rsid w:val="0090125D"/>
    <w:rsid w:val="009012FC"/>
    <w:rsid w:val="0090147A"/>
    <w:rsid w:val="00902ACB"/>
    <w:rsid w:val="00902F51"/>
    <w:rsid w:val="0090371B"/>
    <w:rsid w:val="00907E5B"/>
    <w:rsid w:val="009115D3"/>
    <w:rsid w:val="00913499"/>
    <w:rsid w:val="00913961"/>
    <w:rsid w:val="00914122"/>
    <w:rsid w:val="0091558F"/>
    <w:rsid w:val="00916B88"/>
    <w:rsid w:val="0091702B"/>
    <w:rsid w:val="00920143"/>
    <w:rsid w:val="009206EB"/>
    <w:rsid w:val="00920845"/>
    <w:rsid w:val="009211ED"/>
    <w:rsid w:val="00921549"/>
    <w:rsid w:val="00921E76"/>
    <w:rsid w:val="00921F9E"/>
    <w:rsid w:val="00922426"/>
    <w:rsid w:val="00923045"/>
    <w:rsid w:val="0092318F"/>
    <w:rsid w:val="00923229"/>
    <w:rsid w:val="00923B3C"/>
    <w:rsid w:val="00923BFA"/>
    <w:rsid w:val="00924561"/>
    <w:rsid w:val="00924B00"/>
    <w:rsid w:val="009253C1"/>
    <w:rsid w:val="00925921"/>
    <w:rsid w:val="0092677B"/>
    <w:rsid w:val="00927D8A"/>
    <w:rsid w:val="009303D8"/>
    <w:rsid w:val="00930E72"/>
    <w:rsid w:val="00931855"/>
    <w:rsid w:val="0093186D"/>
    <w:rsid w:val="00931903"/>
    <w:rsid w:val="009328B2"/>
    <w:rsid w:val="009338AD"/>
    <w:rsid w:val="00935926"/>
    <w:rsid w:val="00935AAA"/>
    <w:rsid w:val="0093661F"/>
    <w:rsid w:val="00937206"/>
    <w:rsid w:val="009400EC"/>
    <w:rsid w:val="00943685"/>
    <w:rsid w:val="00943A58"/>
    <w:rsid w:val="00943F2B"/>
    <w:rsid w:val="00944D02"/>
    <w:rsid w:val="00946C38"/>
    <w:rsid w:val="009503AD"/>
    <w:rsid w:val="00953EE3"/>
    <w:rsid w:val="009549AA"/>
    <w:rsid w:val="00956048"/>
    <w:rsid w:val="009575E5"/>
    <w:rsid w:val="009632FE"/>
    <w:rsid w:val="00964024"/>
    <w:rsid w:val="0096507F"/>
    <w:rsid w:val="0097069F"/>
    <w:rsid w:val="009718FB"/>
    <w:rsid w:val="00972C45"/>
    <w:rsid w:val="00973275"/>
    <w:rsid w:val="00974EDC"/>
    <w:rsid w:val="009764A1"/>
    <w:rsid w:val="009765A7"/>
    <w:rsid w:val="009778D5"/>
    <w:rsid w:val="0098247F"/>
    <w:rsid w:val="009830E7"/>
    <w:rsid w:val="009856C5"/>
    <w:rsid w:val="009859D5"/>
    <w:rsid w:val="00985B8C"/>
    <w:rsid w:val="0098678F"/>
    <w:rsid w:val="00990291"/>
    <w:rsid w:val="00990D7A"/>
    <w:rsid w:val="00990E0A"/>
    <w:rsid w:val="00990F85"/>
    <w:rsid w:val="00991391"/>
    <w:rsid w:val="00991EC5"/>
    <w:rsid w:val="009920C6"/>
    <w:rsid w:val="009921E3"/>
    <w:rsid w:val="009926A1"/>
    <w:rsid w:val="00993009"/>
    <w:rsid w:val="009937AE"/>
    <w:rsid w:val="00993AFA"/>
    <w:rsid w:val="00995050"/>
    <w:rsid w:val="00995EF8"/>
    <w:rsid w:val="0099673E"/>
    <w:rsid w:val="00996AE6"/>
    <w:rsid w:val="009A16C2"/>
    <w:rsid w:val="009A272F"/>
    <w:rsid w:val="009A433A"/>
    <w:rsid w:val="009A52D1"/>
    <w:rsid w:val="009A54CD"/>
    <w:rsid w:val="009A5AAD"/>
    <w:rsid w:val="009A5D35"/>
    <w:rsid w:val="009A6F49"/>
    <w:rsid w:val="009A79E0"/>
    <w:rsid w:val="009B06ED"/>
    <w:rsid w:val="009B100E"/>
    <w:rsid w:val="009B1389"/>
    <w:rsid w:val="009B45EB"/>
    <w:rsid w:val="009B64C2"/>
    <w:rsid w:val="009B7C2A"/>
    <w:rsid w:val="009C02B3"/>
    <w:rsid w:val="009C0734"/>
    <w:rsid w:val="009C0C5E"/>
    <w:rsid w:val="009C20EE"/>
    <w:rsid w:val="009C2B0C"/>
    <w:rsid w:val="009C2E79"/>
    <w:rsid w:val="009C41EF"/>
    <w:rsid w:val="009C540B"/>
    <w:rsid w:val="009C66E2"/>
    <w:rsid w:val="009C7398"/>
    <w:rsid w:val="009C7931"/>
    <w:rsid w:val="009D102B"/>
    <w:rsid w:val="009D12ED"/>
    <w:rsid w:val="009D281B"/>
    <w:rsid w:val="009D3C87"/>
    <w:rsid w:val="009D498F"/>
    <w:rsid w:val="009D67F9"/>
    <w:rsid w:val="009D6854"/>
    <w:rsid w:val="009D6B6F"/>
    <w:rsid w:val="009D6E6E"/>
    <w:rsid w:val="009D7ED3"/>
    <w:rsid w:val="009E0FEE"/>
    <w:rsid w:val="009E232A"/>
    <w:rsid w:val="009E6FBA"/>
    <w:rsid w:val="009F143A"/>
    <w:rsid w:val="009F1CF2"/>
    <w:rsid w:val="009F3692"/>
    <w:rsid w:val="009F3A27"/>
    <w:rsid w:val="009F50E6"/>
    <w:rsid w:val="009F6419"/>
    <w:rsid w:val="009F7B57"/>
    <w:rsid w:val="00A004BB"/>
    <w:rsid w:val="00A01C00"/>
    <w:rsid w:val="00A02B84"/>
    <w:rsid w:val="00A030AB"/>
    <w:rsid w:val="00A03A75"/>
    <w:rsid w:val="00A04306"/>
    <w:rsid w:val="00A045C3"/>
    <w:rsid w:val="00A0627A"/>
    <w:rsid w:val="00A067F8"/>
    <w:rsid w:val="00A06816"/>
    <w:rsid w:val="00A079DA"/>
    <w:rsid w:val="00A07B5B"/>
    <w:rsid w:val="00A10243"/>
    <w:rsid w:val="00A10838"/>
    <w:rsid w:val="00A10FCC"/>
    <w:rsid w:val="00A11F9C"/>
    <w:rsid w:val="00A122E5"/>
    <w:rsid w:val="00A149B8"/>
    <w:rsid w:val="00A165E2"/>
    <w:rsid w:val="00A1718D"/>
    <w:rsid w:val="00A17B69"/>
    <w:rsid w:val="00A2097A"/>
    <w:rsid w:val="00A20B25"/>
    <w:rsid w:val="00A20D77"/>
    <w:rsid w:val="00A20F24"/>
    <w:rsid w:val="00A20F3B"/>
    <w:rsid w:val="00A211BC"/>
    <w:rsid w:val="00A21B34"/>
    <w:rsid w:val="00A22A70"/>
    <w:rsid w:val="00A2364F"/>
    <w:rsid w:val="00A23F71"/>
    <w:rsid w:val="00A24DFF"/>
    <w:rsid w:val="00A24ECB"/>
    <w:rsid w:val="00A259DE"/>
    <w:rsid w:val="00A26261"/>
    <w:rsid w:val="00A264AF"/>
    <w:rsid w:val="00A272F9"/>
    <w:rsid w:val="00A27F49"/>
    <w:rsid w:val="00A320FF"/>
    <w:rsid w:val="00A326B2"/>
    <w:rsid w:val="00A33990"/>
    <w:rsid w:val="00A355D0"/>
    <w:rsid w:val="00A36ABA"/>
    <w:rsid w:val="00A36B02"/>
    <w:rsid w:val="00A40094"/>
    <w:rsid w:val="00A403DB"/>
    <w:rsid w:val="00A40541"/>
    <w:rsid w:val="00A41003"/>
    <w:rsid w:val="00A4128C"/>
    <w:rsid w:val="00A41EF0"/>
    <w:rsid w:val="00A4288A"/>
    <w:rsid w:val="00A4383A"/>
    <w:rsid w:val="00A44ABC"/>
    <w:rsid w:val="00A454B7"/>
    <w:rsid w:val="00A45A9B"/>
    <w:rsid w:val="00A45BFD"/>
    <w:rsid w:val="00A47C0A"/>
    <w:rsid w:val="00A47D6B"/>
    <w:rsid w:val="00A50E6B"/>
    <w:rsid w:val="00A52DF2"/>
    <w:rsid w:val="00A54135"/>
    <w:rsid w:val="00A55265"/>
    <w:rsid w:val="00A559AB"/>
    <w:rsid w:val="00A56A22"/>
    <w:rsid w:val="00A57C3A"/>
    <w:rsid w:val="00A60B94"/>
    <w:rsid w:val="00A61C08"/>
    <w:rsid w:val="00A63F98"/>
    <w:rsid w:val="00A6477F"/>
    <w:rsid w:val="00A65385"/>
    <w:rsid w:val="00A65F00"/>
    <w:rsid w:val="00A667A0"/>
    <w:rsid w:val="00A66E76"/>
    <w:rsid w:val="00A74C63"/>
    <w:rsid w:val="00A80EB4"/>
    <w:rsid w:val="00A81320"/>
    <w:rsid w:val="00A8211C"/>
    <w:rsid w:val="00A826BD"/>
    <w:rsid w:val="00A87222"/>
    <w:rsid w:val="00A87543"/>
    <w:rsid w:val="00A9097D"/>
    <w:rsid w:val="00A910B5"/>
    <w:rsid w:val="00A91244"/>
    <w:rsid w:val="00A922EA"/>
    <w:rsid w:val="00A94BB8"/>
    <w:rsid w:val="00A954AA"/>
    <w:rsid w:val="00A960EA"/>
    <w:rsid w:val="00A96353"/>
    <w:rsid w:val="00A969B9"/>
    <w:rsid w:val="00AA04BE"/>
    <w:rsid w:val="00AA08FF"/>
    <w:rsid w:val="00AA24EF"/>
    <w:rsid w:val="00AA2BEC"/>
    <w:rsid w:val="00AA2D34"/>
    <w:rsid w:val="00AA3F18"/>
    <w:rsid w:val="00AA43BB"/>
    <w:rsid w:val="00AA4674"/>
    <w:rsid w:val="00AA4A77"/>
    <w:rsid w:val="00AA5C12"/>
    <w:rsid w:val="00AA7DBA"/>
    <w:rsid w:val="00AB14C2"/>
    <w:rsid w:val="00AB4204"/>
    <w:rsid w:val="00AB42B5"/>
    <w:rsid w:val="00AB4DC4"/>
    <w:rsid w:val="00AB5F83"/>
    <w:rsid w:val="00AB609E"/>
    <w:rsid w:val="00AB6CC1"/>
    <w:rsid w:val="00AB6D3E"/>
    <w:rsid w:val="00AB6DBF"/>
    <w:rsid w:val="00AB7CEB"/>
    <w:rsid w:val="00AC13C9"/>
    <w:rsid w:val="00AC1FDD"/>
    <w:rsid w:val="00AC2660"/>
    <w:rsid w:val="00AC28A7"/>
    <w:rsid w:val="00AC2901"/>
    <w:rsid w:val="00AC304C"/>
    <w:rsid w:val="00AC42E4"/>
    <w:rsid w:val="00AC4889"/>
    <w:rsid w:val="00AC5AE9"/>
    <w:rsid w:val="00AC6F5A"/>
    <w:rsid w:val="00AD0227"/>
    <w:rsid w:val="00AD1070"/>
    <w:rsid w:val="00AD1E40"/>
    <w:rsid w:val="00AD2433"/>
    <w:rsid w:val="00AD541D"/>
    <w:rsid w:val="00AD7CEB"/>
    <w:rsid w:val="00AE13AB"/>
    <w:rsid w:val="00AE183D"/>
    <w:rsid w:val="00AE199C"/>
    <w:rsid w:val="00AE33A2"/>
    <w:rsid w:val="00AE5AC0"/>
    <w:rsid w:val="00AE7A12"/>
    <w:rsid w:val="00AF0104"/>
    <w:rsid w:val="00AF0B53"/>
    <w:rsid w:val="00AF1300"/>
    <w:rsid w:val="00AF1856"/>
    <w:rsid w:val="00AF2A57"/>
    <w:rsid w:val="00AF335C"/>
    <w:rsid w:val="00AF6FD1"/>
    <w:rsid w:val="00AF71D8"/>
    <w:rsid w:val="00B00575"/>
    <w:rsid w:val="00B0084B"/>
    <w:rsid w:val="00B013AC"/>
    <w:rsid w:val="00B018DA"/>
    <w:rsid w:val="00B020BB"/>
    <w:rsid w:val="00B05B95"/>
    <w:rsid w:val="00B05BA1"/>
    <w:rsid w:val="00B05C13"/>
    <w:rsid w:val="00B06949"/>
    <w:rsid w:val="00B12F48"/>
    <w:rsid w:val="00B17974"/>
    <w:rsid w:val="00B20DA2"/>
    <w:rsid w:val="00B22156"/>
    <w:rsid w:val="00B22B0C"/>
    <w:rsid w:val="00B23B8F"/>
    <w:rsid w:val="00B24E9C"/>
    <w:rsid w:val="00B270AE"/>
    <w:rsid w:val="00B27309"/>
    <w:rsid w:val="00B27586"/>
    <w:rsid w:val="00B31996"/>
    <w:rsid w:val="00B3225B"/>
    <w:rsid w:val="00B33E87"/>
    <w:rsid w:val="00B355B5"/>
    <w:rsid w:val="00B35F69"/>
    <w:rsid w:val="00B36623"/>
    <w:rsid w:val="00B36A58"/>
    <w:rsid w:val="00B36D21"/>
    <w:rsid w:val="00B36DD4"/>
    <w:rsid w:val="00B36EC3"/>
    <w:rsid w:val="00B377CA"/>
    <w:rsid w:val="00B407E9"/>
    <w:rsid w:val="00B43844"/>
    <w:rsid w:val="00B440BE"/>
    <w:rsid w:val="00B44756"/>
    <w:rsid w:val="00B44B12"/>
    <w:rsid w:val="00B45286"/>
    <w:rsid w:val="00B4584C"/>
    <w:rsid w:val="00B46372"/>
    <w:rsid w:val="00B47593"/>
    <w:rsid w:val="00B479FA"/>
    <w:rsid w:val="00B5052B"/>
    <w:rsid w:val="00B5151C"/>
    <w:rsid w:val="00B52AE6"/>
    <w:rsid w:val="00B53BA7"/>
    <w:rsid w:val="00B53D23"/>
    <w:rsid w:val="00B54100"/>
    <w:rsid w:val="00B544C4"/>
    <w:rsid w:val="00B54B16"/>
    <w:rsid w:val="00B550A5"/>
    <w:rsid w:val="00B579F4"/>
    <w:rsid w:val="00B61A10"/>
    <w:rsid w:val="00B6421C"/>
    <w:rsid w:val="00B64345"/>
    <w:rsid w:val="00B64D5A"/>
    <w:rsid w:val="00B64E73"/>
    <w:rsid w:val="00B65082"/>
    <w:rsid w:val="00B657C1"/>
    <w:rsid w:val="00B66006"/>
    <w:rsid w:val="00B6624C"/>
    <w:rsid w:val="00B67E32"/>
    <w:rsid w:val="00B7085C"/>
    <w:rsid w:val="00B713D7"/>
    <w:rsid w:val="00B7167D"/>
    <w:rsid w:val="00B71FFE"/>
    <w:rsid w:val="00B7260F"/>
    <w:rsid w:val="00B726FC"/>
    <w:rsid w:val="00B732AE"/>
    <w:rsid w:val="00B74B99"/>
    <w:rsid w:val="00B74E2E"/>
    <w:rsid w:val="00B75938"/>
    <w:rsid w:val="00B76A8C"/>
    <w:rsid w:val="00B76FE1"/>
    <w:rsid w:val="00B8122D"/>
    <w:rsid w:val="00B81DFB"/>
    <w:rsid w:val="00B826FC"/>
    <w:rsid w:val="00B84062"/>
    <w:rsid w:val="00B8513F"/>
    <w:rsid w:val="00B862F7"/>
    <w:rsid w:val="00B867EA"/>
    <w:rsid w:val="00B87A36"/>
    <w:rsid w:val="00B87E13"/>
    <w:rsid w:val="00B90253"/>
    <w:rsid w:val="00B90D04"/>
    <w:rsid w:val="00B91524"/>
    <w:rsid w:val="00B921C6"/>
    <w:rsid w:val="00B9304A"/>
    <w:rsid w:val="00B93D16"/>
    <w:rsid w:val="00B94E0E"/>
    <w:rsid w:val="00B958D1"/>
    <w:rsid w:val="00B968B6"/>
    <w:rsid w:val="00B97944"/>
    <w:rsid w:val="00BA0749"/>
    <w:rsid w:val="00BA0C01"/>
    <w:rsid w:val="00BA0DD1"/>
    <w:rsid w:val="00BA1E7A"/>
    <w:rsid w:val="00BA2190"/>
    <w:rsid w:val="00BA2376"/>
    <w:rsid w:val="00BA3653"/>
    <w:rsid w:val="00BA4F79"/>
    <w:rsid w:val="00BA5006"/>
    <w:rsid w:val="00BB009E"/>
    <w:rsid w:val="00BB05DF"/>
    <w:rsid w:val="00BB0CB2"/>
    <w:rsid w:val="00BB1BC3"/>
    <w:rsid w:val="00BB4AC4"/>
    <w:rsid w:val="00BB4C76"/>
    <w:rsid w:val="00BB56AD"/>
    <w:rsid w:val="00BB632C"/>
    <w:rsid w:val="00BB7686"/>
    <w:rsid w:val="00BB7D32"/>
    <w:rsid w:val="00BC0E5B"/>
    <w:rsid w:val="00BC1344"/>
    <w:rsid w:val="00BC13A7"/>
    <w:rsid w:val="00BC1448"/>
    <w:rsid w:val="00BC337D"/>
    <w:rsid w:val="00BC43A3"/>
    <w:rsid w:val="00BC5DD0"/>
    <w:rsid w:val="00BC679A"/>
    <w:rsid w:val="00BC7B0E"/>
    <w:rsid w:val="00BD00E8"/>
    <w:rsid w:val="00BD0480"/>
    <w:rsid w:val="00BD0AFB"/>
    <w:rsid w:val="00BD147C"/>
    <w:rsid w:val="00BD2159"/>
    <w:rsid w:val="00BD2F76"/>
    <w:rsid w:val="00BD32C5"/>
    <w:rsid w:val="00BD39C9"/>
    <w:rsid w:val="00BD4135"/>
    <w:rsid w:val="00BD44D5"/>
    <w:rsid w:val="00BD4680"/>
    <w:rsid w:val="00BD4D6D"/>
    <w:rsid w:val="00BD5087"/>
    <w:rsid w:val="00BD75B5"/>
    <w:rsid w:val="00BD7C10"/>
    <w:rsid w:val="00BE0E46"/>
    <w:rsid w:val="00BE24BE"/>
    <w:rsid w:val="00BE275D"/>
    <w:rsid w:val="00BE570F"/>
    <w:rsid w:val="00BE5D4F"/>
    <w:rsid w:val="00BE73DD"/>
    <w:rsid w:val="00BF07F0"/>
    <w:rsid w:val="00BF1EC9"/>
    <w:rsid w:val="00BF2D82"/>
    <w:rsid w:val="00BF353E"/>
    <w:rsid w:val="00BF45B7"/>
    <w:rsid w:val="00BF4B8F"/>
    <w:rsid w:val="00BF4C4D"/>
    <w:rsid w:val="00BF4DEE"/>
    <w:rsid w:val="00BF5725"/>
    <w:rsid w:val="00BF587E"/>
    <w:rsid w:val="00C00044"/>
    <w:rsid w:val="00C00B67"/>
    <w:rsid w:val="00C01786"/>
    <w:rsid w:val="00C01C6D"/>
    <w:rsid w:val="00C02359"/>
    <w:rsid w:val="00C03A10"/>
    <w:rsid w:val="00C043DC"/>
    <w:rsid w:val="00C06A27"/>
    <w:rsid w:val="00C07C86"/>
    <w:rsid w:val="00C07F20"/>
    <w:rsid w:val="00C10498"/>
    <w:rsid w:val="00C1051D"/>
    <w:rsid w:val="00C10997"/>
    <w:rsid w:val="00C10C62"/>
    <w:rsid w:val="00C11BA1"/>
    <w:rsid w:val="00C11C5B"/>
    <w:rsid w:val="00C125E4"/>
    <w:rsid w:val="00C1608A"/>
    <w:rsid w:val="00C20F93"/>
    <w:rsid w:val="00C2230D"/>
    <w:rsid w:val="00C229F8"/>
    <w:rsid w:val="00C22D86"/>
    <w:rsid w:val="00C242FA"/>
    <w:rsid w:val="00C278AF"/>
    <w:rsid w:val="00C305DB"/>
    <w:rsid w:val="00C315D1"/>
    <w:rsid w:val="00C33712"/>
    <w:rsid w:val="00C33CD2"/>
    <w:rsid w:val="00C33F8F"/>
    <w:rsid w:val="00C34096"/>
    <w:rsid w:val="00C342F1"/>
    <w:rsid w:val="00C34BE5"/>
    <w:rsid w:val="00C35A40"/>
    <w:rsid w:val="00C35F9E"/>
    <w:rsid w:val="00C40E29"/>
    <w:rsid w:val="00C413E4"/>
    <w:rsid w:val="00C41911"/>
    <w:rsid w:val="00C42BA1"/>
    <w:rsid w:val="00C44741"/>
    <w:rsid w:val="00C51BEB"/>
    <w:rsid w:val="00C51C38"/>
    <w:rsid w:val="00C542C9"/>
    <w:rsid w:val="00C56147"/>
    <w:rsid w:val="00C6256F"/>
    <w:rsid w:val="00C62EA7"/>
    <w:rsid w:val="00C63E26"/>
    <w:rsid w:val="00C64570"/>
    <w:rsid w:val="00C6490A"/>
    <w:rsid w:val="00C65FDA"/>
    <w:rsid w:val="00C6724E"/>
    <w:rsid w:val="00C675C9"/>
    <w:rsid w:val="00C677BF"/>
    <w:rsid w:val="00C70710"/>
    <w:rsid w:val="00C71A9D"/>
    <w:rsid w:val="00C75145"/>
    <w:rsid w:val="00C75838"/>
    <w:rsid w:val="00C7584E"/>
    <w:rsid w:val="00C75A6F"/>
    <w:rsid w:val="00C7686A"/>
    <w:rsid w:val="00C76FFD"/>
    <w:rsid w:val="00C8020E"/>
    <w:rsid w:val="00C80979"/>
    <w:rsid w:val="00C80BF9"/>
    <w:rsid w:val="00C80CA1"/>
    <w:rsid w:val="00C84BB9"/>
    <w:rsid w:val="00C8637F"/>
    <w:rsid w:val="00C9099D"/>
    <w:rsid w:val="00C90C81"/>
    <w:rsid w:val="00C91150"/>
    <w:rsid w:val="00C91407"/>
    <w:rsid w:val="00C920C5"/>
    <w:rsid w:val="00C92DA3"/>
    <w:rsid w:val="00C95026"/>
    <w:rsid w:val="00C95C45"/>
    <w:rsid w:val="00C95D6B"/>
    <w:rsid w:val="00C96CD2"/>
    <w:rsid w:val="00C9748B"/>
    <w:rsid w:val="00C97F51"/>
    <w:rsid w:val="00CA0ADD"/>
    <w:rsid w:val="00CA1D21"/>
    <w:rsid w:val="00CA379B"/>
    <w:rsid w:val="00CA3E9F"/>
    <w:rsid w:val="00CA647E"/>
    <w:rsid w:val="00CA678A"/>
    <w:rsid w:val="00CA6A5E"/>
    <w:rsid w:val="00CA7C45"/>
    <w:rsid w:val="00CA7F45"/>
    <w:rsid w:val="00CB02F5"/>
    <w:rsid w:val="00CB0847"/>
    <w:rsid w:val="00CB1F44"/>
    <w:rsid w:val="00CB1F7F"/>
    <w:rsid w:val="00CB233C"/>
    <w:rsid w:val="00CB23B2"/>
    <w:rsid w:val="00CB5103"/>
    <w:rsid w:val="00CB52F1"/>
    <w:rsid w:val="00CB6849"/>
    <w:rsid w:val="00CB6C1D"/>
    <w:rsid w:val="00CB6EC7"/>
    <w:rsid w:val="00CB72A2"/>
    <w:rsid w:val="00CB733E"/>
    <w:rsid w:val="00CB7F4C"/>
    <w:rsid w:val="00CC098D"/>
    <w:rsid w:val="00CC0EBD"/>
    <w:rsid w:val="00CC0ECD"/>
    <w:rsid w:val="00CC19C3"/>
    <w:rsid w:val="00CC1A3E"/>
    <w:rsid w:val="00CC23FF"/>
    <w:rsid w:val="00CC257B"/>
    <w:rsid w:val="00CC3995"/>
    <w:rsid w:val="00CC4D3F"/>
    <w:rsid w:val="00CC51A2"/>
    <w:rsid w:val="00CD0F5E"/>
    <w:rsid w:val="00CD225A"/>
    <w:rsid w:val="00CD2FC0"/>
    <w:rsid w:val="00CD36E3"/>
    <w:rsid w:val="00CD3A2A"/>
    <w:rsid w:val="00CD4557"/>
    <w:rsid w:val="00CD59F0"/>
    <w:rsid w:val="00CD5A2C"/>
    <w:rsid w:val="00CD62D2"/>
    <w:rsid w:val="00CD6CC9"/>
    <w:rsid w:val="00CD7234"/>
    <w:rsid w:val="00CD7292"/>
    <w:rsid w:val="00CD73BF"/>
    <w:rsid w:val="00CE04B9"/>
    <w:rsid w:val="00CE04E8"/>
    <w:rsid w:val="00CE103F"/>
    <w:rsid w:val="00CE43C1"/>
    <w:rsid w:val="00CE4B4A"/>
    <w:rsid w:val="00CE5D39"/>
    <w:rsid w:val="00CE69CA"/>
    <w:rsid w:val="00CE7AB4"/>
    <w:rsid w:val="00CF0407"/>
    <w:rsid w:val="00CF090F"/>
    <w:rsid w:val="00CF0C4A"/>
    <w:rsid w:val="00CF0E3D"/>
    <w:rsid w:val="00CF0FA9"/>
    <w:rsid w:val="00CF16D0"/>
    <w:rsid w:val="00CF1E27"/>
    <w:rsid w:val="00CF268A"/>
    <w:rsid w:val="00CF48B7"/>
    <w:rsid w:val="00CF53A4"/>
    <w:rsid w:val="00CF5845"/>
    <w:rsid w:val="00CF6C6E"/>
    <w:rsid w:val="00CF6DCF"/>
    <w:rsid w:val="00CF7151"/>
    <w:rsid w:val="00CF7CC8"/>
    <w:rsid w:val="00D01CE2"/>
    <w:rsid w:val="00D022DD"/>
    <w:rsid w:val="00D02C94"/>
    <w:rsid w:val="00D034D0"/>
    <w:rsid w:val="00D03B5B"/>
    <w:rsid w:val="00D0446C"/>
    <w:rsid w:val="00D05088"/>
    <w:rsid w:val="00D0706B"/>
    <w:rsid w:val="00D07A52"/>
    <w:rsid w:val="00D07AA4"/>
    <w:rsid w:val="00D07D19"/>
    <w:rsid w:val="00D1279C"/>
    <w:rsid w:val="00D132BD"/>
    <w:rsid w:val="00D135A5"/>
    <w:rsid w:val="00D13E4F"/>
    <w:rsid w:val="00D1595E"/>
    <w:rsid w:val="00D15B9A"/>
    <w:rsid w:val="00D15F3B"/>
    <w:rsid w:val="00D16008"/>
    <w:rsid w:val="00D162DD"/>
    <w:rsid w:val="00D1775B"/>
    <w:rsid w:val="00D177F8"/>
    <w:rsid w:val="00D179C5"/>
    <w:rsid w:val="00D21326"/>
    <w:rsid w:val="00D22829"/>
    <w:rsid w:val="00D2308B"/>
    <w:rsid w:val="00D23A4C"/>
    <w:rsid w:val="00D2433F"/>
    <w:rsid w:val="00D2471B"/>
    <w:rsid w:val="00D25609"/>
    <w:rsid w:val="00D26C3B"/>
    <w:rsid w:val="00D26F8A"/>
    <w:rsid w:val="00D27960"/>
    <w:rsid w:val="00D27D85"/>
    <w:rsid w:val="00D31518"/>
    <w:rsid w:val="00D328BA"/>
    <w:rsid w:val="00D336E2"/>
    <w:rsid w:val="00D34F26"/>
    <w:rsid w:val="00D350E7"/>
    <w:rsid w:val="00D3521C"/>
    <w:rsid w:val="00D352A3"/>
    <w:rsid w:val="00D35843"/>
    <w:rsid w:val="00D366CF"/>
    <w:rsid w:val="00D375DB"/>
    <w:rsid w:val="00D37F4F"/>
    <w:rsid w:val="00D405D7"/>
    <w:rsid w:val="00D40E05"/>
    <w:rsid w:val="00D412D5"/>
    <w:rsid w:val="00D41CBF"/>
    <w:rsid w:val="00D43ED8"/>
    <w:rsid w:val="00D448DD"/>
    <w:rsid w:val="00D45404"/>
    <w:rsid w:val="00D4600C"/>
    <w:rsid w:val="00D464B9"/>
    <w:rsid w:val="00D46AE3"/>
    <w:rsid w:val="00D46E67"/>
    <w:rsid w:val="00D473EC"/>
    <w:rsid w:val="00D505F6"/>
    <w:rsid w:val="00D5081F"/>
    <w:rsid w:val="00D50D73"/>
    <w:rsid w:val="00D519F2"/>
    <w:rsid w:val="00D51D96"/>
    <w:rsid w:val="00D5279E"/>
    <w:rsid w:val="00D529B7"/>
    <w:rsid w:val="00D52BEC"/>
    <w:rsid w:val="00D52E09"/>
    <w:rsid w:val="00D52E84"/>
    <w:rsid w:val="00D55562"/>
    <w:rsid w:val="00D55A98"/>
    <w:rsid w:val="00D60B40"/>
    <w:rsid w:val="00D62DCE"/>
    <w:rsid w:val="00D632E7"/>
    <w:rsid w:val="00D638A4"/>
    <w:rsid w:val="00D63A1C"/>
    <w:rsid w:val="00D63CBD"/>
    <w:rsid w:val="00D6404F"/>
    <w:rsid w:val="00D646CB"/>
    <w:rsid w:val="00D668F8"/>
    <w:rsid w:val="00D67B02"/>
    <w:rsid w:val="00D708F8"/>
    <w:rsid w:val="00D70DD8"/>
    <w:rsid w:val="00D70E0F"/>
    <w:rsid w:val="00D711C5"/>
    <w:rsid w:val="00D71863"/>
    <w:rsid w:val="00D71BC0"/>
    <w:rsid w:val="00D727E2"/>
    <w:rsid w:val="00D72DE4"/>
    <w:rsid w:val="00D72F37"/>
    <w:rsid w:val="00D73B4D"/>
    <w:rsid w:val="00D745B7"/>
    <w:rsid w:val="00D745E2"/>
    <w:rsid w:val="00D748EF"/>
    <w:rsid w:val="00D755EA"/>
    <w:rsid w:val="00D766A8"/>
    <w:rsid w:val="00D76FE2"/>
    <w:rsid w:val="00D779F8"/>
    <w:rsid w:val="00D807D4"/>
    <w:rsid w:val="00D83203"/>
    <w:rsid w:val="00D83B1C"/>
    <w:rsid w:val="00D8575A"/>
    <w:rsid w:val="00D85E08"/>
    <w:rsid w:val="00D865C2"/>
    <w:rsid w:val="00D8702E"/>
    <w:rsid w:val="00D90502"/>
    <w:rsid w:val="00D91DF9"/>
    <w:rsid w:val="00D927A2"/>
    <w:rsid w:val="00D92C89"/>
    <w:rsid w:val="00D958AE"/>
    <w:rsid w:val="00D95F47"/>
    <w:rsid w:val="00D96662"/>
    <w:rsid w:val="00D9673B"/>
    <w:rsid w:val="00D9713E"/>
    <w:rsid w:val="00D97C50"/>
    <w:rsid w:val="00DA07FA"/>
    <w:rsid w:val="00DA0AD7"/>
    <w:rsid w:val="00DA3EC5"/>
    <w:rsid w:val="00DA4811"/>
    <w:rsid w:val="00DA5B02"/>
    <w:rsid w:val="00DA6AC3"/>
    <w:rsid w:val="00DB0A3C"/>
    <w:rsid w:val="00DB18B3"/>
    <w:rsid w:val="00DB35A8"/>
    <w:rsid w:val="00DB4AEF"/>
    <w:rsid w:val="00DB4FEE"/>
    <w:rsid w:val="00DB5A92"/>
    <w:rsid w:val="00DB6363"/>
    <w:rsid w:val="00DB763E"/>
    <w:rsid w:val="00DB7927"/>
    <w:rsid w:val="00DB7D8C"/>
    <w:rsid w:val="00DC009A"/>
    <w:rsid w:val="00DC2237"/>
    <w:rsid w:val="00DC28F2"/>
    <w:rsid w:val="00DC2F2A"/>
    <w:rsid w:val="00DC4D69"/>
    <w:rsid w:val="00DC5B37"/>
    <w:rsid w:val="00DC5BEF"/>
    <w:rsid w:val="00DC76B6"/>
    <w:rsid w:val="00DC799A"/>
    <w:rsid w:val="00DD022D"/>
    <w:rsid w:val="00DD0D5C"/>
    <w:rsid w:val="00DD2ABB"/>
    <w:rsid w:val="00DD4283"/>
    <w:rsid w:val="00DD4F3E"/>
    <w:rsid w:val="00DD6FFF"/>
    <w:rsid w:val="00DD7CC1"/>
    <w:rsid w:val="00DD7D21"/>
    <w:rsid w:val="00DE1DBE"/>
    <w:rsid w:val="00DE2525"/>
    <w:rsid w:val="00DE2D22"/>
    <w:rsid w:val="00DE3CF9"/>
    <w:rsid w:val="00DE4262"/>
    <w:rsid w:val="00DE4405"/>
    <w:rsid w:val="00DE5382"/>
    <w:rsid w:val="00DE787E"/>
    <w:rsid w:val="00DF329D"/>
    <w:rsid w:val="00DF58C1"/>
    <w:rsid w:val="00DF6600"/>
    <w:rsid w:val="00DF691A"/>
    <w:rsid w:val="00DF78D1"/>
    <w:rsid w:val="00E01489"/>
    <w:rsid w:val="00E0302E"/>
    <w:rsid w:val="00E03B22"/>
    <w:rsid w:val="00E03C38"/>
    <w:rsid w:val="00E054CB"/>
    <w:rsid w:val="00E056C2"/>
    <w:rsid w:val="00E0696E"/>
    <w:rsid w:val="00E077A2"/>
    <w:rsid w:val="00E10B43"/>
    <w:rsid w:val="00E10DDB"/>
    <w:rsid w:val="00E112F0"/>
    <w:rsid w:val="00E121D7"/>
    <w:rsid w:val="00E12399"/>
    <w:rsid w:val="00E12FF2"/>
    <w:rsid w:val="00E13AF9"/>
    <w:rsid w:val="00E1400E"/>
    <w:rsid w:val="00E1536A"/>
    <w:rsid w:val="00E15BBE"/>
    <w:rsid w:val="00E15C28"/>
    <w:rsid w:val="00E160DC"/>
    <w:rsid w:val="00E168F9"/>
    <w:rsid w:val="00E16AFB"/>
    <w:rsid w:val="00E20521"/>
    <w:rsid w:val="00E22D9C"/>
    <w:rsid w:val="00E237CB"/>
    <w:rsid w:val="00E25050"/>
    <w:rsid w:val="00E2561C"/>
    <w:rsid w:val="00E2711A"/>
    <w:rsid w:val="00E27627"/>
    <w:rsid w:val="00E303BF"/>
    <w:rsid w:val="00E30C6C"/>
    <w:rsid w:val="00E31F3A"/>
    <w:rsid w:val="00E34D3E"/>
    <w:rsid w:val="00E3515C"/>
    <w:rsid w:val="00E35862"/>
    <w:rsid w:val="00E4042D"/>
    <w:rsid w:val="00E40645"/>
    <w:rsid w:val="00E40A63"/>
    <w:rsid w:val="00E4155D"/>
    <w:rsid w:val="00E42902"/>
    <w:rsid w:val="00E43324"/>
    <w:rsid w:val="00E44401"/>
    <w:rsid w:val="00E457EB"/>
    <w:rsid w:val="00E469CF"/>
    <w:rsid w:val="00E50054"/>
    <w:rsid w:val="00E50150"/>
    <w:rsid w:val="00E51D5F"/>
    <w:rsid w:val="00E5455E"/>
    <w:rsid w:val="00E55244"/>
    <w:rsid w:val="00E55571"/>
    <w:rsid w:val="00E557E0"/>
    <w:rsid w:val="00E563A9"/>
    <w:rsid w:val="00E56918"/>
    <w:rsid w:val="00E574F2"/>
    <w:rsid w:val="00E57BD5"/>
    <w:rsid w:val="00E60315"/>
    <w:rsid w:val="00E607B0"/>
    <w:rsid w:val="00E61139"/>
    <w:rsid w:val="00E62450"/>
    <w:rsid w:val="00E629EE"/>
    <w:rsid w:val="00E62D5B"/>
    <w:rsid w:val="00E632D3"/>
    <w:rsid w:val="00E65E71"/>
    <w:rsid w:val="00E66E52"/>
    <w:rsid w:val="00E701B8"/>
    <w:rsid w:val="00E70A0F"/>
    <w:rsid w:val="00E7183C"/>
    <w:rsid w:val="00E71FB0"/>
    <w:rsid w:val="00E7549A"/>
    <w:rsid w:val="00E77670"/>
    <w:rsid w:val="00E81C81"/>
    <w:rsid w:val="00E829F8"/>
    <w:rsid w:val="00E83275"/>
    <w:rsid w:val="00E84A14"/>
    <w:rsid w:val="00E85140"/>
    <w:rsid w:val="00E86328"/>
    <w:rsid w:val="00E87B47"/>
    <w:rsid w:val="00E87B57"/>
    <w:rsid w:val="00E87DC3"/>
    <w:rsid w:val="00E90F93"/>
    <w:rsid w:val="00E931D5"/>
    <w:rsid w:val="00E94957"/>
    <w:rsid w:val="00E96A61"/>
    <w:rsid w:val="00EA16A3"/>
    <w:rsid w:val="00EA1977"/>
    <w:rsid w:val="00EA2F72"/>
    <w:rsid w:val="00EA48D6"/>
    <w:rsid w:val="00EA5413"/>
    <w:rsid w:val="00EB0422"/>
    <w:rsid w:val="00EB0796"/>
    <w:rsid w:val="00EB0DDE"/>
    <w:rsid w:val="00EB1736"/>
    <w:rsid w:val="00EB17C5"/>
    <w:rsid w:val="00EB1C8D"/>
    <w:rsid w:val="00EB25D6"/>
    <w:rsid w:val="00EB624D"/>
    <w:rsid w:val="00EB64B7"/>
    <w:rsid w:val="00EB68A4"/>
    <w:rsid w:val="00EB6B23"/>
    <w:rsid w:val="00EB6FBA"/>
    <w:rsid w:val="00EB7C39"/>
    <w:rsid w:val="00EC0614"/>
    <w:rsid w:val="00EC080E"/>
    <w:rsid w:val="00EC2F0D"/>
    <w:rsid w:val="00EC3066"/>
    <w:rsid w:val="00EC3CC8"/>
    <w:rsid w:val="00EC3D42"/>
    <w:rsid w:val="00EC4768"/>
    <w:rsid w:val="00EC5625"/>
    <w:rsid w:val="00EC5BC8"/>
    <w:rsid w:val="00EC5D59"/>
    <w:rsid w:val="00EC5E6C"/>
    <w:rsid w:val="00ED0574"/>
    <w:rsid w:val="00ED1585"/>
    <w:rsid w:val="00ED2C11"/>
    <w:rsid w:val="00ED3092"/>
    <w:rsid w:val="00ED3333"/>
    <w:rsid w:val="00ED43EC"/>
    <w:rsid w:val="00ED45DC"/>
    <w:rsid w:val="00ED4DCE"/>
    <w:rsid w:val="00ED4F5D"/>
    <w:rsid w:val="00ED5EF3"/>
    <w:rsid w:val="00ED62FC"/>
    <w:rsid w:val="00ED676C"/>
    <w:rsid w:val="00EE074B"/>
    <w:rsid w:val="00EE150A"/>
    <w:rsid w:val="00EE201D"/>
    <w:rsid w:val="00EE3CF2"/>
    <w:rsid w:val="00EE5504"/>
    <w:rsid w:val="00EE56A8"/>
    <w:rsid w:val="00EE60A2"/>
    <w:rsid w:val="00EE6B0B"/>
    <w:rsid w:val="00EE7488"/>
    <w:rsid w:val="00EE780B"/>
    <w:rsid w:val="00EE7E6B"/>
    <w:rsid w:val="00EF0C83"/>
    <w:rsid w:val="00EF21DD"/>
    <w:rsid w:val="00EF4298"/>
    <w:rsid w:val="00EF53BC"/>
    <w:rsid w:val="00EF6CEB"/>
    <w:rsid w:val="00EF7C85"/>
    <w:rsid w:val="00F0115F"/>
    <w:rsid w:val="00F011D3"/>
    <w:rsid w:val="00F0122B"/>
    <w:rsid w:val="00F01614"/>
    <w:rsid w:val="00F01F4D"/>
    <w:rsid w:val="00F01F7D"/>
    <w:rsid w:val="00F022DB"/>
    <w:rsid w:val="00F02AC8"/>
    <w:rsid w:val="00F02E83"/>
    <w:rsid w:val="00F0307A"/>
    <w:rsid w:val="00F04563"/>
    <w:rsid w:val="00F04F13"/>
    <w:rsid w:val="00F051BF"/>
    <w:rsid w:val="00F05216"/>
    <w:rsid w:val="00F05399"/>
    <w:rsid w:val="00F061DA"/>
    <w:rsid w:val="00F06431"/>
    <w:rsid w:val="00F06DF3"/>
    <w:rsid w:val="00F078A2"/>
    <w:rsid w:val="00F07965"/>
    <w:rsid w:val="00F07ACD"/>
    <w:rsid w:val="00F11786"/>
    <w:rsid w:val="00F11847"/>
    <w:rsid w:val="00F119B3"/>
    <w:rsid w:val="00F130BD"/>
    <w:rsid w:val="00F13202"/>
    <w:rsid w:val="00F1520A"/>
    <w:rsid w:val="00F167B0"/>
    <w:rsid w:val="00F178C4"/>
    <w:rsid w:val="00F17A0F"/>
    <w:rsid w:val="00F20A69"/>
    <w:rsid w:val="00F22F33"/>
    <w:rsid w:val="00F259F9"/>
    <w:rsid w:val="00F26215"/>
    <w:rsid w:val="00F2758F"/>
    <w:rsid w:val="00F278DC"/>
    <w:rsid w:val="00F30069"/>
    <w:rsid w:val="00F31E65"/>
    <w:rsid w:val="00F324B5"/>
    <w:rsid w:val="00F329A6"/>
    <w:rsid w:val="00F3322D"/>
    <w:rsid w:val="00F33412"/>
    <w:rsid w:val="00F3356C"/>
    <w:rsid w:val="00F35B7D"/>
    <w:rsid w:val="00F4098C"/>
    <w:rsid w:val="00F42E7F"/>
    <w:rsid w:val="00F432C8"/>
    <w:rsid w:val="00F4442A"/>
    <w:rsid w:val="00F44C0F"/>
    <w:rsid w:val="00F45069"/>
    <w:rsid w:val="00F451A9"/>
    <w:rsid w:val="00F458C0"/>
    <w:rsid w:val="00F45991"/>
    <w:rsid w:val="00F45A12"/>
    <w:rsid w:val="00F468F9"/>
    <w:rsid w:val="00F4697F"/>
    <w:rsid w:val="00F50C2A"/>
    <w:rsid w:val="00F513D3"/>
    <w:rsid w:val="00F523A9"/>
    <w:rsid w:val="00F52D5A"/>
    <w:rsid w:val="00F53817"/>
    <w:rsid w:val="00F54498"/>
    <w:rsid w:val="00F54582"/>
    <w:rsid w:val="00F54A95"/>
    <w:rsid w:val="00F54C70"/>
    <w:rsid w:val="00F559F9"/>
    <w:rsid w:val="00F576C2"/>
    <w:rsid w:val="00F60EE8"/>
    <w:rsid w:val="00F6128B"/>
    <w:rsid w:val="00F620A0"/>
    <w:rsid w:val="00F637FF"/>
    <w:rsid w:val="00F64399"/>
    <w:rsid w:val="00F65415"/>
    <w:rsid w:val="00F659AF"/>
    <w:rsid w:val="00F65F41"/>
    <w:rsid w:val="00F66F06"/>
    <w:rsid w:val="00F70288"/>
    <w:rsid w:val="00F7028C"/>
    <w:rsid w:val="00F705E7"/>
    <w:rsid w:val="00F70631"/>
    <w:rsid w:val="00F7070F"/>
    <w:rsid w:val="00F7090B"/>
    <w:rsid w:val="00F7272F"/>
    <w:rsid w:val="00F73024"/>
    <w:rsid w:val="00F73160"/>
    <w:rsid w:val="00F733B3"/>
    <w:rsid w:val="00F742AA"/>
    <w:rsid w:val="00F745CE"/>
    <w:rsid w:val="00F756E7"/>
    <w:rsid w:val="00F75EA3"/>
    <w:rsid w:val="00F768F3"/>
    <w:rsid w:val="00F80D20"/>
    <w:rsid w:val="00F80D61"/>
    <w:rsid w:val="00F83E8B"/>
    <w:rsid w:val="00F842C7"/>
    <w:rsid w:val="00F877DB"/>
    <w:rsid w:val="00F90244"/>
    <w:rsid w:val="00F9279A"/>
    <w:rsid w:val="00F9331D"/>
    <w:rsid w:val="00F9420C"/>
    <w:rsid w:val="00F945A7"/>
    <w:rsid w:val="00F94AE9"/>
    <w:rsid w:val="00F95952"/>
    <w:rsid w:val="00FA013B"/>
    <w:rsid w:val="00FA166E"/>
    <w:rsid w:val="00FA234C"/>
    <w:rsid w:val="00FA2514"/>
    <w:rsid w:val="00FA287E"/>
    <w:rsid w:val="00FA350B"/>
    <w:rsid w:val="00FA36B0"/>
    <w:rsid w:val="00FA3EAB"/>
    <w:rsid w:val="00FA4BF9"/>
    <w:rsid w:val="00FA50CA"/>
    <w:rsid w:val="00FA55D2"/>
    <w:rsid w:val="00FA68EF"/>
    <w:rsid w:val="00FA6FD6"/>
    <w:rsid w:val="00FA7FAD"/>
    <w:rsid w:val="00FB02CE"/>
    <w:rsid w:val="00FB19AF"/>
    <w:rsid w:val="00FB2ECC"/>
    <w:rsid w:val="00FB2F50"/>
    <w:rsid w:val="00FB39DC"/>
    <w:rsid w:val="00FB4991"/>
    <w:rsid w:val="00FB63A6"/>
    <w:rsid w:val="00FB6747"/>
    <w:rsid w:val="00FB7B99"/>
    <w:rsid w:val="00FC0558"/>
    <w:rsid w:val="00FC0E31"/>
    <w:rsid w:val="00FC1E66"/>
    <w:rsid w:val="00FC2BF2"/>
    <w:rsid w:val="00FC4167"/>
    <w:rsid w:val="00FC469F"/>
    <w:rsid w:val="00FC5F28"/>
    <w:rsid w:val="00FC67DE"/>
    <w:rsid w:val="00FC7217"/>
    <w:rsid w:val="00FD2DBF"/>
    <w:rsid w:val="00FD30C4"/>
    <w:rsid w:val="00FD4AC0"/>
    <w:rsid w:val="00FD5500"/>
    <w:rsid w:val="00FD5957"/>
    <w:rsid w:val="00FE00D2"/>
    <w:rsid w:val="00FE0C77"/>
    <w:rsid w:val="00FE130C"/>
    <w:rsid w:val="00FE201D"/>
    <w:rsid w:val="00FE2210"/>
    <w:rsid w:val="00FE23B0"/>
    <w:rsid w:val="00FE3165"/>
    <w:rsid w:val="00FE35FB"/>
    <w:rsid w:val="00FE46C4"/>
    <w:rsid w:val="00FE547B"/>
    <w:rsid w:val="00FE5899"/>
    <w:rsid w:val="00FE61BD"/>
    <w:rsid w:val="00FE666F"/>
    <w:rsid w:val="00FE7FAB"/>
    <w:rsid w:val="00FF18DA"/>
    <w:rsid w:val="00FF2959"/>
    <w:rsid w:val="00FF2B8A"/>
    <w:rsid w:val="00FF550B"/>
    <w:rsid w:val="00FF63A3"/>
    <w:rsid w:val="00FF7048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C26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3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856C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9856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56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A4C6D"/>
    <w:rPr>
      <w:color w:val="808080"/>
    </w:rPr>
  </w:style>
  <w:style w:type="paragraph" w:styleId="ListParagraph">
    <w:name w:val="List Paragraph"/>
    <w:basedOn w:val="Normal"/>
    <w:uiPriority w:val="34"/>
    <w:qFormat/>
    <w:rsid w:val="006A4C6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856C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856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856C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qFormat/>
    <w:rsid w:val="001656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56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FC2BF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C2B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C2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B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B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BF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9139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E78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7E784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70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90B"/>
  </w:style>
  <w:style w:type="paragraph" w:styleId="Footer">
    <w:name w:val="footer"/>
    <w:basedOn w:val="Normal"/>
    <w:link w:val="FooterChar"/>
    <w:uiPriority w:val="99"/>
    <w:unhideWhenUsed/>
    <w:rsid w:val="00F70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90B"/>
  </w:style>
  <w:style w:type="character" w:styleId="LineNumber">
    <w:name w:val="line number"/>
    <w:basedOn w:val="DefaultParagraphFont"/>
    <w:uiPriority w:val="99"/>
    <w:semiHidden/>
    <w:unhideWhenUsed/>
    <w:rsid w:val="004A5AA2"/>
  </w:style>
  <w:style w:type="paragraph" w:customStyle="1" w:styleId="Articletitle">
    <w:name w:val="Article title"/>
    <w:basedOn w:val="Normal"/>
    <w:next w:val="Normal"/>
    <w:qFormat/>
    <w:rsid w:val="00244FC2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AU" w:eastAsia="en-AU"/>
    </w:rPr>
  </w:style>
  <w:style w:type="paragraph" w:styleId="NoSpacing">
    <w:name w:val="No Spacing"/>
    <w:uiPriority w:val="1"/>
    <w:qFormat/>
    <w:rsid w:val="0068639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863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8B72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B72A6"/>
  </w:style>
  <w:style w:type="table" w:customStyle="1" w:styleId="MDPI41threelinetable">
    <w:name w:val="MDPI_4.1_three_line_table"/>
    <w:basedOn w:val="TableNormal"/>
    <w:uiPriority w:val="99"/>
    <w:rsid w:val="008B72A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AU" w:eastAsia="en-AU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eck5tablebodythreelines">
    <w:name w:val="M_deck_5_table_body_three_lines"/>
    <w:basedOn w:val="TableNormal"/>
    <w:uiPriority w:val="99"/>
    <w:rsid w:val="003D6AF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rsid w:val="00452B9E"/>
    <w:pPr>
      <w:spacing w:after="0" w:line="240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452B9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link w:val="MDPI31text"/>
    <w:rsid w:val="00452B9E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basedOn w:val="MDPI31text"/>
    <w:qFormat/>
    <w:rsid w:val="00452B9E"/>
    <w:pPr>
      <w:spacing w:before="120" w:after="120"/>
      <w:ind w:left="709" w:firstLine="0"/>
      <w:jc w:val="center"/>
    </w:pPr>
    <w:rPr>
      <w:rFonts w:eastAsia="Batang"/>
    </w:rPr>
  </w:style>
  <w:style w:type="paragraph" w:customStyle="1" w:styleId="MDPI41tablecaption">
    <w:name w:val="MDPI_4.1_table_caption"/>
    <w:basedOn w:val="Normal"/>
    <w:qFormat/>
    <w:rsid w:val="00452B9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Batang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52B9E"/>
    <w:pPr>
      <w:adjustRightInd w:val="0"/>
      <w:snapToGrid w:val="0"/>
      <w:spacing w:after="0" w:line="260" w:lineRule="atLeast"/>
      <w:jc w:val="center"/>
    </w:pPr>
    <w:rPr>
      <w:rFonts w:ascii="Palatino Linotype" w:eastAsia="Batang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Footnotes">
    <w:name w:val="Footnotes"/>
    <w:basedOn w:val="Normal"/>
    <w:qFormat/>
    <w:rsid w:val="00452B9E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4A7666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A7666"/>
    <w:rPr>
      <w:rFonts w:ascii="Times New Roman" w:eastAsia="Times New Roman" w:hAnsi="Times New Roman" w:cs="Times New Roman"/>
      <w:noProof/>
      <w:sz w:val="24"/>
      <w:szCs w:val="24"/>
      <w:lang w:val="en-AU" w:eastAsia="zh-CN"/>
    </w:rPr>
  </w:style>
  <w:style w:type="paragraph" w:customStyle="1" w:styleId="Paragraph">
    <w:name w:val="Paragraph"/>
    <w:basedOn w:val="Normal"/>
    <w:next w:val="Normal"/>
    <w:qFormat/>
    <w:rsid w:val="00A211BC"/>
    <w:pPr>
      <w:widowControl w:val="0"/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81596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815966"/>
    <w:rPr>
      <w:rFonts w:ascii="Times New Roman" w:eastAsia="Times New Roman" w:hAnsi="Times New Roman" w:cs="Times New Roman"/>
      <w:noProof/>
      <w:sz w:val="24"/>
      <w:szCs w:val="24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64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368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E4B4A"/>
    <w:rPr>
      <w:i/>
      <w:iCs/>
    </w:rPr>
  </w:style>
  <w:style w:type="table" w:styleId="PlainTable5">
    <w:name w:val="Plain Table 5"/>
    <w:basedOn w:val="TableNormal"/>
    <w:uiPriority w:val="45"/>
    <w:rsid w:val="006F2002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aranumber">
    <w:name w:val="paranumber"/>
    <w:basedOn w:val="DefaultParagraphFont"/>
    <w:rsid w:val="006B0482"/>
  </w:style>
  <w:style w:type="character" w:customStyle="1" w:styleId="table-captionlabel">
    <w:name w:val="table-caption__label"/>
    <w:basedOn w:val="DefaultParagraphFont"/>
    <w:rsid w:val="006B0482"/>
  </w:style>
  <w:style w:type="character" w:customStyle="1" w:styleId="number">
    <w:name w:val="number"/>
    <w:basedOn w:val="DefaultParagraphFont"/>
    <w:rsid w:val="006B0482"/>
  </w:style>
  <w:style w:type="table" w:styleId="ListTable7ColourfulAccent6">
    <w:name w:val="List Table 7 Colorful Accent 6"/>
    <w:basedOn w:val="TableNormal"/>
    <w:uiPriority w:val="52"/>
    <w:rsid w:val="003404E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urful">
    <w:name w:val="Grid Table 7 Colorful"/>
    <w:basedOn w:val="TableNormal"/>
    <w:uiPriority w:val="52"/>
    <w:rsid w:val="001401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1401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5848E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350FE"/>
    <w:rPr>
      <w:color w:val="605E5C"/>
      <w:shd w:val="clear" w:color="auto" w:fill="E1DFDD"/>
    </w:rPr>
  </w:style>
  <w:style w:type="table" w:customStyle="1" w:styleId="Style1">
    <w:name w:val="Style1"/>
    <w:basedOn w:val="TableNormal"/>
    <w:uiPriority w:val="99"/>
    <w:rsid w:val="00E7549A"/>
    <w:pPr>
      <w:spacing w:after="0" w:line="240" w:lineRule="auto"/>
    </w:pPr>
    <w:tblPr/>
  </w:style>
  <w:style w:type="paragraph" w:styleId="Caption">
    <w:name w:val="caption"/>
    <w:basedOn w:val="Normal"/>
    <w:next w:val="Normal"/>
    <w:uiPriority w:val="35"/>
    <w:unhideWhenUsed/>
    <w:qFormat/>
    <w:rsid w:val="006862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IntenseReference">
    <w:name w:val="Intense Reference"/>
    <w:basedOn w:val="DefaultParagraphFont"/>
    <w:uiPriority w:val="32"/>
    <w:qFormat/>
    <w:rsid w:val="001A5BA0"/>
    <w:rPr>
      <w:rFonts w:ascii="Times New Roman" w:hAnsi="Times New Roman"/>
      <w:b w:val="0"/>
      <w:bCs/>
      <w:i w:val="0"/>
      <w:caps w:val="0"/>
      <w:smallCaps w:val="0"/>
      <w:strike w:val="0"/>
      <w:dstrike w:val="0"/>
      <w:color w:val="0070C0"/>
      <w:spacing w:val="5"/>
      <w:sz w:val="24"/>
      <w:vertAlign w:val="baseline"/>
    </w:rPr>
  </w:style>
  <w:style w:type="character" w:customStyle="1" w:styleId="ref-lnk">
    <w:name w:val="ref-lnk"/>
    <w:basedOn w:val="DefaultParagraphFont"/>
    <w:rsid w:val="00FB7B99"/>
  </w:style>
  <w:style w:type="character" w:customStyle="1" w:styleId="topic-highlight">
    <w:name w:val="topic-highlight"/>
    <w:basedOn w:val="DefaultParagraphFont"/>
    <w:rsid w:val="00FB7B99"/>
  </w:style>
  <w:style w:type="paragraph" w:customStyle="1" w:styleId="chapter-para">
    <w:name w:val="chapter-para"/>
    <w:basedOn w:val="Normal"/>
    <w:rsid w:val="00FB7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msonormal">
    <w:name w:val="x_msonormal"/>
    <w:basedOn w:val="Normal"/>
    <w:rsid w:val="00FB7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label">
    <w:name w:val="label"/>
    <w:basedOn w:val="DefaultParagraphFont"/>
    <w:rsid w:val="00FB7B99"/>
  </w:style>
  <w:style w:type="character" w:customStyle="1" w:styleId="mjxassistivemathml">
    <w:name w:val="mjx_assistive_mathml"/>
    <w:basedOn w:val="DefaultParagraphFont"/>
    <w:rsid w:val="00FB7B99"/>
  </w:style>
  <w:style w:type="character" w:customStyle="1" w:styleId="formula">
    <w:name w:val="formula"/>
    <w:basedOn w:val="DefaultParagraphFont"/>
    <w:qFormat/>
    <w:rsid w:val="00FB7B99"/>
    <w:rPr>
      <w:rFonts w:ascii="Times New Roman" w:hAnsi="Times New Roman"/>
      <w:b w:val="0"/>
      <w:i w:val="0"/>
      <w:caps w:val="0"/>
      <w:smallCaps w:val="0"/>
      <w:strike w:val="0"/>
      <w:dstrike w:val="0"/>
      <w:vanish w:val="0"/>
      <w:sz w:val="24"/>
    </w:rPr>
  </w:style>
  <w:style w:type="character" w:customStyle="1" w:styleId="1t4u4vtphltnyigjdcntox">
    <w:name w:val="_1t4u4vtphltnyigjdcntox"/>
    <w:basedOn w:val="DefaultParagraphFont"/>
    <w:rsid w:val="00FB7B99"/>
  </w:style>
  <w:style w:type="character" w:customStyle="1" w:styleId="ms-button-flexcontainer">
    <w:name w:val="ms-button-flexcontainer"/>
    <w:basedOn w:val="DefaultParagraphFont"/>
    <w:rsid w:val="00FB7B99"/>
  </w:style>
  <w:style w:type="paragraph" w:styleId="EndnoteText">
    <w:name w:val="endnote text"/>
    <w:basedOn w:val="Normal"/>
    <w:link w:val="EndnoteTextChar"/>
    <w:uiPriority w:val="99"/>
    <w:semiHidden/>
    <w:unhideWhenUsed/>
    <w:rsid w:val="00FB7B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7B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7B9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7B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7B9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7B99"/>
    <w:rPr>
      <w:vertAlign w:val="superscript"/>
    </w:rPr>
  </w:style>
  <w:style w:type="character" w:customStyle="1" w:styleId="mi">
    <w:name w:val="mi"/>
    <w:basedOn w:val="DefaultParagraphFont"/>
    <w:rsid w:val="00FB7B99"/>
  </w:style>
  <w:style w:type="character" w:customStyle="1" w:styleId="mo">
    <w:name w:val="mo"/>
    <w:basedOn w:val="DefaultParagraphFont"/>
    <w:rsid w:val="00FB7B99"/>
  </w:style>
  <w:style w:type="character" w:customStyle="1" w:styleId="mn">
    <w:name w:val="mn"/>
    <w:basedOn w:val="DefaultParagraphFont"/>
    <w:rsid w:val="00FB7B99"/>
  </w:style>
  <w:style w:type="character" w:customStyle="1" w:styleId="mjx-char">
    <w:name w:val="mjx-char"/>
    <w:basedOn w:val="DefaultParagraphFont"/>
    <w:rsid w:val="00FB7B99"/>
  </w:style>
  <w:style w:type="paragraph" w:customStyle="1" w:styleId="Default">
    <w:name w:val="Default"/>
    <w:rsid w:val="00FB7B9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AU"/>
    </w:rPr>
  </w:style>
  <w:style w:type="character" w:customStyle="1" w:styleId="note">
    <w:name w:val="note"/>
    <w:basedOn w:val="DefaultParagraphFont"/>
    <w:rsid w:val="00FB7B99"/>
  </w:style>
  <w:style w:type="character" w:customStyle="1" w:styleId="apple-converted-space">
    <w:name w:val="apple-converted-space"/>
    <w:basedOn w:val="DefaultParagraphFont"/>
    <w:rsid w:val="00FB7B99"/>
  </w:style>
  <w:style w:type="character" w:customStyle="1" w:styleId="UnresolvedMention31">
    <w:name w:val="Unresolved Mention31"/>
    <w:basedOn w:val="DefaultParagraphFont"/>
    <w:uiPriority w:val="99"/>
    <w:semiHidden/>
    <w:unhideWhenUsed/>
    <w:rsid w:val="00FB7B99"/>
    <w:rPr>
      <w:color w:val="605E5C"/>
      <w:shd w:val="clear" w:color="auto" w:fill="E1DFDD"/>
    </w:rPr>
  </w:style>
  <w:style w:type="character" w:customStyle="1" w:styleId="hlt">
    <w:name w:val="hlt"/>
    <w:basedOn w:val="DefaultParagraphFont"/>
    <w:rsid w:val="00FB7B99"/>
  </w:style>
  <w:style w:type="character" w:customStyle="1" w:styleId="marke9zalwn9m">
    <w:name w:val="marke9zalwn9m"/>
    <w:basedOn w:val="DefaultParagraphFont"/>
    <w:rsid w:val="00FB7B99"/>
  </w:style>
  <w:style w:type="character" w:customStyle="1" w:styleId="mark8r8rtq6pu">
    <w:name w:val="mark8r8rtq6pu"/>
    <w:basedOn w:val="DefaultParagraphFont"/>
    <w:rsid w:val="00FB7B99"/>
  </w:style>
  <w:style w:type="character" w:customStyle="1" w:styleId="markqa7eo6k2v">
    <w:name w:val="markqa7eo6k2v"/>
    <w:basedOn w:val="DefaultParagraphFont"/>
    <w:rsid w:val="00FB7B99"/>
  </w:style>
  <w:style w:type="character" w:customStyle="1" w:styleId="html-italic">
    <w:name w:val="html-italic"/>
    <w:basedOn w:val="DefaultParagraphFont"/>
    <w:rsid w:val="00FB7B9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B7B99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FB7B99"/>
    <w:pPr>
      <w:numPr>
        <w:numId w:val="41"/>
      </w:numPr>
      <w:contextualSpacing/>
    </w:pPr>
  </w:style>
  <w:style w:type="character" w:styleId="SubtleReference">
    <w:name w:val="Subtle Reference"/>
    <w:basedOn w:val="DefaultParagraphFont"/>
    <w:uiPriority w:val="31"/>
    <w:qFormat/>
    <w:rsid w:val="00FB7B99"/>
    <w:rPr>
      <w:smallCaps/>
      <w:color w:val="5A5A5A" w:themeColor="text1" w:themeTint="A5"/>
    </w:rPr>
  </w:style>
  <w:style w:type="paragraph" w:customStyle="1" w:styleId="MTDisplayEquation">
    <w:name w:val="MTDisplayEquation"/>
    <w:basedOn w:val="Normal"/>
    <w:next w:val="Normal"/>
    <w:link w:val="MTDisplayEquationChar"/>
    <w:rsid w:val="00FB7B99"/>
    <w:pPr>
      <w:tabs>
        <w:tab w:val="center" w:pos="4640"/>
        <w:tab w:val="right" w:pos="9300"/>
      </w:tabs>
      <w:spacing w:after="0" w:line="480" w:lineRule="auto"/>
    </w:pPr>
    <w:rPr>
      <w:szCs w:val="24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FB7B99"/>
    <w:rPr>
      <w:szCs w:val="24"/>
      <w:lang w:val="en-US"/>
    </w:rPr>
  </w:style>
  <w:style w:type="table" w:styleId="TableGridLight">
    <w:name w:val="Grid Table Light"/>
    <w:basedOn w:val="TableNormal"/>
    <w:uiPriority w:val="40"/>
    <w:rsid w:val="00FB7B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7ColourfulAccent3">
    <w:name w:val="List Table 7 Colorful Accent 3"/>
    <w:basedOn w:val="TableNormal"/>
    <w:uiPriority w:val="52"/>
    <w:rsid w:val="00F7063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91195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4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0760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21646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7160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762650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0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6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7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1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3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5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2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9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avid.p.hamilton@griffith.edu.a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3031/2013.23153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5078495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a76337-f151-4378-ab23-2d35e887245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9EFF114404241A319D524B8A22A72" ma:contentTypeVersion="15" ma:contentTypeDescription="Create a new document." ma:contentTypeScope="" ma:versionID="d4c3b65057999adf8c2f19e4e1e80c0f">
  <xsd:schema xmlns:xsd="http://www.w3.org/2001/XMLSchema" xmlns:xs="http://www.w3.org/2001/XMLSchema" xmlns:p="http://schemas.microsoft.com/office/2006/metadata/properties" xmlns:ns3="14a76337-f151-4378-ab23-2d35e8872453" xmlns:ns4="61277cb0-1d4a-40c2-831c-c879098eddcb" targetNamespace="http://schemas.microsoft.com/office/2006/metadata/properties" ma:root="true" ma:fieldsID="477701771f7705ac79f95f688bc9d225" ns3:_="" ns4:_="">
    <xsd:import namespace="14a76337-f151-4378-ab23-2d35e8872453"/>
    <xsd:import namespace="61277cb0-1d4a-40c2-831c-c879098edd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_activity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76337-f151-4378-ab23-2d35e88724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277cb0-1d4a-40c2-831c-c879098edd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A360086-F611-4E32-92E3-4077FAF1376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A9C4019-DBCA-425A-A2D3-A12DACC5A41F}">
  <ds:schemaRefs>
    <ds:schemaRef ds:uri="http://schemas.microsoft.com/office/2006/metadata/properties"/>
    <ds:schemaRef ds:uri="http://schemas.microsoft.com/office/infopath/2007/PartnerControls"/>
    <ds:schemaRef ds:uri="14a76337-f151-4378-ab23-2d35e8872453"/>
  </ds:schemaRefs>
</ds:datastoreItem>
</file>

<file path=customXml/itemProps4.xml><?xml version="1.0" encoding="utf-8"?>
<ds:datastoreItem xmlns:ds="http://schemas.openxmlformats.org/officeDocument/2006/customXml" ds:itemID="{00F3F59F-A67E-44C9-A3AF-98FD0E955D8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0C3EDAE-E421-49C5-B025-2BB11BE96D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a76337-f151-4378-ab23-2d35e8872453"/>
    <ds:schemaRef ds:uri="61277cb0-1d4a-40c2-831c-c879098ed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0</TotalTime>
  <Pages>6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19T09:01:00Z</dcterms:created>
  <dcterms:modified xsi:type="dcterms:W3CDTF">2023-08-2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9EFF114404241A319D524B8A22A72</vt:lpwstr>
  </property>
</Properties>
</file>